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B198E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E1A6D1B" wp14:editId="58B9A7E7">
                <wp:simplePos x="0" y="0"/>
                <wp:positionH relativeFrom="column">
                  <wp:posOffset>5080</wp:posOffset>
                </wp:positionH>
                <wp:positionV relativeFrom="paragraph">
                  <wp:posOffset>273050</wp:posOffset>
                </wp:positionV>
                <wp:extent cx="4355465" cy="7562850"/>
                <wp:effectExtent l="0" t="0" r="26035" b="1905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355465" cy="7562850"/>
                          <a:chOff x="0" y="0"/>
                          <a:chExt cx="4355523" cy="7562850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0" y="0"/>
                            <a:ext cx="4355523" cy="7562850"/>
                            <a:chOff x="0" y="0"/>
                            <a:chExt cx="4355523" cy="7562850"/>
                          </a:xfrm>
                        </wpg:grpSpPr>
                        <wpg:grpSp>
                          <wpg:cNvPr id="5" name="Group 2"/>
                          <wpg:cNvGrpSpPr>
                            <a:grpSpLocks/>
                          </wpg:cNvGrpSpPr>
                          <wpg:grpSpPr>
                            <a:xfrm>
                              <a:off x="0" y="0"/>
                              <a:ext cx="4355523" cy="5975351"/>
                              <a:chOff x="0" y="0"/>
                              <a:chExt cx="4491533" cy="5694787"/>
                            </a:xfrm>
                          </wpg:grpSpPr>
                          <wpg:grpSp>
                            <wpg:cNvPr id="11" name="Group 6"/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429156" cy="2124196"/>
                                <a:chOff x="0" y="0"/>
                                <a:chExt cx="4429156" cy="2124196"/>
                              </a:xfrm>
                            </wpg:grpSpPr>
                            <wps:wsp>
                              <wps:cNvPr id="12" name="Rounded Rectangle 63"/>
                              <wps:cNvSpPr>
                                <a:spLocks noChangeArrowheads="1"/>
                              </wps:cNvSpPr>
                              <wps:spPr>
                                <a:xfrm>
                                  <a:off x="49579" y="1004117"/>
                                  <a:ext cx="1924050" cy="6286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1083B981" w14:textId="77777777" w:rsidR="007A1C63" w:rsidRPr="00A11545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lang w:val="en-US"/>
                                      </w:rPr>
                                      <w:t>Eligible participants who meet the age criteria (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20"/>
                                        <w:lang w:val="en-US"/>
                                      </w:rPr>
                                      <w:t>≥65 years)</w:t>
                                    </w:r>
                                    <w:r w:rsidRPr="00A11545"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>:</w:t>
                                    </w:r>
                                  </w:p>
                                  <w:p w14:paraId="28705445" w14:textId="77777777" w:rsidR="007A1C63" w:rsidRPr="00A11545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color w:val="000000"/>
                                        <w:sz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>5,874</w:t>
                                    </w:r>
                                  </w:p>
                                  <w:p w14:paraId="785D9CB3" w14:textId="77777777" w:rsidR="007A1C63" w:rsidRPr="002A4103" w:rsidRDefault="007A1C63" w:rsidP="006033B4">
                                    <w:pPr>
                                      <w:jc w:val="center"/>
                                      <w:rPr>
                                        <w:sz w:val="18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" name="Rounded Rectangle 48"/>
                              <wps:cNvSpPr>
                                <a:spLocks noChangeArrowheads="1"/>
                              </wps:cNvSpPr>
                              <wps:spPr>
                                <a:xfrm>
                                  <a:off x="2480728" y="1562833"/>
                                  <a:ext cx="1948428" cy="561363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6437446B" w14:textId="77777777" w:rsidR="007A1C63" w:rsidRPr="00A11545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</w:pPr>
                                    <w:r w:rsidRPr="00A11545"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 xml:space="preserve">Excluded: 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>21</w:t>
                                    </w:r>
                                  </w:p>
                                  <w:p w14:paraId="3748B282" w14:textId="77777777" w:rsidR="007A1C63" w:rsidRPr="00A11545" w:rsidRDefault="007A1C63" w:rsidP="006033B4">
                                    <w:pPr>
                                      <w:jc w:val="center"/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</w:pPr>
                                    <w:r w:rsidRPr="00A11545"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>(</w:t>
                                    </w:r>
                                    <w:r w:rsidRPr="00A5745C"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missing information on 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all five </w:t>
                                    </w:r>
                                    <w:r w:rsidRPr="00A5745C"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frailty indicators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 in Tromsø7</w:t>
                                    </w:r>
                                    <w:r w:rsidRPr="00A11545"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 xml:space="preserve">) </w:t>
                                    </w:r>
                                  </w:p>
                                  <w:p w14:paraId="7AF505CE" w14:textId="77777777" w:rsidR="007A1C63" w:rsidRPr="002A4103" w:rsidRDefault="007A1C63" w:rsidP="006033B4">
                                    <w:pPr>
                                      <w:jc w:val="center"/>
                                      <w:rPr>
                                        <w:sz w:val="18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4" name="Group 5"/>
                              <wpg:cNvGrpSpPr>
                                <a:grpSpLocks/>
                              </wpg:cNvGrpSpPr>
                              <wpg:grpSpPr>
                                <a:xfrm>
                                  <a:off x="0" y="0"/>
                                  <a:ext cx="4399689" cy="950181"/>
                                  <a:chOff x="0" y="0"/>
                                  <a:chExt cx="4399689" cy="950181"/>
                                </a:xfrm>
                              </wpg:grpSpPr>
                              <wps:wsp>
                                <wps:cNvPr id="15" name="Rounded Rectangle 65"/>
                                <wps:cNvSpPr>
                                  <a:spLocks noChangeArrowheads="1"/>
                                </wps:cNvSpPr>
                                <wps:spPr>
                                  <a:xfrm>
                                    <a:off x="0" y="0"/>
                                    <a:ext cx="1924050" cy="514350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27F09862" w14:textId="77777777" w:rsidR="007A1C63" w:rsidRPr="00A11545" w:rsidRDefault="007A1C63" w:rsidP="006033B4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</w:rPr>
                                        <w:t>Attended Tromsø7</w:t>
                                      </w:r>
                                      <w:r w:rsidRPr="00A11545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</w:rPr>
                                        <w:t>:</w:t>
                                      </w:r>
                                    </w:p>
                                    <w:p w14:paraId="5412B12E" w14:textId="77777777" w:rsidR="007A1C63" w:rsidRPr="00A11545" w:rsidRDefault="007A1C63" w:rsidP="006033B4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/>
                                          <w:b/>
                                          <w:color w:val="000000"/>
                                          <w:sz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b/>
                                          <w:color w:val="000000"/>
                                          <w:sz w:val="18"/>
                                        </w:rPr>
                                        <w:t>21</w:t>
                                      </w:r>
                                      <w:r w:rsidRPr="00A11545">
                                        <w:rPr>
                                          <w:rFonts w:ascii="Times New Roman" w:hAnsi="Times New Roman"/>
                                          <w:b/>
                                          <w:color w:val="000000"/>
                                          <w:sz w:val="18"/>
                                        </w:rPr>
                                        <w:t>,</w:t>
                                      </w:r>
                                      <w:r>
                                        <w:rPr>
                                          <w:rFonts w:ascii="Times New Roman" w:hAnsi="Times New Roman"/>
                                          <w:b/>
                                          <w:color w:val="000000"/>
                                          <w:sz w:val="18"/>
                                        </w:rPr>
                                        <w:t>083</w:t>
                                      </w:r>
                                      <w:r w:rsidRPr="00A11545">
                                        <w:rPr>
                                          <w:rFonts w:ascii="Times New Roman" w:hAnsi="Times New Roman"/>
                                          <w:b/>
                                          <w:color w:val="000000"/>
                                          <w:sz w:val="18"/>
                                        </w:rPr>
                                        <w:t xml:space="preserve"> </w:t>
                                      </w:r>
                                    </w:p>
                                    <w:p w14:paraId="6C2419C9" w14:textId="77777777" w:rsidR="007A1C63" w:rsidRPr="002A4103" w:rsidRDefault="007A1C63" w:rsidP="006033B4">
                                      <w:pPr>
                                        <w:jc w:val="center"/>
                                        <w:rPr>
                                          <w:sz w:val="20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" name="Rounded Rectangle 49"/>
                                <wps:cNvSpPr>
                                  <a:spLocks noChangeArrowheads="1"/>
                                </wps:cNvSpPr>
                                <wps:spPr>
                                  <a:xfrm>
                                    <a:off x="2418488" y="399422"/>
                                    <a:ext cx="1981201" cy="550759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5DB278D7" w14:textId="11758A4A" w:rsidR="007A1C63" w:rsidRDefault="007A1C63" w:rsidP="006033B4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 xml:space="preserve">Not available for analysis: </w:t>
                                      </w:r>
                                      <w:r w:rsidRPr="00F55ABF">
                                        <w:rPr>
                                          <w:rFonts w:ascii="Times New Roman" w:hAnsi="Times New Roman"/>
                                          <w:b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>14</w:t>
                                      </w:r>
                                    </w:p>
                                    <w:p w14:paraId="121E4ECF" w14:textId="617E837E" w:rsidR="007A1C63" w:rsidRPr="00A11545" w:rsidRDefault="007A1C63" w:rsidP="006033B4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</w:pPr>
                                      <w:r w:rsidRPr="00A11545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 xml:space="preserve">Excluded: </w:t>
                                      </w:r>
                                      <w:r w:rsidR="00FD3886">
                                        <w:rPr>
                                          <w:rFonts w:ascii="Times New Roman" w:hAnsi="Times New Roman"/>
                                          <w:b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>15,195</w:t>
                                      </w:r>
                                    </w:p>
                                    <w:p w14:paraId="2FC223E2" w14:textId="77777777" w:rsidR="007A1C63" w:rsidRPr="00A11545" w:rsidRDefault="007A1C63" w:rsidP="006033B4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</w:pPr>
                                      <w:r w:rsidRPr="00A11545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>(</w:t>
                                      </w:r>
                                      <w:r>
                                        <w:rPr>
                                          <w:rFonts w:ascii="Times New Roman" w:hAnsi="Times New Roman"/>
                                          <w:sz w:val="20"/>
                                          <w:lang w:val="en-US"/>
                                        </w:rPr>
                                        <w:t>&lt;65 years</w:t>
                                      </w:r>
                                      <w:r w:rsidRPr="00A11545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 xml:space="preserve">) </w:t>
                                      </w:r>
                                    </w:p>
                                    <w:p w14:paraId="45E74FEC" w14:textId="77777777" w:rsidR="007A1C63" w:rsidRPr="002A4103" w:rsidRDefault="007A1C63" w:rsidP="006033B4">
                                      <w:pPr>
                                        <w:jc w:val="center"/>
                                        <w:rPr>
                                          <w:sz w:val="18"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7" name="Down Arrow 64"/>
                                <wps:cNvSpPr>
                                  <a:spLocks noChangeArrowheads="1"/>
                                </wps:cNvSpPr>
                                <wps:spPr>
                                  <a:xfrm>
                                    <a:off x="938193" y="524786"/>
                                    <a:ext cx="47147" cy="401147"/>
                                  </a:xfrm>
                                  <a:prstGeom prst="downArrow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" name="Right Arrow 62"/>
                                <wps:cNvSpPr>
                                  <a:spLocks noChangeArrowheads="1"/>
                                </wps:cNvSpPr>
                                <wps:spPr>
                                  <a:xfrm>
                                    <a:off x="1089329" y="691764"/>
                                    <a:ext cx="1171575" cy="45719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9" name="Down Arrow 61"/>
                              <wps:cNvSpPr>
                                <a:spLocks noChangeArrowheads="1"/>
                              </wps:cNvSpPr>
                              <wps:spPr>
                                <a:xfrm>
                                  <a:off x="978011" y="1677726"/>
                                  <a:ext cx="57150" cy="419100"/>
                                </a:xfrm>
                                <a:prstGeom prst="down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Right Arrow 60"/>
                              <wps:cNvSpPr>
                                <a:spLocks noChangeArrowheads="1"/>
                              </wps:cNvSpPr>
                              <wps:spPr>
                                <a:xfrm>
                                  <a:off x="1082797" y="1823472"/>
                                  <a:ext cx="1171575" cy="45085"/>
                                </a:xfrm>
                                <a:prstGeom prst="right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21" name="Group 4"/>
                            <wpg:cNvGrpSpPr>
                              <a:grpSpLocks/>
                            </wpg:cNvGrpSpPr>
                            <wpg:grpSpPr>
                              <a:xfrm>
                                <a:off x="95403" y="2114550"/>
                                <a:ext cx="4396130" cy="3580237"/>
                                <a:chOff x="-13" y="-48205"/>
                                <a:chExt cx="4396130" cy="3580237"/>
                              </a:xfrm>
                            </wpg:grpSpPr>
                            <wps:wsp>
                              <wps:cNvPr id="22" name="Rounded Rectangle 59"/>
                              <wps:cNvSpPr>
                                <a:spLocks noChangeArrowheads="1"/>
                              </wps:cNvSpPr>
                              <wps:spPr>
                                <a:xfrm>
                                  <a:off x="-13" y="-48205"/>
                                  <a:ext cx="1924051" cy="463536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3A62565D" w14:textId="77777777" w:rsidR="007A1C63" w:rsidRPr="00A11545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>Eligible study sample</w:t>
                                    </w:r>
                                    <w:r w:rsidRPr="00A11545"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>:</w:t>
                                    </w:r>
                                  </w:p>
                                  <w:p w14:paraId="6997FA5C" w14:textId="77777777" w:rsidR="007A1C63" w:rsidRPr="00A11545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color w:val="000000"/>
                                        <w:sz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>5,853</w:t>
                                    </w:r>
                                  </w:p>
                                  <w:p w14:paraId="066C8DB1" w14:textId="77777777" w:rsidR="007A1C63" w:rsidRPr="00FA30E5" w:rsidRDefault="007A1C63" w:rsidP="006033B4">
                                    <w:pPr>
                                      <w:jc w:val="center"/>
                                      <w:rPr>
                                        <w:sz w:val="18"/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Rounded Rectangle 47"/>
                              <wps:cNvSpPr>
                                <a:spLocks noChangeArrowheads="1"/>
                              </wps:cNvSpPr>
                              <wps:spPr>
                                <a:xfrm>
                                  <a:off x="2470809" y="391664"/>
                                  <a:ext cx="1900602" cy="604645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2D36EDD6" w14:textId="77777777" w:rsidR="007A1C63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sz w:val="18"/>
                                        <w:lang w:val="en-US"/>
                                      </w:rPr>
                                    </w:pPr>
                                    <w:r w:rsidRPr="002A4103">
                                      <w:rPr>
                                        <w:rFonts w:ascii="Times New Roman" w:hAnsi="Times New Roman"/>
                                        <w:sz w:val="18"/>
                                        <w:lang w:val="en-US"/>
                                      </w:rPr>
                                      <w:t>Excluded: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18"/>
                                        <w:lang w:val="en-US"/>
                                      </w:rPr>
                                      <w:t xml:space="preserve"> 54</w:t>
                                    </w:r>
                                  </w:p>
                                  <w:p w14:paraId="2F4F0003" w14:textId="77777777" w:rsidR="007A1C63" w:rsidRPr="002A4103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sz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(missing information on BMI or WC in Tromsø7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20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Rounded Rectangle 57"/>
                              <wps:cNvSpPr>
                                <a:spLocks noChangeArrowheads="1"/>
                              </wps:cNvSpPr>
                              <wps:spPr>
                                <a:xfrm>
                                  <a:off x="31800" y="962108"/>
                                  <a:ext cx="1924050" cy="488089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EA4EB88" w14:textId="77777777" w:rsidR="007A1C63" w:rsidRPr="00A11545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>Eligible study sample</w:t>
                                    </w:r>
                                    <w:r w:rsidRPr="00A11545">
                                      <w:rPr>
                                        <w:rFonts w:ascii="Times New Roman" w:hAnsi="Times New Roman"/>
                                        <w:color w:val="000000"/>
                                        <w:sz w:val="18"/>
                                        <w:lang w:val="en-US"/>
                                      </w:rPr>
                                      <w:t>:</w:t>
                                    </w:r>
                                  </w:p>
                                  <w:p w14:paraId="77EC9E23" w14:textId="77777777" w:rsidR="007A1C63" w:rsidRPr="002A4103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b/>
                                        <w:sz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18"/>
                                        <w:lang w:val="en-US"/>
                                      </w:rPr>
                                      <w:t>5,799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" name="Down Arrow 58"/>
                              <wps:cNvSpPr>
                                <a:spLocks noChangeArrowheads="1"/>
                              </wps:cNvSpPr>
                              <wps:spPr>
                                <a:xfrm>
                                  <a:off x="940218" y="506109"/>
                                  <a:ext cx="47147" cy="455998"/>
                                </a:xfrm>
                                <a:prstGeom prst="down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Right Arrow 46"/>
                              <wps:cNvSpPr>
                                <a:spLocks noChangeArrowheads="1"/>
                              </wps:cNvSpPr>
                              <wps:spPr>
                                <a:xfrm>
                                  <a:off x="1045831" y="697092"/>
                                  <a:ext cx="1171575" cy="45085"/>
                                </a:xfrm>
                                <a:prstGeom prst="rightArrow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rgbClr val="5B9BD5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7" name="Group 3"/>
                              <wpg:cNvGrpSpPr>
                                <a:grpSpLocks/>
                              </wpg:cNvGrpSpPr>
                              <wpg:grpSpPr>
                                <a:xfrm>
                                  <a:off x="63610" y="1332417"/>
                                  <a:ext cx="4332507" cy="2199615"/>
                                  <a:chOff x="47708" y="-154477"/>
                                  <a:chExt cx="4332507" cy="2199615"/>
                                </a:xfrm>
                              </wpg:grpSpPr>
                              <wps:wsp>
                                <wps:cNvPr id="28" name="Rounded Rectangle 45"/>
                                <wps:cNvSpPr>
                                  <a:spLocks noChangeArrowheads="1"/>
                                </wps:cNvSpPr>
                                <wps:spPr>
                                  <a:xfrm>
                                    <a:off x="2456165" y="-154477"/>
                                    <a:ext cx="1924050" cy="588372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62C8ADCD" w14:textId="77777777" w:rsidR="007A1C63" w:rsidRPr="00A11545" w:rsidRDefault="007A1C63" w:rsidP="006033B4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</w:pPr>
                                      <w:r w:rsidRPr="00A11545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 xml:space="preserve">Excluded: </w:t>
                                      </w:r>
                                      <w:r>
                                        <w:rPr>
                                          <w:rFonts w:ascii="Times New Roman" w:hAnsi="Times New Roman"/>
                                          <w:b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>55</w:t>
                                      </w:r>
                                    </w:p>
                                    <w:p w14:paraId="47C0811E" w14:textId="77777777" w:rsidR="007A1C63" w:rsidRPr="00A11545" w:rsidRDefault="007A1C63" w:rsidP="006033B4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w:pPr>
                                      <w:r w:rsidRPr="00A11545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>(</w:t>
                                      </w: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lang w:val="en-US"/>
                                        </w:rPr>
                                        <w:t>frail participants)</w:t>
                                      </w:r>
                                    </w:p>
                                    <w:p w14:paraId="3F26281A" w14:textId="77777777" w:rsidR="007A1C63" w:rsidRPr="00572CD9" w:rsidRDefault="007A1C63" w:rsidP="006033B4">
                                      <w:pPr>
                                        <w:rPr>
                                          <w:sz w:val="18"/>
                                          <w:lang w:val="en-US"/>
                                        </w:rPr>
                                      </w:pPr>
                                    </w:p>
                                    <w:p w14:paraId="35DD3CDF" w14:textId="77777777" w:rsidR="007A1C63" w:rsidRPr="002A4103" w:rsidRDefault="007A1C63" w:rsidP="006033B4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/>
                                          <w:sz w:val="18"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9" name="Rounded Rectangle 54"/>
                                <wps:cNvSpPr>
                                  <a:spLocks noChangeArrowheads="1"/>
                                </wps:cNvSpPr>
                                <wps:spPr>
                                  <a:xfrm>
                                    <a:off x="61703" y="455896"/>
                                    <a:ext cx="1924050" cy="469650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txbx>
                                  <w:txbxContent>
                                    <w:p w14:paraId="3A6DEB64" w14:textId="77777777" w:rsidR="007A1C63" w:rsidRPr="00A11545" w:rsidRDefault="007A1C63" w:rsidP="006033B4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>Eligible study sample</w:t>
                                      </w:r>
                                      <w:r w:rsidRPr="00A11545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lang w:val="en-US"/>
                                        </w:rPr>
                                        <w:t>:</w:t>
                                      </w:r>
                                    </w:p>
                                    <w:p w14:paraId="25EC1BD8" w14:textId="77777777" w:rsidR="007A1C63" w:rsidRPr="00B8307E" w:rsidRDefault="007A1C63" w:rsidP="006033B4">
                                      <w:pPr>
                                        <w:spacing w:after="0"/>
                                        <w:jc w:val="center"/>
                                        <w:rPr>
                                          <w:rFonts w:ascii="Times New Roman" w:hAnsi="Times New Roman"/>
                                          <w:b/>
                                          <w:sz w:val="18"/>
                                          <w:lang w:val="en-US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b/>
                                          <w:sz w:val="18"/>
                                          <w:lang w:val="en-US"/>
                                        </w:rPr>
                                        <w:t>5,744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0" name="Down Arrow 56"/>
                                <wps:cNvSpPr>
                                  <a:spLocks noChangeArrowheads="1"/>
                                </wps:cNvSpPr>
                                <wps:spPr>
                                  <a:xfrm>
                                    <a:off x="933122" y="-155"/>
                                    <a:ext cx="57150" cy="419100"/>
                                  </a:xfrm>
                                  <a:prstGeom prst="downArrow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" name="Right Arrow 55"/>
                                <wps:cNvSpPr>
                                  <a:spLocks noChangeArrowheads="1"/>
                                </wps:cNvSpPr>
                                <wps:spPr>
                                  <a:xfrm>
                                    <a:off x="1049573" y="169362"/>
                                    <a:ext cx="1171575" cy="45719"/>
                                  </a:xfrm>
                                  <a:prstGeom prst="rightArrow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rgbClr val="5B9BD5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32" name="Group 2"/>
                                <wpg:cNvGrpSpPr>
                                  <a:grpSpLocks/>
                                </wpg:cNvGrpSpPr>
                                <wpg:grpSpPr>
                                  <a:xfrm>
                                    <a:off x="47708" y="770033"/>
                                    <a:ext cx="4307801" cy="1275105"/>
                                    <a:chOff x="47708" y="-565786"/>
                                    <a:chExt cx="4307801" cy="1275105"/>
                                  </a:xfrm>
                                </wpg:grpSpPr>
                                <wps:wsp>
                                  <wps:cNvPr id="35" name="Down Arrow 43"/>
                                  <wps:cNvSpPr>
                                    <a:spLocks noChangeArrowheads="1"/>
                                  </wps:cNvSpPr>
                                  <wps:spPr>
                                    <a:xfrm>
                                      <a:off x="935379" y="-361919"/>
                                      <a:ext cx="57150" cy="419100"/>
                                    </a:xfrm>
                                    <a:prstGeom prst="downArrow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12700" cap="flat" cmpd="sng" algn="ctr">
                                      <a:solidFill>
                                        <a:srgbClr val="5B9BD5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37" name="Group 1"/>
                                  <wpg:cNvGrpSpPr>
                                    <a:grpSpLocks/>
                                  </wpg:cNvGrpSpPr>
                                  <wpg:grpSpPr>
                                    <a:xfrm>
                                      <a:off x="47708" y="-565786"/>
                                      <a:ext cx="4307801" cy="1275105"/>
                                      <a:chOff x="0" y="-1623310"/>
                                      <a:chExt cx="4307801" cy="1275105"/>
                                    </a:xfrm>
                                  </wpg:grpSpPr>
                                  <wps:wsp>
                                    <wps:cNvPr id="38" name="Rounded Rectangle 50"/>
                                    <wps:cNvSpPr>
                                      <a:spLocks noChangeArrowheads="1"/>
                                    </wps:cNvSpPr>
                                    <wps:spPr>
                                      <a:xfrm>
                                        <a:off x="2383751" y="-1623310"/>
                                        <a:ext cx="1924050" cy="836345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rgbClr val="5B9BD5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68A83B97" w14:textId="77777777" w:rsidR="007A1C63" w:rsidRPr="00A5745C" w:rsidRDefault="007A1C63" w:rsidP="006033B4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A5745C">
                                            <w:rPr>
                                              <w:rFonts w:ascii="Times New Roman" w:hAnsi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 xml:space="preserve">Excluded: </w:t>
                                          </w: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5</w:t>
                                          </w:r>
                                        </w:p>
                                        <w:p w14:paraId="1902F8FC" w14:textId="77777777" w:rsidR="007A1C63" w:rsidRPr="00A5745C" w:rsidRDefault="007A1C63" w:rsidP="006033B4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 w:rsidRPr="00A5745C">
                                            <w:rPr>
                                              <w:rFonts w:ascii="Times New Roman" w:hAnsi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 xml:space="preserve">(missing information on </w:t>
                                          </w:r>
                                          <w:r>
                                            <w:rPr>
                                              <w:rFonts w:ascii="Times New Roman" w:hAnsi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both social variables of interest: education and subjective social status</w:t>
                                          </w:r>
                                          <w:r w:rsidRPr="00A5745C">
                                            <w:rPr>
                                              <w:rFonts w:ascii="Times New Roman" w:hAnsi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)</w:t>
                                          </w:r>
                                        </w:p>
                                        <w:p w14:paraId="221688F5" w14:textId="77777777" w:rsidR="007A1C63" w:rsidRPr="00A5745C" w:rsidRDefault="007A1C63" w:rsidP="006033B4">
                                          <w:pPr>
                                            <w:jc w:val="center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  <w:p w14:paraId="5590D553" w14:textId="77777777" w:rsidR="007A1C63" w:rsidRPr="004E47D4" w:rsidRDefault="007A1C63" w:rsidP="006033B4">
                                          <w:pPr>
                                            <w:jc w:val="center"/>
                                            <w:rPr>
                                              <w:lang w:val="en-US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66" name="Rounded Rectangle 41"/>
                                    <wps:cNvSpPr>
                                      <a:spLocks noChangeArrowheads="1"/>
                                    </wps:cNvSpPr>
                                    <wps:spPr>
                                      <a:xfrm>
                                        <a:off x="0" y="-919705"/>
                                        <a:ext cx="1924050" cy="571500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12700" cap="flat" cmpd="sng" algn="ctr">
                                        <a:solidFill>
                                          <a:srgbClr val="5B9BD5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3F27564B" w14:textId="77777777" w:rsidR="007A1C63" w:rsidRDefault="007A1C63" w:rsidP="006033B4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Eligible study sample:</w:t>
                                          </w:r>
                                        </w:p>
                                        <w:p w14:paraId="632657B5" w14:textId="77777777" w:rsidR="007A1C63" w:rsidRPr="004E47D4" w:rsidRDefault="007A1C63" w:rsidP="006033B4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Times New Roman" w:hAnsi="Times New Roman"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  <w:lang w:val="en-US"/>
                                            </w:rPr>
                                            <w:t>5,739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</wpg:grpSp>
                        <wps:wsp>
                          <wps:cNvPr id="54" name="Rounded Rectangle 54"/>
                          <wps:cNvSpPr/>
                          <wps:spPr>
                            <a:xfrm>
                              <a:off x="904875" y="6581775"/>
                              <a:ext cx="2250440" cy="683895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5B9BD5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78C91351" w14:textId="77777777" w:rsidR="007A1C63" w:rsidRPr="00AC5157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6"/>
                                    <w:lang w:val="en-US"/>
                                  </w:rPr>
                                </w:pPr>
                                <w:r w:rsidRPr="00E52A47">
                                  <w:rPr>
                                    <w:rFonts w:ascii="Times New Roman" w:hAnsi="Times New Roman"/>
                                    <w:sz w:val="18"/>
                                    <w:lang w:val="en-US"/>
                                  </w:rPr>
                                  <w:t xml:space="preserve">Individuals with information on DXA-derived adiposity measures: </w:t>
                                </w:r>
                                <w:r w:rsidRPr="00180270">
                                  <w:rPr>
                                    <w:rFonts w:ascii="Times New Roman" w:hAnsi="Times New Roman"/>
                                    <w:b/>
                                    <w:sz w:val="18"/>
                                    <w:lang w:val="en-US"/>
                                  </w:rPr>
                                  <w:t>2,19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Left Brace 8"/>
                          <wps:cNvSpPr/>
                          <wps:spPr>
                            <a:xfrm>
                              <a:off x="381000" y="6343650"/>
                              <a:ext cx="691515" cy="1219200"/>
                            </a:xfrm>
                            <a:prstGeom prst="leftBrac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5B9BD5"/>
                              </a:solidFill>
                              <a:prstDash val="dash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Right Brace 9"/>
                          <wps:cNvSpPr/>
                          <wps:spPr>
                            <a:xfrm>
                              <a:off x="3152775" y="6343650"/>
                              <a:ext cx="683260" cy="1200150"/>
                            </a:xfrm>
                            <a:prstGeom prst="rightBrac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5B9BD5"/>
                              </a:solidFill>
                              <a:prstDash val="dash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7" name="Right Arrow 55"/>
                        <wps:cNvSpPr>
                          <a:spLocks noChangeArrowheads="1"/>
                        </wps:cNvSpPr>
                        <wps:spPr>
                          <a:xfrm>
                            <a:off x="1134319" y="5023413"/>
                            <a:ext cx="1136083" cy="47971"/>
                          </a:xfrm>
                          <a:prstGeom prst="rightArrow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E1A6D1B" id="Group 4" o:spid="_x0000_s1026" style="position:absolute;margin-left:.4pt;margin-top:21.5pt;width:342.95pt;height:595.5pt;z-index:251660288" coordsize="43555,75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">
                <v:group id="Group 6" o:spid="_x0000_s1027" style="position:absolute;width:43555;height:75628" coordsize="43555,75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group id="Group 2" o:spid="_x0000_s1028" style="position:absolute;width:43555;height:59753" coordsize="44915,569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group id="Group 6" o:spid="_x0000_s1029" style="position:absolute;width:44291;height:21241" coordsize="44291,21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roundrect id="Rounded Rectangle 63" o:spid="_x0000_s1030" style="position:absolute;left:495;top:10041;width:19241;height:62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" fillcolor="window" strokecolor="#5b9bd5" strokeweight="1pt">
                        <v:stroke joinstyle="miter"/>
                        <v:textbox>
                          <w:txbxContent>
                            <w:p w14:paraId="1083B981" w14:textId="77777777" w:rsidR="007A1C63" w:rsidRPr="00A11545" w:rsidRDefault="007A1C63" w:rsidP="006033B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lang w:val="en-US"/>
                                </w:rPr>
                                <w:t>Eligible participants who meet the age criteria (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lang w:val="en-US"/>
                                </w:rPr>
                                <w:t>≥65 years)</w:t>
                              </w:r>
                              <w:r w:rsidRPr="00A11545"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  <w:t>:</w:t>
                              </w:r>
                            </w:p>
                            <w:p w14:paraId="28705445" w14:textId="77777777" w:rsidR="007A1C63" w:rsidRPr="00A11545" w:rsidRDefault="007A1C63" w:rsidP="006033B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18"/>
                                  <w:lang w:val="en-US"/>
                                </w:rPr>
                                <w:t>5,874</w:t>
                              </w:r>
                            </w:p>
                            <w:p w14:paraId="785D9CB3" w14:textId="77777777" w:rsidR="007A1C63" w:rsidRPr="002A4103" w:rsidRDefault="007A1C63" w:rsidP="006033B4">
                              <w:pPr>
                                <w:jc w:val="center"/>
                                <w:rPr>
                                  <w:sz w:val="18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roundrect>
                      <v:roundrect id="Rounded Rectangle 48" o:spid="_x0000_s1031" style="position:absolute;left:24807;top:15628;width:19484;height:56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" fillcolor="window" strokecolor="#5b9bd5" strokeweight="1pt">
                        <v:stroke joinstyle="miter"/>
                        <v:textbox>
                          <w:txbxContent>
                            <w:p w14:paraId="6437446B" w14:textId="77777777" w:rsidR="007A1C63" w:rsidRPr="00A11545" w:rsidRDefault="007A1C63" w:rsidP="006033B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</w:pPr>
                              <w:r w:rsidRPr="00A11545"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  <w:t xml:space="preserve">Excluded: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18"/>
                                  <w:lang w:val="en-US"/>
                                </w:rPr>
                                <w:t>21</w:t>
                              </w:r>
                            </w:p>
                            <w:p w14:paraId="3748B282" w14:textId="77777777" w:rsidR="007A1C63" w:rsidRPr="00A11545" w:rsidRDefault="007A1C63" w:rsidP="006033B4">
                              <w:pPr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</w:pPr>
                              <w:r w:rsidRPr="00A11545"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  <w:t>(</w:t>
                              </w:r>
                              <w:r w:rsidRPr="00A5745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missing information on 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all five </w:t>
                              </w:r>
                              <w:r w:rsidRPr="00A5745C"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US"/>
                                </w:rPr>
                                <w:t>frailty indicators</w:t>
                              </w: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US"/>
                                </w:rPr>
                                <w:t xml:space="preserve"> in Tromsø7</w:t>
                              </w:r>
                              <w:r w:rsidRPr="00A11545"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  <w:t xml:space="preserve">) </w:t>
                              </w:r>
                            </w:p>
                            <w:p w14:paraId="7AF505CE" w14:textId="77777777" w:rsidR="007A1C63" w:rsidRPr="002A4103" w:rsidRDefault="007A1C63" w:rsidP="006033B4">
                              <w:pPr>
                                <w:jc w:val="center"/>
                                <w:rPr>
                                  <w:sz w:val="18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roundrect>
                      <v:group id="Group 5" o:spid="_x0000_s1032" style="position:absolute;width:43996;height:9501" coordsize="43996,95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<v:roundrect id="Rounded Rectangle 65" o:spid="_x0000_s1033" style="position:absolute;width:19240;height:514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" fillcolor="window" strokecolor="#5b9bd5" strokeweight="1pt">
                          <v:stroke joinstyle="miter"/>
                          <v:textbox>
                            <w:txbxContent>
                              <w:p w14:paraId="27F09862" w14:textId="77777777" w:rsidR="007A1C63" w:rsidRPr="00A11545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</w:rPr>
                                  <w:t>Attended Tromsø7</w:t>
                                </w:r>
                                <w:r w:rsidRPr="00A11545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</w:rPr>
                                  <w:t>:</w:t>
                                </w:r>
                              </w:p>
                              <w:p w14:paraId="5412B12E" w14:textId="77777777" w:rsidR="007A1C63" w:rsidRPr="00A11545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color w:val="000000"/>
                                    <w:sz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color w:val="000000"/>
                                    <w:sz w:val="18"/>
                                  </w:rPr>
                                  <w:t>21</w:t>
                                </w:r>
                                <w:r w:rsidRPr="00A11545">
                                  <w:rPr>
                                    <w:rFonts w:ascii="Times New Roman" w:hAnsi="Times New Roman"/>
                                    <w:b/>
                                    <w:color w:val="000000"/>
                                    <w:sz w:val="18"/>
                                  </w:rPr>
                                  <w:t>,</w:t>
                                </w:r>
                                <w:r>
                                  <w:rPr>
                                    <w:rFonts w:ascii="Times New Roman" w:hAnsi="Times New Roman"/>
                                    <w:b/>
                                    <w:color w:val="000000"/>
                                    <w:sz w:val="18"/>
                                  </w:rPr>
                                  <w:t>083</w:t>
                                </w:r>
                                <w:r w:rsidRPr="00A11545">
                                  <w:rPr>
                                    <w:rFonts w:ascii="Times New Roman" w:hAnsi="Times New Roman"/>
                                    <w:b/>
                                    <w:color w:val="000000"/>
                                    <w:sz w:val="18"/>
                                  </w:rPr>
                                  <w:t xml:space="preserve"> </w:t>
                                </w:r>
                              </w:p>
                              <w:p w14:paraId="6C2419C9" w14:textId="77777777" w:rsidR="007A1C63" w:rsidRPr="002A4103" w:rsidRDefault="007A1C63" w:rsidP="006033B4">
                                <w:pPr>
                                  <w:jc w:val="center"/>
                                  <w:rPr>
                                    <w:sz w:val="20"/>
                                  </w:rPr>
                                </w:pPr>
                              </w:p>
                            </w:txbxContent>
                          </v:textbox>
                        </v:roundrect>
                        <v:roundrect id="Rounded Rectangle 49" o:spid="_x0000_s1034" style="position:absolute;left:24184;top:3994;width:19812;height:550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" fillcolor="window" strokecolor="#5b9bd5" strokeweight="1pt">
                          <v:stroke joinstyle="miter"/>
                          <v:textbox>
                            <w:txbxContent>
                              <w:p w14:paraId="5DB278D7" w14:textId="11758A4A" w:rsidR="007A1C63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  <w:t xml:space="preserve">Not available for analysis: </w:t>
                                </w:r>
                                <w:r w:rsidRPr="00F55ABF">
                                  <w:rPr>
                                    <w:rFonts w:ascii="Times New Roman" w:hAnsi="Times New Roman"/>
                                    <w:b/>
                                    <w:color w:val="000000"/>
                                    <w:sz w:val="18"/>
                                    <w:lang w:val="en-US"/>
                                  </w:rPr>
                                  <w:t>14</w:t>
                                </w:r>
                              </w:p>
                              <w:p w14:paraId="121E4ECF" w14:textId="617E837E" w:rsidR="007A1C63" w:rsidRPr="00A11545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</w:pPr>
                                <w:r w:rsidRPr="00A11545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  <w:t xml:space="preserve">Excluded: </w:t>
                                </w:r>
                                <w:r w:rsidR="00FD3886">
                                  <w:rPr>
                                    <w:rFonts w:ascii="Times New Roman" w:hAnsi="Times New Roman"/>
                                    <w:b/>
                                    <w:color w:val="000000"/>
                                    <w:sz w:val="18"/>
                                    <w:lang w:val="en-US"/>
                                  </w:rPr>
                                  <w:t>15,195</w:t>
                                </w:r>
                              </w:p>
                              <w:p w14:paraId="2FC223E2" w14:textId="77777777" w:rsidR="007A1C63" w:rsidRPr="00A11545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</w:pPr>
                                <w:r w:rsidRPr="00A11545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rFonts w:ascii="Times New Roman" w:hAnsi="Times New Roman"/>
                                    <w:sz w:val="20"/>
                                    <w:lang w:val="en-US"/>
                                  </w:rPr>
                                  <w:t>&lt;65 years</w:t>
                                </w:r>
                                <w:r w:rsidRPr="00A11545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  <w:t xml:space="preserve">) </w:t>
                                </w:r>
                              </w:p>
                              <w:p w14:paraId="45E74FEC" w14:textId="77777777" w:rsidR="007A1C63" w:rsidRPr="002A4103" w:rsidRDefault="007A1C63" w:rsidP="006033B4">
                                <w:pPr>
                                  <w:jc w:val="center"/>
                                  <w:rPr>
                                    <w:sz w:val="18"/>
                                    <w:lang w:val="en-US"/>
                                  </w:rPr>
                                </w:pPr>
                              </w:p>
                            </w:txbxContent>
                          </v:textbox>
                        </v:roundrect>
                        <v:shapetype id="_x0000_t67" coordsize="21600,21600" o:spt="67" adj="16200,5400" path="m0@0l@1@0@1,0@2,0@2@0,21600@0,10800,21600xe">
                          <v:stroke joinstyle="miter"/>
                          <v:formulas>
                            <v:f eqn="val #0"/>
                            <v:f eqn="val #1"/>
                            <v:f eqn="sum height 0 #1"/>
                            <v:f eqn="sum 10800 0 #1"/>
                            <v:f eqn="sum width 0 #0"/>
                            <v:f eqn="prod @4 @3 10800"/>
                            <v:f eqn="sum width 0 @5"/>
                          </v:formulas>
                          <v:path o:connecttype="custom" o:connectlocs="10800,0;0,@0;10800,21600;21600,@0" o:connectangles="270,180,90,0" textboxrect="@1,0,@2,@6"/>
                          <v:handles>
                            <v:h position="#1,#0" xrange="0,10800" yrange="0,21600"/>
                          </v:handles>
                        </v:shapetype>
                        <v:shape id="Down Arrow 64" o:spid="_x0000_s1035" type="#_x0000_t67" style="position:absolute;left:9381;top:5247;width:472;height:40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" adj="20331" fillcolor="window" strokecolor="#5b9bd5" strokeweight="1pt"/>
                        <v:shapetype id="_x0000_t13" coordsize="21600,21600" o:spt="13" adj="16200,5400" path="m@0,l@0@1,0@1,0@2@0@2@0,21600,21600,10800xe">
                          <v:stroke joinstyle="miter"/>
                          <v:formulas>
                            <v:f eqn="val #0"/>
                            <v:f eqn="val #1"/>
                            <v:f eqn="sum height 0 #1"/>
                            <v:f eqn="sum 10800 0 #1"/>
                            <v:f eqn="sum width 0 #0"/>
                            <v:f eqn="prod @4 @3 10800"/>
                            <v:f eqn="sum width 0 @5"/>
                          </v:formulas>
                          <v:path o:connecttype="custom" o:connectlocs="@0,0;0,10800;@0,21600;21600,10800" o:connectangles="270,180,90,0" textboxrect="0,@1,@6,@2"/>
                          <v:handles>
                            <v:h position="#0,#1" xrange="0,21600" yrange="0,10800"/>
                          </v:handles>
                        </v:shapetype>
                        <v:shape id="Right Arrow 62" o:spid="_x0000_s1036" type="#_x0000_t13" style="position:absolute;left:10893;top:6917;width:11716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" adj="21179" fillcolor="window" strokecolor="#5b9bd5" strokeweight="1pt"/>
                      </v:group>
                      <v:shape id="Down Arrow 61" o:spid="_x0000_s1037" type="#_x0000_t67" style="position:absolute;left:9780;top:16777;width:571;height:41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" adj="20127" fillcolor="window" strokecolor="#5b9bd5" strokeweight="1pt"/>
                      <v:shape id="Right Arrow 60" o:spid="_x0000_s1038" type="#_x0000_t13" style="position:absolute;left:10827;top:18234;width:11716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" adj="21184" fillcolor="window" strokecolor="#5b9bd5" strokeweight="1pt"/>
                    </v:group>
                    <v:group id="_x0000_s1039" style="position:absolute;left:954;top:21145;width:43961;height:35802" coordorigin=",-482" coordsize="43961,358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<v:roundrect id="Rounded Rectangle 59" o:spid="_x0000_s1040" style="position:absolute;top:-482;width:19240;height:46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" fillcolor="window" strokecolor="#5b9bd5" strokeweight="1pt">
                        <v:stroke joinstyle="miter"/>
                        <v:textbox>
                          <w:txbxContent>
                            <w:p w14:paraId="3A62565D" w14:textId="77777777" w:rsidR="007A1C63" w:rsidRPr="00A11545" w:rsidRDefault="007A1C63" w:rsidP="006033B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  <w:t>Eligible study sample</w:t>
                              </w:r>
                              <w:r w:rsidRPr="00A11545"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  <w:t>:</w:t>
                              </w:r>
                            </w:p>
                            <w:p w14:paraId="6997FA5C" w14:textId="77777777" w:rsidR="007A1C63" w:rsidRPr="00A11545" w:rsidRDefault="007A1C63" w:rsidP="006033B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color w:val="000000"/>
                                  <w:sz w:val="18"/>
                                  <w:lang w:val="en-US"/>
                                </w:rPr>
                                <w:t>5,853</w:t>
                              </w:r>
                            </w:p>
                            <w:p w14:paraId="066C8DB1" w14:textId="77777777" w:rsidR="007A1C63" w:rsidRPr="00FA30E5" w:rsidRDefault="007A1C63" w:rsidP="006033B4">
                              <w:pPr>
                                <w:jc w:val="center"/>
                                <w:rPr>
                                  <w:sz w:val="18"/>
                                  <w:lang w:val="en-US"/>
                                </w:rPr>
                              </w:pPr>
                            </w:p>
                          </w:txbxContent>
                        </v:textbox>
                      </v:roundrect>
                      <v:roundrect id="Rounded Rectangle 47" o:spid="_x0000_s1041" style="position:absolute;left:24708;top:3916;width:19006;height:604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" fillcolor="window" strokecolor="#5b9bd5" strokeweight="1pt">
                        <v:stroke joinstyle="miter"/>
                        <v:textbox>
                          <w:txbxContent>
                            <w:p w14:paraId="2D36EDD6" w14:textId="77777777" w:rsidR="007A1C63" w:rsidRDefault="007A1C63" w:rsidP="006033B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8"/>
                                  <w:lang w:val="en-US"/>
                                </w:rPr>
                              </w:pPr>
                              <w:r w:rsidRPr="002A4103">
                                <w:rPr>
                                  <w:rFonts w:ascii="Times New Roman" w:hAnsi="Times New Roman"/>
                                  <w:sz w:val="18"/>
                                  <w:lang w:val="en-US"/>
                                </w:rPr>
                                <w:t>Excluded: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lang w:val="en-US"/>
                                </w:rPr>
                                <w:t xml:space="preserve"> 54</w:t>
                              </w:r>
                            </w:p>
                            <w:p w14:paraId="2F4F0003" w14:textId="77777777" w:rsidR="007A1C63" w:rsidRPr="002A4103" w:rsidRDefault="007A1C63" w:rsidP="006033B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18"/>
                                  <w:szCs w:val="18"/>
                                  <w:lang w:val="en-US"/>
                                </w:rPr>
                                <w:t>(missing information on BMI or WC in Tromsø7</w:t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v:textbox>
                      </v:roundrect>
                      <v:roundrect id="Rounded Rectangle 57" o:spid="_x0000_s1042" style="position:absolute;left:318;top:9621;width:19240;height:48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" fillcolor="window" strokecolor="#5b9bd5" strokeweight="1pt">
                        <v:stroke joinstyle="miter"/>
                        <v:textbox>
                          <w:txbxContent>
                            <w:p w14:paraId="5EA4EB88" w14:textId="77777777" w:rsidR="007A1C63" w:rsidRPr="00A11545" w:rsidRDefault="007A1C63" w:rsidP="006033B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  <w:t>Eligible study sample</w:t>
                              </w:r>
                              <w:r w:rsidRPr="00A11545">
                                <w:rPr>
                                  <w:rFonts w:ascii="Times New Roman" w:hAnsi="Times New Roman"/>
                                  <w:color w:val="000000"/>
                                  <w:sz w:val="18"/>
                                  <w:lang w:val="en-US"/>
                                </w:rPr>
                                <w:t>:</w:t>
                              </w:r>
                            </w:p>
                            <w:p w14:paraId="77EC9E23" w14:textId="77777777" w:rsidR="007A1C63" w:rsidRPr="002A4103" w:rsidRDefault="007A1C63" w:rsidP="006033B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b/>
                                  <w:sz w:val="18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18"/>
                                  <w:lang w:val="en-US"/>
                                </w:rPr>
                                <w:t>5,799</w:t>
                              </w:r>
                            </w:p>
                          </w:txbxContent>
                        </v:textbox>
                      </v:roundrect>
                      <v:shape id="Down Arrow 58" o:spid="_x0000_s1043" type="#_x0000_t67" style="position:absolute;left:9402;top:5061;width:471;height:4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" adj="20483" fillcolor="window" strokecolor="#5b9bd5" strokeweight="1pt"/>
                      <v:shape id="Right Arrow 46" o:spid="_x0000_s1044" type="#_x0000_t13" style="position:absolute;left:10458;top:6970;width:11716;height:4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" adj="21184" fillcolor="window" strokecolor="#5b9bd5" strokeweight="1pt"/>
                      <v:group id="Group 3" o:spid="_x0000_s1045" style="position:absolute;left:636;top:13324;width:43325;height:21996" coordorigin="477,-1544" coordsize="43325,219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  <v:roundrect id="Rounded Rectangle 45" o:spid="_x0000_s1046" style="position:absolute;left:24561;top:-1544;width:19241;height:58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" fillcolor="window" strokecolor="#5b9bd5" strokeweight="1pt">
                          <v:stroke joinstyle="miter"/>
                          <v:textbox>
                            <w:txbxContent>
                              <w:p w14:paraId="62C8ADCD" w14:textId="77777777" w:rsidR="007A1C63" w:rsidRPr="00A11545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</w:pPr>
                                <w:r w:rsidRPr="00A11545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  <w:t xml:space="preserve">Excluded: </w:t>
                                </w:r>
                                <w:r>
                                  <w:rPr>
                                    <w:rFonts w:ascii="Times New Roman" w:hAnsi="Times New Roman"/>
                                    <w:b/>
                                    <w:color w:val="000000"/>
                                    <w:sz w:val="18"/>
                                    <w:lang w:val="en-US"/>
                                  </w:rPr>
                                  <w:t>55</w:t>
                                </w:r>
                              </w:p>
                              <w:p w14:paraId="47C0811E" w14:textId="77777777" w:rsidR="007A1C63" w:rsidRPr="00A11545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A11545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  <w:t>(</w:t>
                                </w:r>
                                <w:r>
                                  <w:rPr>
                                    <w:rFonts w:ascii="Times New Roman" w:hAnsi="Times New Roman"/>
                                    <w:sz w:val="18"/>
                                    <w:lang w:val="en-US"/>
                                  </w:rPr>
                                  <w:t>frail participants)</w:t>
                                </w:r>
                              </w:p>
                              <w:p w14:paraId="3F26281A" w14:textId="77777777" w:rsidR="007A1C63" w:rsidRPr="00572CD9" w:rsidRDefault="007A1C63" w:rsidP="006033B4">
                                <w:pPr>
                                  <w:rPr>
                                    <w:sz w:val="18"/>
                                    <w:lang w:val="en-US"/>
                                  </w:rPr>
                                </w:pPr>
                              </w:p>
                              <w:p w14:paraId="35DD3CDF" w14:textId="77777777" w:rsidR="007A1C63" w:rsidRPr="002A4103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sz w:val="18"/>
                                    <w:lang w:val="en-US"/>
                                  </w:rPr>
                                </w:pPr>
                              </w:p>
                            </w:txbxContent>
                          </v:textbox>
                        </v:roundrect>
                        <v:roundrect id="Rounded Rectangle 54" o:spid="_x0000_s1047" style="position:absolute;left:617;top:4558;width:19240;height:46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" fillcolor="window" strokecolor="#5b9bd5" strokeweight="1pt">
                          <v:stroke joinstyle="miter"/>
                          <v:textbox>
                            <w:txbxContent>
                              <w:p w14:paraId="3A6DEB64" w14:textId="77777777" w:rsidR="007A1C63" w:rsidRPr="00A11545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  <w:t>Eligible study sample</w:t>
                                </w:r>
                                <w:r w:rsidRPr="00A11545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lang w:val="en-US"/>
                                  </w:rPr>
                                  <w:t>:</w:t>
                                </w:r>
                              </w:p>
                              <w:p w14:paraId="25EC1BD8" w14:textId="77777777" w:rsidR="007A1C63" w:rsidRPr="00B8307E" w:rsidRDefault="007A1C63" w:rsidP="006033B4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/>
                                    <w:b/>
                                    <w:sz w:val="18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sz w:val="18"/>
                                    <w:lang w:val="en-US"/>
                                  </w:rPr>
                                  <w:t>5,744</w:t>
                                </w:r>
                              </w:p>
                            </w:txbxContent>
                          </v:textbox>
                        </v:roundrect>
                        <v:shape id="Down Arrow 56" o:spid="_x0000_s1048" type="#_x0000_t67" style="position:absolute;left:9331;top:-1;width:571;height:4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" adj="20127" fillcolor="window" strokecolor="#5b9bd5" strokeweight="1pt"/>
                        <v:shape id="Right Arrow 55" o:spid="_x0000_s1049" type="#_x0000_t13" style="position:absolute;left:10495;top:1693;width:11716;height:4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" adj="21179" fillcolor="window" strokecolor="#5b9bd5" strokeweight="1pt"/>
                        <v:group id="Group 2" o:spid="_x0000_s1050" style="position:absolute;left:477;top:7700;width:43078;height:12751" coordorigin="477,-5657" coordsize="43078,12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    <v:shape id="Down Arrow 43" o:spid="_x0000_s1051" type="#_x0000_t67" style="position:absolute;left:9353;top:-3619;width:572;height:4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" adj="20127" fillcolor="window" strokecolor="#5b9bd5" strokeweight="1pt"/>
                          <v:group id="Group 1" o:spid="_x0000_s1052" style="position:absolute;left:477;top:-5657;width:43078;height:12750" coordorigin=",-16233" coordsize="43078,12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      <v:roundrect id="Rounded Rectangle 50" o:spid="_x0000_s1053" style="position:absolute;left:23837;top:-16233;width:19241;height:836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" fillcolor="window" strokecolor="#5b9bd5" strokeweight="1pt">
                              <v:stroke joinstyle="miter"/>
                              <v:textbox>
                                <w:txbxContent>
                                  <w:p w14:paraId="68A83B97" w14:textId="77777777" w:rsidR="007A1C63" w:rsidRPr="00A5745C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A5745C"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Excluded: 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sz w:val="18"/>
                                        <w:szCs w:val="18"/>
                                        <w:lang w:val="en-US"/>
                                      </w:rPr>
                                      <w:t>5</w:t>
                                    </w:r>
                                  </w:p>
                                  <w:p w14:paraId="1902F8FC" w14:textId="77777777" w:rsidR="007A1C63" w:rsidRPr="00A5745C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 w:rsidRPr="00A5745C"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 xml:space="preserve">(missing information on </w:t>
                                    </w: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both social variables of interest: education and subjective social status</w:t>
                                    </w:r>
                                    <w:r w:rsidRPr="00A5745C"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)</w:t>
                                    </w:r>
                                  </w:p>
                                  <w:p w14:paraId="221688F5" w14:textId="77777777" w:rsidR="007A1C63" w:rsidRPr="00A5745C" w:rsidRDefault="007A1C63" w:rsidP="006033B4">
                                    <w:pPr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</w:p>
                                  <w:p w14:paraId="5590D553" w14:textId="77777777" w:rsidR="007A1C63" w:rsidRPr="004E47D4" w:rsidRDefault="007A1C63" w:rsidP="006033B4">
                                    <w:pPr>
                                      <w:jc w:val="center"/>
                                      <w:rPr>
                                        <w:lang w:val="en-US"/>
                                      </w:rPr>
                                    </w:pPr>
                                  </w:p>
                                </w:txbxContent>
                              </v:textbox>
                            </v:roundrect>
                            <v:roundrect id="Rounded Rectangle 41" o:spid="_x0000_s1054" style="position:absolute;top:-9197;width:19240;height:57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" fillcolor="window" strokecolor="#5b9bd5" strokeweight="1pt">
                              <v:stroke joinstyle="miter"/>
                              <v:textbox>
                                <w:txbxContent>
                                  <w:p w14:paraId="3F27564B" w14:textId="77777777" w:rsidR="007A1C63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  <w:t>Eligible study sample:</w:t>
                                    </w:r>
                                  </w:p>
                                  <w:p w14:paraId="632657B5" w14:textId="77777777" w:rsidR="007A1C63" w:rsidRPr="004E47D4" w:rsidRDefault="007A1C63" w:rsidP="006033B4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/>
                                        <w:sz w:val="18"/>
                                        <w:szCs w:val="18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sz w:val="18"/>
                                        <w:szCs w:val="18"/>
                                        <w:lang w:val="en-US"/>
                                      </w:rPr>
                                      <w:t>5,739</w:t>
                                    </w:r>
                                  </w:p>
                                </w:txbxContent>
                              </v:textbox>
                            </v:roundrect>
                          </v:group>
                        </v:group>
                      </v:group>
                    </v:group>
                  </v:group>
                  <v:roundrect id="Rounded Rectangle 54" o:spid="_x0000_s1055" style="position:absolute;left:9048;top:65817;width:22505;height:68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" fillcolor="window" strokecolor="#5b9bd5" strokeweight="1pt">
                    <v:stroke joinstyle="miter"/>
                    <v:textbox>
                      <w:txbxContent>
                        <w:p w14:paraId="78C91351" w14:textId="77777777" w:rsidR="007A1C63" w:rsidRPr="00AC5157" w:rsidRDefault="007A1C63" w:rsidP="006033B4">
                          <w:pPr>
                            <w:spacing w:after="0"/>
                            <w:jc w:val="center"/>
                            <w:rPr>
                              <w:rFonts w:ascii="Times New Roman" w:hAnsi="Times New Roman"/>
                              <w:b/>
                              <w:sz w:val="16"/>
                              <w:lang w:val="en-US"/>
                            </w:rPr>
                          </w:pPr>
                          <w:r w:rsidRPr="00E52A47">
                            <w:rPr>
                              <w:rFonts w:ascii="Times New Roman" w:hAnsi="Times New Roman"/>
                              <w:sz w:val="18"/>
                              <w:lang w:val="en-US"/>
                            </w:rPr>
                            <w:t xml:space="preserve">Individuals with information on DXA-derived adiposity measures: </w:t>
                          </w:r>
                          <w:r w:rsidRPr="00180270">
                            <w:rPr>
                              <w:rFonts w:ascii="Times New Roman" w:hAnsi="Times New Roman"/>
                              <w:b/>
                              <w:sz w:val="18"/>
                              <w:lang w:val="en-US"/>
                            </w:rPr>
                            <w:t>2,191</w:t>
                          </w:r>
                        </w:p>
                      </w:txbxContent>
                    </v:textbox>
                  </v:roundrect>
                  <v:shapetype id="_x0000_t87" coordsize="21600,21600" o:spt="87" adj="1800,10800" path="m21600,qx10800@0l10800@2qy0@11,10800@3l10800@1qy21600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21600,0;0,10800;21600,21600" textboxrect="13963,@4,21600,@5"/>
                    <v:handles>
                      <v:h position="center,#0" yrange="0,@8"/>
                      <v:h position="topLeft,#1" yrange="@9,@10"/>
                    </v:handles>
                  </v:shapetype>
                  <v:shape id="Left Brace 8" o:spid="_x0000_s1056" type="#_x0000_t87" style="position:absolute;left:3810;top:63436;width:6915;height:12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" adj="1021" strokecolor="#5b9bd5" strokeweight=".5pt">
                    <v:stroke dashstyle="dash" joinstyle="miter"/>
                  </v:shape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Right Brace 9" o:spid="_x0000_s1057" type="#_x0000_t88" style="position:absolute;left:31527;top:63436;width:6833;height:120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" adj="1025" strokecolor="#5b9bd5" strokeweight=".5pt">
                    <v:stroke dashstyle="dash" joinstyle="miter"/>
                  </v:shape>
                </v:group>
                <v:shape id="Right Arrow 55" o:spid="_x0000_s1058" type="#_x0000_t13" style="position:absolute;left:11343;top:50234;width:11361;height:4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" adj="21144" fillcolor="window" strokecolor="#5b9bd5" strokeweight="1pt"/>
              </v:group>
            </w:pict>
          </mc:Fallback>
        </mc:AlternateContent>
      </w:r>
    </w:p>
    <w:p w14:paraId="684027F6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522815" wp14:editId="78D8AC08">
                <wp:simplePos x="0" y="0"/>
                <wp:positionH relativeFrom="column">
                  <wp:posOffset>108585</wp:posOffset>
                </wp:positionH>
                <wp:positionV relativeFrom="paragraph">
                  <wp:posOffset>7944485</wp:posOffset>
                </wp:positionV>
                <wp:extent cx="4102735" cy="254635"/>
                <wp:effectExtent l="0" t="0" r="0" b="0"/>
                <wp:wrapNone/>
                <wp:docPr id="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4102735" cy="2546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9911A7" w14:textId="77777777" w:rsidR="007A1C63" w:rsidRPr="00395814" w:rsidRDefault="007A1C63" w:rsidP="006033B4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/>
                                <w:i w:val="0"/>
                                <w:color w:val="auto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i w:val="0"/>
                                <w:color w:val="auto"/>
                              </w:rPr>
                              <w:t xml:space="preserve">Supplementary </w:t>
                            </w:r>
                            <w:r w:rsidRPr="00395814">
                              <w:rPr>
                                <w:rFonts w:ascii="Times New Roman" w:hAnsi="Times New Roman"/>
                                <w:i w:val="0"/>
                                <w:color w:val="auto"/>
                              </w:rPr>
                              <w:t xml:space="preserve">Figure </w:t>
                            </w:r>
                            <w:r w:rsidRPr="00395814">
                              <w:rPr>
                                <w:rFonts w:ascii="Times New Roman" w:hAnsi="Times New Roman"/>
                                <w:i w:val="0"/>
                                <w:color w:val="auto"/>
                              </w:rPr>
                              <w:fldChar w:fldCharType="begin"/>
                            </w:r>
                            <w:r w:rsidRPr="00395814">
                              <w:rPr>
                                <w:rFonts w:ascii="Times New Roman" w:hAnsi="Times New Roman"/>
                                <w:i w:val="0"/>
                                <w:color w:val="auto"/>
                              </w:rPr>
                              <w:instrText xml:space="preserve"> SEQ Figure \* ARABIC </w:instrText>
                            </w:r>
                            <w:r w:rsidRPr="00395814">
                              <w:rPr>
                                <w:rFonts w:ascii="Times New Roman" w:hAnsi="Times New Roman"/>
                                <w:i w:val="0"/>
                                <w:color w:val="auto"/>
                              </w:rPr>
                              <w:fldChar w:fldCharType="separate"/>
                            </w:r>
                            <w:r>
                              <w:rPr>
                                <w:rFonts w:ascii="Times New Roman" w:hAnsi="Times New Roman"/>
                                <w:i w:val="0"/>
                                <w:noProof/>
                                <w:color w:val="auto"/>
                              </w:rPr>
                              <w:t>1</w:t>
                            </w:r>
                            <w:r w:rsidRPr="00395814">
                              <w:rPr>
                                <w:rFonts w:ascii="Times New Roman" w:hAnsi="Times New Roman"/>
                                <w:i w:val="0"/>
                                <w:color w:val="auto"/>
                              </w:rPr>
                              <w:fldChar w:fldCharType="end"/>
                            </w:r>
                            <w:r w:rsidRPr="00395814">
                              <w:rPr>
                                <w:rFonts w:ascii="Times New Roman" w:hAnsi="Times New Roman"/>
                                <w:i w:val="0"/>
                                <w:color w:val="auto"/>
                              </w:rPr>
                              <w:t xml:space="preserve"> Flowchart displaying participants’ inclusion and exclusion</w:t>
                            </w:r>
                            <w:r>
                              <w:rPr>
                                <w:rFonts w:ascii="Times New Roman" w:hAnsi="Times New Roman"/>
                                <w:i w:val="0"/>
                                <w:color w:val="auto"/>
                              </w:rPr>
                              <w:t>.</w:t>
                            </w:r>
                          </w:p>
                          <w:p w14:paraId="1F46E7F8" w14:textId="77777777" w:rsidR="007A1C63" w:rsidRPr="00395814" w:rsidRDefault="007A1C63" w:rsidP="006033B4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52281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59" type="#_x0000_t202" style="position:absolute;margin-left:8.55pt;margin-top:625.55pt;width:323.05pt;height:2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" fillcolor="window" stroked="f" strokeweight=".5pt">
                <v:textbox>
                  <w:txbxContent>
                    <w:p w14:paraId="249911A7" w14:textId="77777777" w:rsidR="007A1C63" w:rsidRPr="00395814" w:rsidRDefault="007A1C63" w:rsidP="006033B4">
                      <w:pPr>
                        <w:pStyle w:val="Caption"/>
                        <w:jc w:val="center"/>
                        <w:rPr>
                          <w:rFonts w:ascii="Times New Roman" w:hAnsi="Times New Roman"/>
                          <w:i w:val="0"/>
                          <w:color w:val="auto"/>
                        </w:rPr>
                      </w:pPr>
                      <w:r>
                        <w:rPr>
                          <w:rFonts w:ascii="Times New Roman" w:hAnsi="Times New Roman"/>
                          <w:i w:val="0"/>
                          <w:color w:val="auto"/>
                        </w:rPr>
                        <w:t xml:space="preserve">Supplementary </w:t>
                      </w:r>
                      <w:r w:rsidRPr="00395814">
                        <w:rPr>
                          <w:rFonts w:ascii="Times New Roman" w:hAnsi="Times New Roman"/>
                          <w:i w:val="0"/>
                          <w:color w:val="auto"/>
                        </w:rPr>
                        <w:t xml:space="preserve">Figure </w:t>
                      </w:r>
                      <w:r w:rsidRPr="00395814">
                        <w:rPr>
                          <w:rFonts w:ascii="Times New Roman" w:hAnsi="Times New Roman"/>
                          <w:i w:val="0"/>
                          <w:color w:val="auto"/>
                        </w:rPr>
                        <w:fldChar w:fldCharType="begin"/>
                      </w:r>
                      <w:r w:rsidRPr="00395814">
                        <w:rPr>
                          <w:rFonts w:ascii="Times New Roman" w:hAnsi="Times New Roman"/>
                          <w:i w:val="0"/>
                          <w:color w:val="auto"/>
                        </w:rPr>
                        <w:instrText xml:space="preserve"> SEQ Figure \* ARABIC </w:instrText>
                      </w:r>
                      <w:r w:rsidRPr="00395814">
                        <w:rPr>
                          <w:rFonts w:ascii="Times New Roman" w:hAnsi="Times New Roman"/>
                          <w:i w:val="0"/>
                          <w:color w:val="auto"/>
                        </w:rPr>
                        <w:fldChar w:fldCharType="separate"/>
                      </w:r>
                      <w:r>
                        <w:rPr>
                          <w:rFonts w:ascii="Times New Roman" w:hAnsi="Times New Roman"/>
                          <w:i w:val="0"/>
                          <w:noProof/>
                          <w:color w:val="auto"/>
                        </w:rPr>
                        <w:t>1</w:t>
                      </w:r>
                      <w:r w:rsidRPr="00395814">
                        <w:rPr>
                          <w:rFonts w:ascii="Times New Roman" w:hAnsi="Times New Roman"/>
                          <w:i w:val="0"/>
                          <w:color w:val="auto"/>
                        </w:rPr>
                        <w:fldChar w:fldCharType="end"/>
                      </w:r>
                      <w:r w:rsidRPr="00395814">
                        <w:rPr>
                          <w:rFonts w:ascii="Times New Roman" w:hAnsi="Times New Roman"/>
                          <w:i w:val="0"/>
                          <w:color w:val="auto"/>
                        </w:rPr>
                        <w:t xml:space="preserve"> Flowchart displaying participants’ inclusion and exclusion</w:t>
                      </w:r>
                      <w:r>
                        <w:rPr>
                          <w:rFonts w:ascii="Times New Roman" w:hAnsi="Times New Roman"/>
                          <w:i w:val="0"/>
                          <w:color w:val="auto"/>
                        </w:rPr>
                        <w:t>.</w:t>
                      </w:r>
                    </w:p>
                    <w:p w14:paraId="1F46E7F8" w14:textId="77777777" w:rsidR="007A1C63" w:rsidRPr="00395814" w:rsidRDefault="007A1C63" w:rsidP="006033B4">
                      <w:pPr>
                        <w:rPr>
                          <w:sz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049FE3C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31AAEC8F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0541FC9A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4F8448DB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20EBDA25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131C7617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45EB101F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65D63ED7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6735A62E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10351804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5FE71B1B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4007C9DA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05D79162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39F10045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6DA41C39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4BDBA9A6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4508115B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618EB7E8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3B32360B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10501A04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6C02D302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4365DF79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363B0697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11789C56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5B123BAC" w14:textId="77777777" w:rsidR="006033B4" w:rsidRPr="00477BFE" w:rsidRDefault="006033B4" w:rsidP="006033B4">
      <w:pPr>
        <w:rPr>
          <w:rFonts w:ascii="Times New Roman" w:hAnsi="Times New Roman"/>
          <w:color w:val="FF0000"/>
          <w:szCs w:val="24"/>
          <w:lang w:val="en-GB"/>
        </w:rPr>
      </w:pPr>
    </w:p>
    <w:p w14:paraId="65882AAC" w14:textId="77777777" w:rsidR="006033B4" w:rsidRPr="00477BFE" w:rsidRDefault="006033B4" w:rsidP="006033B4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33D9E59F" w14:textId="77777777" w:rsidR="006033B4" w:rsidRPr="00477BFE" w:rsidRDefault="006033B4" w:rsidP="006033B4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494AD622" w14:textId="77777777" w:rsidR="006033B4" w:rsidRDefault="006033B4" w:rsidP="006033B4">
      <w:pPr>
        <w:rPr>
          <w:lang w:val="en-GB"/>
        </w:rPr>
      </w:pPr>
      <w:r>
        <w:rPr>
          <w:lang w:val="en-GB"/>
        </w:rPr>
        <w:br w:type="page"/>
      </w:r>
    </w:p>
    <w:p w14:paraId="5705BA3B" w14:textId="77777777" w:rsidR="006033B4" w:rsidRPr="00477BFE" w:rsidRDefault="006033B4" w:rsidP="006033B4">
      <w:pPr>
        <w:pStyle w:val="Caption"/>
        <w:keepNext/>
        <w:jc w:val="center"/>
        <w:rPr>
          <w:rFonts w:ascii="Times New Roman" w:hAnsi="Times New Roman"/>
          <w:b/>
          <w:i w:val="0"/>
          <w:sz w:val="22"/>
          <w:szCs w:val="22"/>
          <w:lang w:val="en-GB"/>
        </w:rPr>
      </w:pPr>
      <w:r w:rsidRPr="00477BFE">
        <w:rPr>
          <w:rFonts w:ascii="Times New Roman" w:hAnsi="Times New Roman"/>
          <w:b/>
          <w:i w:val="0"/>
          <w:sz w:val="22"/>
          <w:szCs w:val="22"/>
          <w:lang w:val="en-GB"/>
        </w:rPr>
        <w:lastRenderedPageBreak/>
        <w:t>Supplementary Table 1 Comparison between Fried et al.’s criteria for frailty and modified frailty indicators used in the present study</w:t>
      </w:r>
    </w:p>
    <w:tbl>
      <w:tblPr>
        <w:tblW w:w="1053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4678"/>
        <w:gridCol w:w="4723"/>
      </w:tblGrid>
      <w:tr w:rsidR="006033B4" w:rsidRPr="00B66053" w14:paraId="24AD994D" w14:textId="77777777" w:rsidTr="007A1C63">
        <w:trPr>
          <w:trHeight w:val="201"/>
          <w:tblHeader/>
        </w:trPr>
        <w:tc>
          <w:tcPr>
            <w:tcW w:w="1134" w:type="dxa"/>
            <w:shd w:val="clear" w:color="auto" w:fill="E7E6E6"/>
          </w:tcPr>
          <w:p w14:paraId="11C64825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railty</w:t>
            </w:r>
          </w:p>
        </w:tc>
        <w:tc>
          <w:tcPr>
            <w:tcW w:w="4678" w:type="dxa"/>
            <w:shd w:val="clear" w:color="auto" w:fill="E7E6E6"/>
          </w:tcPr>
          <w:p w14:paraId="7ECA7DB1" w14:textId="57DCEFB5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ried et al.</w:t>
            </w:r>
          </w:p>
        </w:tc>
        <w:tc>
          <w:tcPr>
            <w:tcW w:w="4723" w:type="dxa"/>
            <w:shd w:val="clear" w:color="auto" w:fill="E7E6E6"/>
          </w:tcPr>
          <w:p w14:paraId="3944EFBB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romsø7</w:t>
            </w:r>
          </w:p>
        </w:tc>
      </w:tr>
      <w:tr w:rsidR="006033B4" w:rsidRPr="00A22378" w14:paraId="3864364C" w14:textId="77777777" w:rsidTr="007A1C63">
        <w:trPr>
          <w:trHeight w:val="1647"/>
        </w:trPr>
        <w:tc>
          <w:tcPr>
            <w:tcW w:w="1134" w:type="dxa"/>
            <w:shd w:val="clear" w:color="auto" w:fill="auto"/>
          </w:tcPr>
          <w:p w14:paraId="32DED393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xhaustion</w:t>
            </w:r>
          </w:p>
          <w:p w14:paraId="29677583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678" w:type="dxa"/>
            <w:shd w:val="clear" w:color="auto" w:fill="auto"/>
          </w:tcPr>
          <w:p w14:paraId="0113E488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Questions from the Center for Epidemiologic Studies Depression Scale:</w:t>
            </w:r>
          </w:p>
          <w:p w14:paraId="7332E2E3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(a) I felt that everything I did was an effort</w:t>
            </w:r>
          </w:p>
          <w:p w14:paraId="02370220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(b) I could not get going</w:t>
            </w:r>
          </w:p>
          <w:p w14:paraId="1359349C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How often in the last week did you feel this day?</w:t>
            </w:r>
          </w:p>
          <w:p w14:paraId="6043F3E1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0 = Rarely or none of the time (&lt;1 day)</w:t>
            </w:r>
          </w:p>
          <w:p w14:paraId="29EFD9DA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 = Some or a little of the time (1–2 days)</w:t>
            </w:r>
          </w:p>
          <w:p w14:paraId="7185553C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2 = A moderate amount of time (3–4 days)</w:t>
            </w:r>
          </w:p>
          <w:p w14:paraId="2323E538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3 = Most of the time</w:t>
            </w:r>
          </w:p>
          <w:p w14:paraId="331D6A17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xhausted: ‘A moderate amount of time (3–4 days)’ or ‘Most of the time’</w:t>
            </w:r>
          </w:p>
        </w:tc>
        <w:tc>
          <w:tcPr>
            <w:tcW w:w="4723" w:type="dxa"/>
          </w:tcPr>
          <w:p w14:paraId="0A7BB88B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Hopkins Symptom Checklist (HSCL-10):</w:t>
            </w:r>
          </w:p>
          <w:p w14:paraId="47636B36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During the last week, have you experienced that everything is a struggle?</w:t>
            </w:r>
          </w:p>
          <w:p w14:paraId="4C14D1BB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 = No complaint</w:t>
            </w:r>
          </w:p>
          <w:p w14:paraId="55BEC7FA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2 = Little complaint</w:t>
            </w:r>
          </w:p>
          <w:p w14:paraId="130AA1E2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3 = Pretty much</w:t>
            </w:r>
          </w:p>
          <w:p w14:paraId="19F10956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4 = Very much</w:t>
            </w:r>
          </w:p>
          <w:p w14:paraId="4EFFDE7D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  <w:p w14:paraId="49074EBB" w14:textId="0CB65AF0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Exhausted: </w:t>
            </w:r>
            <w:r w:rsidR="00E97E9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Category 3 and 4 </w:t>
            </w: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‘Pretty much’ or ‘Very much’</w:t>
            </w:r>
          </w:p>
        </w:tc>
      </w:tr>
      <w:tr w:rsidR="006033B4" w:rsidRPr="00A22378" w14:paraId="67224F4A" w14:textId="77777777" w:rsidTr="007A1C63">
        <w:trPr>
          <w:trHeight w:val="2604"/>
        </w:trPr>
        <w:tc>
          <w:tcPr>
            <w:tcW w:w="1134" w:type="dxa"/>
            <w:shd w:val="clear" w:color="auto" w:fill="auto"/>
          </w:tcPr>
          <w:p w14:paraId="7783DDB1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4678" w:type="dxa"/>
            <w:shd w:val="clear" w:color="auto" w:fill="auto"/>
          </w:tcPr>
          <w:p w14:paraId="18DCD892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Minnesota Leisure Time Activity Questionnaire asking about walking, chores (moderately strenuous), mowing the lawn, raking, gardening, hiking, jogging, biking, exercise, cycling, dancing, aerobics, bowling, golf, singles, tennis, racquetball, calisthenics, swimming</w:t>
            </w:r>
          </w:p>
          <w:p w14:paraId="6B6D29E2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The kcal/week expended was calculated using a standardized algorithm. Lowest 20% were identified, resulting in following cut-off for frailty:</w:t>
            </w:r>
          </w:p>
          <w:p w14:paraId="55ECC2EE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Men: &lt;383 kcal of physical activity/week</w:t>
            </w:r>
          </w:p>
          <w:p w14:paraId="76FEF9CD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Women: &lt;270 kcal of physical activity/week</w:t>
            </w:r>
          </w:p>
        </w:tc>
        <w:tc>
          <w:tcPr>
            <w:tcW w:w="4723" w:type="dxa"/>
          </w:tcPr>
          <w:p w14:paraId="2EC22968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Describe your exercise and physical exertion in leisure time over the last year (Saltin–Grimby scale):</w:t>
            </w:r>
          </w:p>
          <w:p w14:paraId="69BB3F0A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 = Reading, watching TV/screen or other sedentary activity</w:t>
            </w:r>
          </w:p>
          <w:p w14:paraId="4F6E4EAE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2 = Walking, cycling, or other forms of exercise at least 4 hours a week</w:t>
            </w:r>
          </w:p>
          <w:p w14:paraId="55CD4034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3 = Participation in recreational sports, heavy gardening, snow shovelling, etc. at least 4 hours a week</w:t>
            </w:r>
          </w:p>
          <w:p w14:paraId="3E24E04F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4 = Participation in hard training or sports competitions, regularly several times a week</w:t>
            </w:r>
          </w:p>
          <w:p w14:paraId="27BE133D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41F4CB26" w14:textId="740E2F0D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Low physical activity level: </w:t>
            </w:r>
            <w:r w:rsidR="00E97E98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Category 1 </w:t>
            </w: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‘Reading, watching TV/screen or other sedentary activity’</w:t>
            </w:r>
          </w:p>
        </w:tc>
      </w:tr>
      <w:tr w:rsidR="006033B4" w:rsidRPr="00B66053" w14:paraId="0E7395AA" w14:textId="77777777" w:rsidTr="007A1C63">
        <w:trPr>
          <w:trHeight w:val="1061"/>
        </w:trPr>
        <w:tc>
          <w:tcPr>
            <w:tcW w:w="1134" w:type="dxa"/>
            <w:shd w:val="clear" w:color="auto" w:fill="auto"/>
          </w:tcPr>
          <w:p w14:paraId="2A48A599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Weight loss</w:t>
            </w:r>
          </w:p>
        </w:tc>
        <w:tc>
          <w:tcPr>
            <w:tcW w:w="4678" w:type="dxa"/>
            <w:shd w:val="clear" w:color="auto" w:fill="auto"/>
          </w:tcPr>
          <w:p w14:paraId="40059EA5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In the last year, have you lost more than 10 pounds (4.5 kg) unintentionally (not due to dieting or exercise)?</w:t>
            </w:r>
          </w:p>
          <w:p w14:paraId="32A40565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rail: ‘Yes’</w:t>
            </w:r>
          </w:p>
        </w:tc>
        <w:tc>
          <w:tcPr>
            <w:tcW w:w="4723" w:type="dxa"/>
          </w:tcPr>
          <w:p w14:paraId="596FCB48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Have you involuntarily lost weight during the last 6 months? (Malnutrition Universal Screening Tool)</w:t>
            </w:r>
          </w:p>
          <w:p w14:paraId="30D66FF6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0 = No</w:t>
            </w:r>
          </w:p>
          <w:p w14:paraId="2D91EBF0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 = Yes</w:t>
            </w:r>
          </w:p>
          <w:p w14:paraId="5215192C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st weight: ‘Yes’</w:t>
            </w:r>
          </w:p>
        </w:tc>
      </w:tr>
      <w:tr w:rsidR="006033B4" w:rsidRPr="00B66053" w14:paraId="760DBAFD" w14:textId="77777777" w:rsidTr="007A1C63">
        <w:trPr>
          <w:trHeight w:val="2888"/>
        </w:trPr>
        <w:tc>
          <w:tcPr>
            <w:tcW w:w="1134" w:type="dxa"/>
            <w:shd w:val="clear" w:color="auto" w:fill="auto"/>
          </w:tcPr>
          <w:p w14:paraId="034144B9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Grip strength</w:t>
            </w:r>
          </w:p>
        </w:tc>
        <w:tc>
          <w:tcPr>
            <w:tcW w:w="4678" w:type="dxa"/>
            <w:shd w:val="clear" w:color="auto" w:fill="auto"/>
          </w:tcPr>
          <w:p w14:paraId="79F615E4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Measured by Jamar dynamometer (kg)</w:t>
            </w:r>
          </w:p>
          <w:p w14:paraId="70B2BDDE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Maximal strength in dominant hand (3 trials)</w:t>
            </w:r>
          </w:p>
          <w:p w14:paraId="142AF01A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Stratified by sex and BMI quartiles. Lowest 20% were identified, resulting in the following cut-off for frailty:</w:t>
            </w:r>
          </w:p>
          <w:p w14:paraId="4E49D210" w14:textId="77777777" w:rsidR="006033B4" w:rsidRPr="00B66053" w:rsidRDefault="006033B4" w:rsidP="007A1C63">
            <w:pPr>
              <w:tabs>
                <w:tab w:val="left" w:pos="597"/>
                <w:tab w:val="left" w:pos="1448"/>
              </w:tabs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Men</w:t>
            </w:r>
            <w:r w:rsidRPr="00B66053">
              <w:rPr>
                <w:rFonts w:ascii="Times New Roman" w:hAnsi="Times New Roman"/>
                <w:b/>
                <w:bCs/>
                <w:lang w:val="en-GB"/>
              </w:rPr>
              <w:tab/>
            </w: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ut-off for grip strength (kg) criterion for frailty</w:t>
            </w:r>
          </w:p>
          <w:p w14:paraId="010C87A2" w14:textId="77777777" w:rsidR="006033B4" w:rsidRPr="00B66053" w:rsidRDefault="006033B4" w:rsidP="007A1C63">
            <w:pPr>
              <w:tabs>
                <w:tab w:val="left" w:pos="597"/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MI </w:t>
            </w:r>
            <w:r w:rsidRPr="00B66053">
              <w:rPr>
                <w:rFonts w:ascii="Times New Roman" w:hAnsi="Times New Roman"/>
                <w:sz w:val="18"/>
                <w:szCs w:val="18"/>
                <w:u w:val="single"/>
                <w:lang w:val="en-GB"/>
              </w:rPr>
              <w:t>&lt;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29 kg </w:t>
            </w:r>
          </w:p>
          <w:p w14:paraId="58BC00D5" w14:textId="77777777" w:rsidR="006033B4" w:rsidRPr="00B66053" w:rsidRDefault="006033B4" w:rsidP="007A1C63">
            <w:pPr>
              <w:tabs>
                <w:tab w:val="left" w:pos="597"/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24.1–26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30 kg</w:t>
            </w:r>
          </w:p>
          <w:p w14:paraId="3F78C0F3" w14:textId="77777777" w:rsidR="006033B4" w:rsidRPr="00B66053" w:rsidRDefault="006033B4" w:rsidP="007A1C63">
            <w:pPr>
              <w:tabs>
                <w:tab w:val="left" w:pos="597"/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26.1–28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30 kg</w:t>
            </w:r>
          </w:p>
          <w:p w14:paraId="168EF9DB" w14:textId="77777777" w:rsidR="006033B4" w:rsidRPr="00B66053" w:rsidRDefault="006033B4" w:rsidP="007A1C63">
            <w:pPr>
              <w:tabs>
                <w:tab w:val="left" w:pos="597"/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&gt;28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32 kg</w:t>
            </w:r>
          </w:p>
          <w:p w14:paraId="0613F64B" w14:textId="77777777" w:rsidR="006033B4" w:rsidRPr="00B66053" w:rsidRDefault="006033B4" w:rsidP="007A1C63">
            <w:pPr>
              <w:tabs>
                <w:tab w:val="left" w:pos="597"/>
                <w:tab w:val="left" w:pos="1448"/>
              </w:tabs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omen</w:t>
            </w:r>
          </w:p>
          <w:p w14:paraId="46DC4368" w14:textId="77777777" w:rsidR="006033B4" w:rsidRPr="00B66053" w:rsidRDefault="006033B4" w:rsidP="007A1C63">
            <w:pPr>
              <w:tabs>
                <w:tab w:val="left" w:pos="597"/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&lt;23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7 kg</w:t>
            </w:r>
          </w:p>
          <w:p w14:paraId="0B12D469" w14:textId="77777777" w:rsidR="006033B4" w:rsidRPr="00B66053" w:rsidRDefault="006033B4" w:rsidP="007A1C63">
            <w:pPr>
              <w:tabs>
                <w:tab w:val="left" w:pos="597"/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MI 23.1–26 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7.3 kg</w:t>
            </w:r>
          </w:p>
          <w:p w14:paraId="6C6B7BA3" w14:textId="77777777" w:rsidR="006033B4" w:rsidRPr="00B66053" w:rsidRDefault="006033B4" w:rsidP="007A1C63">
            <w:pPr>
              <w:tabs>
                <w:tab w:val="left" w:pos="597"/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26.1–29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8 kg</w:t>
            </w:r>
          </w:p>
          <w:p w14:paraId="7272FE98" w14:textId="77777777" w:rsidR="006033B4" w:rsidRPr="00B66053" w:rsidRDefault="006033B4" w:rsidP="007A1C63">
            <w:pPr>
              <w:tabs>
                <w:tab w:val="left" w:pos="597"/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&gt;29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21 kg</w:t>
            </w:r>
          </w:p>
        </w:tc>
        <w:tc>
          <w:tcPr>
            <w:tcW w:w="4723" w:type="dxa"/>
          </w:tcPr>
          <w:p w14:paraId="409DFA17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Measured by Jamar dynamometer (kg); strongest measurement from three trials in each hand</w:t>
            </w:r>
          </w:p>
          <w:p w14:paraId="07901B5A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3E75FAC0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Stratified by sex and BMI quartiles as per Fried’s definition:</w:t>
            </w:r>
          </w:p>
          <w:p w14:paraId="4F217449" w14:textId="33B50470" w:rsidR="006033B4" w:rsidRPr="00B66053" w:rsidRDefault="006033B4" w:rsidP="007A1C63">
            <w:pPr>
              <w:tabs>
                <w:tab w:val="left" w:pos="1175"/>
              </w:tabs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Men</w:t>
            </w:r>
            <w:r w:rsidR="00E97E98">
              <w:rPr>
                <w:rFonts w:ascii="Times New Roman" w:hAnsi="Times New Roman"/>
                <w:b/>
                <w:bCs/>
                <w:lang w:val="en-GB"/>
              </w:rPr>
              <w:t xml:space="preserve">      </w:t>
            </w: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 xml:space="preserve">Cut-off for grip strength (kg) criterion for frailty </w:t>
            </w:r>
          </w:p>
          <w:p w14:paraId="5176FADF" w14:textId="77777777" w:rsidR="006033B4" w:rsidRPr="00B66053" w:rsidRDefault="006033B4" w:rsidP="007A1C63">
            <w:pPr>
              <w:tabs>
                <w:tab w:val="left" w:pos="117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MI </w:t>
            </w:r>
            <w:r w:rsidRPr="00B66053">
              <w:rPr>
                <w:rFonts w:ascii="Times New Roman" w:hAnsi="Times New Roman"/>
                <w:sz w:val="18"/>
                <w:szCs w:val="18"/>
                <w:u w:val="single"/>
                <w:lang w:val="en-GB"/>
              </w:rPr>
              <w:t>&lt;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24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29 kg</w:t>
            </w:r>
          </w:p>
          <w:p w14:paraId="5C831B7F" w14:textId="77777777" w:rsidR="006033B4" w:rsidRPr="00B66053" w:rsidRDefault="006033B4" w:rsidP="007A1C63">
            <w:pPr>
              <w:tabs>
                <w:tab w:val="left" w:pos="117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24.1–26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30 kg</w:t>
            </w:r>
          </w:p>
          <w:p w14:paraId="2CC2B2DA" w14:textId="77777777" w:rsidR="006033B4" w:rsidRPr="00B66053" w:rsidRDefault="006033B4" w:rsidP="007A1C63">
            <w:pPr>
              <w:tabs>
                <w:tab w:val="left" w:pos="117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26.1–28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30 kg</w:t>
            </w:r>
          </w:p>
          <w:p w14:paraId="44541542" w14:textId="77777777" w:rsidR="006033B4" w:rsidRPr="00B66053" w:rsidRDefault="006033B4" w:rsidP="007A1C63">
            <w:pPr>
              <w:tabs>
                <w:tab w:val="left" w:pos="117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&gt;28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32 kg</w:t>
            </w:r>
          </w:p>
          <w:p w14:paraId="68C06A6D" w14:textId="77777777" w:rsidR="006033B4" w:rsidRPr="00B66053" w:rsidRDefault="006033B4" w:rsidP="007A1C63">
            <w:pPr>
              <w:tabs>
                <w:tab w:val="left" w:pos="1175"/>
              </w:tabs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omen</w:t>
            </w:r>
          </w:p>
          <w:p w14:paraId="38BFD58E" w14:textId="77777777" w:rsidR="006033B4" w:rsidRPr="00B66053" w:rsidRDefault="006033B4" w:rsidP="007A1C63">
            <w:pPr>
              <w:tabs>
                <w:tab w:val="left" w:pos="117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MI &lt;23 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7 kg</w:t>
            </w:r>
          </w:p>
          <w:p w14:paraId="32706907" w14:textId="77777777" w:rsidR="006033B4" w:rsidRPr="00B66053" w:rsidRDefault="006033B4" w:rsidP="007A1C63">
            <w:pPr>
              <w:tabs>
                <w:tab w:val="left" w:pos="117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23.1–26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7.3 kg</w:t>
            </w:r>
          </w:p>
          <w:p w14:paraId="1D79ED1D" w14:textId="77777777" w:rsidR="006033B4" w:rsidRPr="00B66053" w:rsidRDefault="006033B4" w:rsidP="007A1C63">
            <w:pPr>
              <w:tabs>
                <w:tab w:val="left" w:pos="117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BMI 26.1–29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8 kg</w:t>
            </w:r>
          </w:p>
          <w:p w14:paraId="698A3485" w14:textId="77777777" w:rsidR="006033B4" w:rsidRPr="00B66053" w:rsidRDefault="006033B4" w:rsidP="007A1C63">
            <w:pPr>
              <w:tabs>
                <w:tab w:val="left" w:pos="1175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BMI &gt;29 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21 kg</w:t>
            </w:r>
          </w:p>
        </w:tc>
      </w:tr>
      <w:tr w:rsidR="006033B4" w:rsidRPr="00A22378" w14:paraId="1EAF796D" w14:textId="77777777" w:rsidTr="007A1C63">
        <w:trPr>
          <w:trHeight w:val="2400"/>
        </w:trPr>
        <w:tc>
          <w:tcPr>
            <w:tcW w:w="1134" w:type="dxa"/>
            <w:shd w:val="clear" w:color="auto" w:fill="auto"/>
          </w:tcPr>
          <w:p w14:paraId="07CB729A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Walking speed</w:t>
            </w:r>
          </w:p>
        </w:tc>
        <w:tc>
          <w:tcPr>
            <w:tcW w:w="4678" w:type="dxa"/>
            <w:shd w:val="clear" w:color="auto" w:fill="auto"/>
          </w:tcPr>
          <w:p w14:paraId="22F826A2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Time to walk (seconds) </w:t>
            </w:r>
            <w:r w:rsidRPr="00B66053">
              <w:rPr>
                <w:rFonts w:ascii="Times New Roman" w:hAnsi="Times New Roman"/>
                <w:sz w:val="18"/>
                <w:szCs w:val="18"/>
                <w:u w:val="single"/>
                <w:lang w:val="en-GB"/>
              </w:rPr>
              <w:t>15 feet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at </w:t>
            </w:r>
            <w:r w:rsidRPr="00B66053">
              <w:rPr>
                <w:rFonts w:ascii="Times New Roman" w:hAnsi="Times New Roman"/>
                <w:sz w:val="18"/>
                <w:szCs w:val="18"/>
                <w:u w:val="single"/>
                <w:lang w:val="en-GB"/>
              </w:rPr>
              <w:t>usual pace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stratified by sex and height (sex-specific cut-off at medium height): Lowest 20% were identified, resulting in the following cut-off for frailty:</w:t>
            </w:r>
          </w:p>
          <w:p w14:paraId="24EEE088" w14:textId="735B5CF3" w:rsidR="006033B4" w:rsidRPr="00B66053" w:rsidRDefault="006033B4" w:rsidP="007A1C63">
            <w:pPr>
              <w:tabs>
                <w:tab w:val="left" w:pos="1448"/>
              </w:tabs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Men</w:t>
            </w:r>
            <w:r w:rsidR="00E97E98">
              <w:rPr>
                <w:rFonts w:ascii="Times New Roman" w:hAnsi="Times New Roman"/>
                <w:b/>
                <w:bCs/>
                <w:lang w:val="en-GB"/>
              </w:rPr>
              <w:t xml:space="preserve">       </w:t>
            </w: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ut-off for walking speed criterion for frailty</w:t>
            </w:r>
          </w:p>
          <w:p w14:paraId="7B288669" w14:textId="77777777" w:rsidR="006033B4" w:rsidRPr="00B66053" w:rsidRDefault="006033B4" w:rsidP="007A1C63">
            <w:pPr>
              <w:tabs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eight </w:t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173 cm 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≥7 s</w:t>
            </w:r>
          </w:p>
          <w:p w14:paraId="5CB97582" w14:textId="77777777" w:rsidR="006033B4" w:rsidRPr="00B66053" w:rsidRDefault="006033B4" w:rsidP="007A1C63">
            <w:pPr>
              <w:tabs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eight &gt;173 cm 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≥6 s</w:t>
            </w:r>
          </w:p>
          <w:p w14:paraId="51DDF6BC" w14:textId="77777777" w:rsidR="006033B4" w:rsidRPr="00B66053" w:rsidRDefault="006033B4" w:rsidP="007A1C63">
            <w:pPr>
              <w:tabs>
                <w:tab w:val="left" w:pos="1448"/>
              </w:tabs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omen</w:t>
            </w:r>
          </w:p>
          <w:p w14:paraId="4B4F6376" w14:textId="77777777" w:rsidR="006033B4" w:rsidRPr="00B66053" w:rsidRDefault="006033B4" w:rsidP="007A1C63">
            <w:pPr>
              <w:tabs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eight &lt;159 cm 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≥7 s</w:t>
            </w:r>
          </w:p>
          <w:p w14:paraId="3FA7858D" w14:textId="77777777" w:rsidR="006033B4" w:rsidRPr="00B66053" w:rsidRDefault="006033B4" w:rsidP="007A1C63">
            <w:pPr>
              <w:tabs>
                <w:tab w:val="left" w:pos="1448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Height &gt;159 cm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Cambria Math" w:hAnsi="Cambria Math" w:cs="Cambria Math"/>
                <w:sz w:val="18"/>
                <w:szCs w:val="18"/>
                <w:lang w:val="en-GB"/>
              </w:rPr>
              <w:t>≥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6 s</w:t>
            </w:r>
          </w:p>
          <w:p w14:paraId="18BB4A57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4723" w:type="dxa"/>
          </w:tcPr>
          <w:p w14:paraId="641FB675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SPPB: Short Physical Performance Battery – walking test</w:t>
            </w:r>
          </w:p>
          <w:p w14:paraId="2FA791F4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Fastest of two times (seconds) to walk 4 m stratified by sex and height according to Fried's sex-specific cut-off. Converted to feet from metres.</w:t>
            </w:r>
          </w:p>
          <w:p w14:paraId="4A970340" w14:textId="484B92B8" w:rsidR="006033B4" w:rsidRPr="00B66053" w:rsidRDefault="006033B4" w:rsidP="007A1C63">
            <w:pPr>
              <w:tabs>
                <w:tab w:val="left" w:pos="1317"/>
              </w:tabs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Men</w:t>
            </w:r>
            <w:r w:rsidR="00E97E98">
              <w:rPr>
                <w:rFonts w:ascii="Times New Roman" w:hAnsi="Times New Roman"/>
                <w:b/>
                <w:bCs/>
                <w:lang w:val="en-GB"/>
              </w:rPr>
              <w:t xml:space="preserve">    </w:t>
            </w: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Cut-off for walking speed criterion for frailty</w:t>
            </w:r>
          </w:p>
          <w:p w14:paraId="1E647E47" w14:textId="77777777" w:rsidR="006033B4" w:rsidRPr="00B66053" w:rsidRDefault="006033B4" w:rsidP="007A1C63">
            <w:pPr>
              <w:tabs>
                <w:tab w:val="left" w:pos="1317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eight </w:t>
            </w:r>
            <w:r w:rsidRPr="00B66053">
              <w:rPr>
                <w:rFonts w:ascii="Times New Roman" w:hAnsi="Times New Roman"/>
                <w:bCs/>
                <w:sz w:val="18"/>
                <w:szCs w:val="18"/>
                <w:lang w:val="en-GB"/>
              </w:rPr>
              <w:t>≤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73 cm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≥7 s</w:t>
            </w:r>
          </w:p>
          <w:p w14:paraId="104D1CF9" w14:textId="77777777" w:rsidR="006033B4" w:rsidRPr="00B66053" w:rsidRDefault="006033B4" w:rsidP="007A1C63">
            <w:pPr>
              <w:tabs>
                <w:tab w:val="left" w:pos="1317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Height &gt;173 cm 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≥6 s</w:t>
            </w:r>
          </w:p>
          <w:p w14:paraId="795D3241" w14:textId="77777777" w:rsidR="006033B4" w:rsidRPr="00B66053" w:rsidRDefault="006033B4" w:rsidP="007A1C63">
            <w:pPr>
              <w:tabs>
                <w:tab w:val="left" w:pos="1317"/>
              </w:tabs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bCs/>
                <w:sz w:val="18"/>
                <w:szCs w:val="18"/>
                <w:lang w:val="en-GB"/>
              </w:rPr>
              <w:t>Women</w:t>
            </w:r>
          </w:p>
          <w:p w14:paraId="075DD17E" w14:textId="77777777" w:rsidR="006033B4" w:rsidRPr="00B66053" w:rsidRDefault="006033B4" w:rsidP="007A1C63">
            <w:pPr>
              <w:tabs>
                <w:tab w:val="left" w:pos="1317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Height &lt;159 cm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≥7 s</w:t>
            </w:r>
          </w:p>
          <w:p w14:paraId="353A7536" w14:textId="77777777" w:rsidR="006033B4" w:rsidRPr="00B66053" w:rsidRDefault="006033B4" w:rsidP="007A1C63">
            <w:pPr>
              <w:tabs>
                <w:tab w:val="left" w:pos="1317"/>
              </w:tabs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Height &gt;159 cm</w:t>
            </w:r>
            <w:r w:rsidRPr="00B66053">
              <w:rPr>
                <w:rFonts w:ascii="Times New Roman" w:hAnsi="Times New Roman"/>
                <w:b/>
                <w:lang w:val="en-GB"/>
              </w:rPr>
              <w:tab/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≥6 s</w:t>
            </w:r>
          </w:p>
        </w:tc>
      </w:tr>
      <w:tr w:rsidR="006033B4" w:rsidRPr="00A22378" w14:paraId="08EBCBCE" w14:textId="77777777" w:rsidTr="007A1C63">
        <w:trPr>
          <w:trHeight w:val="689"/>
        </w:trPr>
        <w:tc>
          <w:tcPr>
            <w:tcW w:w="1134" w:type="dxa"/>
            <w:shd w:val="clear" w:color="auto" w:fill="auto"/>
          </w:tcPr>
          <w:p w14:paraId="4CD21826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Frailty status</w:t>
            </w:r>
          </w:p>
        </w:tc>
        <w:tc>
          <w:tcPr>
            <w:tcW w:w="4678" w:type="dxa"/>
            <w:shd w:val="clear" w:color="auto" w:fill="auto"/>
          </w:tcPr>
          <w:p w14:paraId="32F54392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Frailty score:</w:t>
            </w:r>
          </w:p>
          <w:p w14:paraId="062E02BF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0 = robust</w:t>
            </w:r>
          </w:p>
          <w:p w14:paraId="2E2C1089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–2 = pre-frail</w:t>
            </w:r>
          </w:p>
          <w:p w14:paraId="6B83259E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Cambria Math" w:hAnsi="Cambria Math" w:cs="Cambria Math"/>
                <w:sz w:val="18"/>
                <w:szCs w:val="18"/>
                <w:lang w:val="en-GB"/>
              </w:rPr>
              <w:t>≥</w:t>
            </w: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3 = frail</w:t>
            </w:r>
          </w:p>
        </w:tc>
        <w:tc>
          <w:tcPr>
            <w:tcW w:w="4723" w:type="dxa"/>
          </w:tcPr>
          <w:p w14:paraId="2147140A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Frailty score:</w:t>
            </w:r>
          </w:p>
          <w:p w14:paraId="3ED87E01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0 = robust</w:t>
            </w:r>
          </w:p>
          <w:p w14:paraId="1266B2F3" w14:textId="77777777" w:rsidR="006033B4" w:rsidRPr="00B66053" w:rsidRDefault="006033B4" w:rsidP="007A1C63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B66053">
              <w:rPr>
                <w:rFonts w:ascii="Times New Roman" w:hAnsi="Times New Roman"/>
                <w:sz w:val="18"/>
                <w:szCs w:val="18"/>
                <w:lang w:val="en-GB"/>
              </w:rPr>
              <w:t>1–2 = pre-frail</w:t>
            </w:r>
          </w:p>
        </w:tc>
      </w:tr>
    </w:tbl>
    <w:p w14:paraId="58F641CD" w14:textId="77777777" w:rsidR="006033B4" w:rsidRPr="00477BFE" w:rsidRDefault="006033B4" w:rsidP="006033B4">
      <w:pPr>
        <w:tabs>
          <w:tab w:val="left" w:pos="6630"/>
        </w:tabs>
        <w:rPr>
          <w:rFonts w:ascii="Times New Roman" w:hAnsi="Times New Roman"/>
          <w:szCs w:val="24"/>
          <w:lang w:val="en-GB"/>
        </w:rPr>
      </w:pPr>
      <w:r w:rsidRPr="00477BFE">
        <w:rPr>
          <w:rFonts w:ascii="Times New Roman" w:hAnsi="Times New Roman"/>
          <w:szCs w:val="24"/>
          <w:lang w:val="en-GB"/>
        </w:rPr>
        <w:tab/>
      </w:r>
    </w:p>
    <w:p w14:paraId="47D35CDF" w14:textId="77777777" w:rsidR="0086214F" w:rsidRDefault="0086214F" w:rsidP="00BF7D83">
      <w:pPr>
        <w:ind w:left="640" w:hanging="640"/>
        <w:rPr>
          <w:lang w:val="en-GB"/>
        </w:rPr>
        <w:sectPr w:rsidR="0086214F" w:rsidSect="00E8105B">
          <w:footerReference w:type="default" r:id="rId8"/>
          <w:pgSz w:w="11906" w:h="16838"/>
          <w:pgMar w:top="1417" w:right="1417" w:bottom="1417" w:left="1417" w:header="708" w:footer="708" w:gutter="0"/>
          <w:lnNumType w:countBy="1"/>
          <w:cols w:space="708"/>
          <w:docGrid w:linePitch="360"/>
        </w:sectPr>
      </w:pP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6"/>
        <w:gridCol w:w="747"/>
        <w:gridCol w:w="492"/>
        <w:gridCol w:w="112"/>
        <w:gridCol w:w="756"/>
        <w:gridCol w:w="255"/>
        <w:gridCol w:w="1272"/>
        <w:gridCol w:w="305"/>
        <w:gridCol w:w="746"/>
        <w:gridCol w:w="746"/>
        <w:gridCol w:w="747"/>
        <w:gridCol w:w="467"/>
        <w:gridCol w:w="947"/>
        <w:gridCol w:w="267"/>
        <w:gridCol w:w="747"/>
        <w:gridCol w:w="747"/>
        <w:gridCol w:w="752"/>
        <w:gridCol w:w="455"/>
        <w:gridCol w:w="991"/>
        <w:gridCol w:w="163"/>
        <w:gridCol w:w="683"/>
        <w:gridCol w:w="217"/>
        <w:gridCol w:w="644"/>
      </w:tblGrid>
      <w:tr w:rsidR="0086214F" w:rsidRPr="00A22378" w14:paraId="27575526" w14:textId="77777777" w:rsidTr="003C65C4">
        <w:trPr>
          <w:trHeight w:val="545"/>
        </w:trPr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1ADACD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CD46A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41BEFC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12019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CB465F" w14:textId="2DA3540B" w:rsidR="0086214F" w:rsidRPr="00D441EF" w:rsidRDefault="00A22378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able 2</w:t>
            </w:r>
            <w:r w:rsidR="0086214F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86214F" w:rsidRPr="00430B6F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US" w:eastAsia="nb-NO"/>
              </w:rPr>
              <w:t xml:space="preserve">Participants' characteristics by </w:t>
            </w:r>
            <w:r w:rsidR="0086214F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US" w:eastAsia="nb-NO"/>
              </w:rPr>
              <w:t>pre-</w:t>
            </w:r>
            <w:r w:rsidR="0086214F" w:rsidRPr="00430B6F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US" w:eastAsia="nb-NO"/>
              </w:rPr>
              <w:t>frailty s</w:t>
            </w:r>
            <w:r w:rsidR="0086214F">
              <w:rPr>
                <w:rFonts w:ascii="Times New Roman" w:eastAsia="Times New Roman" w:hAnsi="Times New Roman"/>
                <w:b/>
                <w:bCs/>
                <w:color w:val="000000"/>
                <w:szCs w:val="18"/>
                <w:lang w:val="en-US" w:eastAsia="nb-NO"/>
              </w:rPr>
              <w:t>cores</w:t>
            </w:r>
          </w:p>
        </w:tc>
      </w:tr>
      <w:tr w:rsidR="0086214F" w:rsidRPr="00D441EF" w14:paraId="05AF1B23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A53D7" w14:textId="77777777" w:rsidR="0086214F" w:rsidRPr="00D441EF" w:rsidRDefault="0086214F" w:rsidP="003C65C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1F526B" w14:textId="77777777" w:rsidR="0086214F" w:rsidRPr="00F43BF4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33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A9C19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Total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 (n=5739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758FDB" w14:textId="77777777" w:rsidR="0086214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1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1CAD0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Women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 (n=2945)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126078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31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AE1A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M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en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 (n=2794)</w:t>
            </w:r>
          </w:p>
        </w:tc>
      </w:tr>
      <w:tr w:rsidR="0086214F" w:rsidRPr="00D441EF" w14:paraId="77FD0F6D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B0B701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5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580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Frailty statu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64283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7AE0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4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D346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Frailty statu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1FA9F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8F13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3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B1F6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Frailty statu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508A6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9B4E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5B78E5DA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45B3D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0566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Robust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09D5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P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-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frail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 (score 1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63000B9" w14:textId="77777777" w:rsidR="0086214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P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-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frail</w:t>
            </w:r>
          </w:p>
          <w:p w14:paraId="4A9879F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(score 2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B105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p-value</w:t>
            </w:r>
          </w:p>
          <w:p w14:paraId="2FFF4BE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086E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Robust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45AE2" w14:textId="77777777" w:rsidR="0086214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P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-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frail</w:t>
            </w:r>
          </w:p>
          <w:p w14:paraId="38EF597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(score 1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147B0AC" w14:textId="77777777" w:rsidR="0086214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P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-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frail</w:t>
            </w:r>
          </w:p>
          <w:p w14:paraId="4651A82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(score 2)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CA8B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p-value</w:t>
            </w:r>
          </w:p>
          <w:p w14:paraId="0BD0AE4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A85B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Robust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80ECE" w14:textId="77777777" w:rsidR="0086214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P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-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frail</w:t>
            </w:r>
          </w:p>
          <w:p w14:paraId="774CA21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(score 1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1F34178" w14:textId="77777777" w:rsidR="0086214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Pr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-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frail</w:t>
            </w:r>
          </w:p>
          <w:p w14:paraId="7C236ED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(score 2)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FE43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p-value</w:t>
            </w:r>
          </w:p>
          <w:p w14:paraId="57C27E6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174DCBE9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16B64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AE88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% (n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5C9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% (n)</w:t>
            </w:r>
          </w:p>
        </w:tc>
        <w:tc>
          <w:tcPr>
            <w:tcW w:w="1051" w:type="dxa"/>
            <w:gridSpan w:val="2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C25C26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% (n)</w:t>
            </w:r>
          </w:p>
        </w:tc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F113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C00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% (n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A95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% (n)</w:t>
            </w:r>
          </w:p>
        </w:tc>
        <w:tc>
          <w:tcPr>
            <w:tcW w:w="1014" w:type="dxa"/>
            <w:gridSpan w:val="2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0E3BA40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% (n)</w:t>
            </w:r>
          </w:p>
        </w:tc>
        <w:tc>
          <w:tcPr>
            <w:tcW w:w="747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0FB10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0EC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% (n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B8D9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% (n)</w:t>
            </w:r>
          </w:p>
        </w:tc>
        <w:tc>
          <w:tcPr>
            <w:tcW w:w="1063" w:type="dxa"/>
            <w:gridSpan w:val="3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33E45ED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% (n)</w:t>
            </w:r>
          </w:p>
        </w:tc>
        <w:tc>
          <w:tcPr>
            <w:tcW w:w="644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6DDF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</w:tr>
      <w:tr w:rsidR="0086214F" w:rsidRPr="00D441EF" w14:paraId="10656E80" w14:textId="77777777" w:rsidTr="003C65C4">
        <w:trPr>
          <w:trHeight w:val="163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E945D3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81FC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72.9 (4182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78F71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3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.1 (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328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AC956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4.0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229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ECA56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1319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71.3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 (2099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9108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23.8 (702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66AEEB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4.9 (144)</w:t>
            </w:r>
          </w:p>
        </w:tc>
        <w:tc>
          <w:tcPr>
            <w:tcW w:w="74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5CC9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7519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74.5 (2083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20F9D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22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626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51EC3D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3.1 (85)</w:t>
            </w:r>
          </w:p>
        </w:tc>
        <w:tc>
          <w:tcPr>
            <w:tcW w:w="6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B00A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</w:p>
        </w:tc>
      </w:tr>
      <w:tr w:rsidR="0086214F" w:rsidRPr="00D441EF" w14:paraId="10B9CCBF" w14:textId="77777777" w:rsidTr="003C65C4">
        <w:trPr>
          <w:trHeight w:val="179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4CD7D4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Age, mean (SD)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0A3C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1.6 (5.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96DE6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3.5 (6.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DE231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4.6 (6.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F4891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AF9A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1.5 (5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87BF5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3.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6.6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C4B11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4.5 (6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C9BD0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6A0D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1.6 (5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5C4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2.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6.0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801F9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4.7 (6.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49868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15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</w:p>
        </w:tc>
      </w:tr>
      <w:tr w:rsidR="0086214F" w:rsidRPr="00D441EF" w14:paraId="7AD28684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F0729C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Smoking status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699F7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186FE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8AB80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C3CCB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1B4A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CCC75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07DF1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069D0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C39C7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56698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1B714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D4A53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1E7B9083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7F72DB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Current smokers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6633F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.3 (38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E4870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4.7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9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A1D4B3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4.7 (3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DB933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5FB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0.4 (21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425A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A48CA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4.8 (2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3E6B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695F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.2 (16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48B0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5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FE7A63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0C89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35CF3905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63B4A8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Former smokers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1633F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2.6 (217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D3BD7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2.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8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18E71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9.3 (11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66E55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89E4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6.9 (96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D170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7.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4976C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7.9 (6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FA21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928D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8.3 (120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1731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6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A8F3C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9DCD0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</w:tr>
      <w:tr w:rsidR="0086214F" w:rsidRPr="00D441EF" w14:paraId="42EC48AE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CB4690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Never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5EE2A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8.1 (157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2AAA9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3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DF2EF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6.0 (8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1A420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2ECA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2.7 (88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D25F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7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46857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7.3 (5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C09E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44D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3.5 (69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E454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5.9 (16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3524A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B6B9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1ABC60C9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AD06D9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Alcohol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CADD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D6DB0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9CF94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14D86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015E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46C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ED468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7358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6F3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4B2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A608C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AE26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57E6CC67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D9D0EA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Frequent drinkers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308F4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1.0 (128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F6653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5 (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95226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7.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55B13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B949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6.7 (55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655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9.1 (13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3D419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4.8 (2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AA03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12DB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5.3 (72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3366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8.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BB938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7175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4B800B33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3C71FF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Infrequent drinkers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EE10A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7.9 (239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02191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0.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9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8A085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3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6F8C5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6993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9.5 (122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025F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8.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8CAED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2.1 (7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B9C6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289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6.3 (116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E42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9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F0C933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77B5A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002</w:t>
            </w:r>
          </w:p>
        </w:tc>
      </w:tr>
      <w:tr w:rsidR="0086214F" w:rsidRPr="00D441EF" w14:paraId="052272BA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3A8D54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Never/ Abstaining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4C954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1.1 (45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077C6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63BD9A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18C30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F306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3.8 (28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83C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5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FB86F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3.1 (4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665C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AB91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.4 (17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C6E1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.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E953E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4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4D16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5BF3E5FB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980B49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Married/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Cohabiting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F5AE7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32AE8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5E135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19919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3B15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71BC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20FAC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1968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9C5D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887E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33645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E38C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5DD6DB50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CAABEB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Married/ Cohabiting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32392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9.6 (291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669E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4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D97E4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3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CDA4C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781B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8.7 (123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758D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1.8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6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98EFE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1.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82DA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3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D785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0.6 (167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DFBC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7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F0727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3CDB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002</w:t>
            </w:r>
          </w:p>
        </w:tc>
      </w:tr>
      <w:tr w:rsidR="0086214F" w:rsidRPr="00D441EF" w14:paraId="6E737A4E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A86801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Living alone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AA9CF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0.4 (127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54AF3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8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4D176C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C6FF9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9413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1.3 (86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B04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8.2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6F7BF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8.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2B8D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93C2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9.4 (40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C67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A9AD6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F574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58C69BB9" w14:textId="77777777" w:rsidTr="003C65C4">
        <w:trPr>
          <w:trHeight w:val="179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2801F0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Self-perceived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 health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DF3AE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E3FDF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93009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897C9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E66E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A96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98518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B4BC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6040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66ED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F8161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32E5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09961F77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0DE4C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Good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6CFE7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9.0 (284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C35C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575BC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687DE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362D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8.2 (140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363A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72516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1.1 (3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90F6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053A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9.8 (144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6363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9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69A75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3.3 (2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51DD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</w:tr>
      <w:tr w:rsidR="0086214F" w:rsidRPr="00D441EF" w14:paraId="4F829F30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41DCB7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Poor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BD331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1.0 (127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5D042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3.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9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75BC2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4.3 (168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C0693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1D6C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1.8 (65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A2C3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7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AE5D2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8.9 (11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82C4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6B55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0.2 (624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6E05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B9ED8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6.7 (56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A588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42769809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21C91B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Comorbidity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2CF46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A8632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F11D0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F23B3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6083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5128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A4668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E770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9188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F4D8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6E4DB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87AA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773DFCA1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B367A9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No comorbidity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9CA8C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61.5 (2562)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044AE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8.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3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B9C9D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2.1 (9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80519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6A83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1.1 (127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B6E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E4885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0.6 (5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E563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DED5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1.9 (128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81F3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8.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F35D2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4.7 (3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A3E1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</w:tr>
      <w:tr w:rsidR="0086214F" w:rsidRPr="00984AC9" w14:paraId="284341F9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11B6E2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Comorbidity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A1C27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8.5 (160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ADF1D8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51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9</w:t>
            </w: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685</w:t>
            </w: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23E887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57.9 (13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9C3CA9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01362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38.9 (81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7756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52</w:t>
            </w: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4</w:t>
            </w: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365</w:t>
            </w: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E2E4D2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59.4 (8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1508A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B888A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38.1 (79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1D7C5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51.4 (320</w:t>
            </w: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5F7EE7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55.3 (4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431B2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</w:tr>
      <w:tr w:rsidR="0086214F" w:rsidRPr="00984AC9" w14:paraId="0652C890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46ABCC" w14:textId="77777777" w:rsidR="0086214F" w:rsidRPr="00984AC9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398FBF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4C55AD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7F85AB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37D752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C5BB2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6C5FB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C61402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A8B28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763E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9F3FA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119449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2A5E2" w14:textId="77777777" w:rsidR="0086214F" w:rsidRPr="00984AC9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</w:tr>
      <w:tr w:rsidR="0086214F" w:rsidRPr="00D441EF" w14:paraId="7F264BEE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E500A6" w14:textId="77777777" w:rsidR="0086214F" w:rsidRPr="00984AC9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&gt;10 years of education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56ACF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984AC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61.4 (25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605E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7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8C382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5.8 (10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53A2A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318F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4.8 (114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175B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9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7E2AA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7FAF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4114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8.0 (140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79D1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1.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8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9191E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2.3 (5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841E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0.0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</w:tr>
      <w:tr w:rsidR="0086214F" w:rsidRPr="00D441EF" w14:paraId="5B44D912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3BEF0E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≤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0 years of education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4EE73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8.6 (160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082D6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8.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4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C3744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4.2 (12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50C54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DD80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5.2 (94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D2E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B87E2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D35C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CED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2.0 (66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FD9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8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AB951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7.7 (3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479E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86214F" w:rsidRPr="00D441EF" w14:paraId="5961DCE8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487F0C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Subjective social status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3EE4B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D86BE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AFBA8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93CFC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772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3469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791CC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2B28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8890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E18D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9C435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FC91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184C71E1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64858D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High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6440D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1.8 (167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17A6E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7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5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6A09D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4.1 (7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08397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A66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3.4 (66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6EBD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1.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9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92DEA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7.9 (3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74084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D74D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0.2 (100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7292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4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 (26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63867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3.5 (3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2ADC2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86214F" w:rsidRPr="00D441EF" w14:paraId="0086C59C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B97092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Medium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2074D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3.2 (212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2F5A3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8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A497F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3.1 (13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67C4F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BFB8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9.7 (118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DC5C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1.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CA668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9.8 (9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BF1B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74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55E9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6.7 (94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B720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0.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9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22F50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2.9 (4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DD52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59D7E78F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57AAFE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Low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47AA6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.0 (19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6094A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33615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.8 (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2B54C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012E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.9 (13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24C7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FC203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.3 (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C8D4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0E6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.1 (6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9F8D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.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ACEF8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.5 (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E058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7C637656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DB4405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Adiposity measures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8CD634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67B25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31182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798A7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26E7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5C18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1AD0A5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37AD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3C308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F256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E9CEC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DBE1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4E4521AD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BFC199" w14:textId="77777777" w:rsidR="0086214F" w:rsidRPr="00D441EF" w:rsidRDefault="0086214F" w:rsidP="003C65C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BMI, kg/m</w:t>
            </w:r>
            <w:r w:rsidRPr="00AE4BF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, mean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(SD)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72C3E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27.1 (3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D24D0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28.2 (5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0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E21D2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28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3 (6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0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8419B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B20B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26.8 (4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34FA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28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 (5.5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9433A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28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7 (6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8D7F8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53C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27.3 (3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3FAB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28.3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(4.5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27068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27.7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31D85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6CC7F7BC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29B9CC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Underweight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C999A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5 (2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19887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.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96334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39D4A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0DF4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.0 (2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3100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.0 (1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AB60F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.1 (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4D8C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F2D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1 (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AB95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F5FDA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.4 (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0B3A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00FB2547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77D5BE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Normal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4FA9F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0.7 (128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38880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C754D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0E0C2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5046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5.4 (74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744F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5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 (17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DD2B8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5.7 (3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DB4FD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436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6.0 (54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864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C288B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8.2 (2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02D6E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</w:tr>
      <w:tr w:rsidR="0086214F" w:rsidRPr="00D441EF" w14:paraId="2CF1CFD2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D1C19A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Overweight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FCFC4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8.3 (202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65F73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.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6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CAF71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76FB7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B53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3.0 (90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90B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7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1DC49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3.3 (4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BE37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1594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3.7 (111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B53A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8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7543E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0.0 (3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AAFA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7507FCD4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BE74A5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Obesity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8DB11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0.5 (85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D070D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 (43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85B0A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D6307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F12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0.6 (43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8B67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3.3 (23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ADAD1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8.9 (5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6BA8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E9F1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0.2 (422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A0B3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BD69B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9.4 (2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C78E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493CF4E2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7B3DF6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WC, mean (SD)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04E46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96.0 (11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BB1BA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99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3 (13.6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21E15D" w14:textId="77777777" w:rsidR="0086214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</w:p>
          <w:p w14:paraId="32CF901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99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5 (15.0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D6A98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17EB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91.7 (11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7564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95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3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(13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7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1597D2" w14:textId="77777777" w:rsidR="0086214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  <w:p w14:paraId="116E055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97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0 (15.1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FC15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8CBD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00.4 (10.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101E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03.9(12.0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E1B12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03.7(13.4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F555F7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</w:tr>
      <w:tr w:rsidR="0086214F" w:rsidRPr="00D441EF" w14:paraId="49B2D961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8B5DF7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lastRenderedPageBreak/>
              <w:t xml:space="preserve">Normal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A09AB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3.0 (96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5CD52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6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69C4C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8.8 (4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AF0C6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C1DB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7.9 (37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D6B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7227E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3.9 (2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0CBF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C90E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8.2 (587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0ACA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CCC40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7.1 (23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A462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0DDFD712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4A3E85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Moderately high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4D5DD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7.9 (116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4EB2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9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8EE56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6.2 (37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047CC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3097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3.5 (49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F4F7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990A6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3.9 (2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321B9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A475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2.3 (67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F2D9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6.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33FB8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0.0 (17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53A7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</w:tr>
      <w:tr w:rsidR="0086214F" w:rsidRPr="00D441EF" w14:paraId="065C1251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4A9518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High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46A57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9.1 (205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46A7B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1.3 (81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9CD70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5.0 (14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F1B5D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A60A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8.6 (123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A0B0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8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46062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2.2 (10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5D9C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FC30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9.5 (82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2F2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2.9 (33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7EA5F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2.9 (45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17ED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7C2B2F8A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376BFE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n= 2193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36BC7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E8650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79F62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E3DEE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AFD0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n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= 128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945A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F261F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577C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103D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n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= 91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2CC37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1548CC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92CD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60441B20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CBBABE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FMI, kg/m</w:t>
            </w:r>
            <w:r w:rsidRPr="00AE4BF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, 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 xml:space="preserve">mean (SD)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C7DD5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9.2 (3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8450E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0.2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3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9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200A5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1.1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3907A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F13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0.4 (3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0FEF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1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6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3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9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01E26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2.6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4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69A3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F955C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67A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7.6 (2.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F6D0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8.2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(2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072BDD" w14:textId="77777777" w:rsidR="0086214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8.3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3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ABA9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2</w:t>
            </w:r>
            <w:r w:rsidRPr="00F955C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5A50ECFF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D17B5C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FMI tertiles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2763F0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D5BE73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9C34C9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45DAAC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E369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261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31991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B00A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5568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5013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7C46BE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29D7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747305FD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A0E6FF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Low (T1)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50CAC83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E6F97F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A2571C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98A24E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75ED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6.2 (34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DD6D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7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E7B83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8.6 (1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2119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95C8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5.7 (243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00B0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5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54C14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3.3 (10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856B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73E9AF08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B9A980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Medium (T2)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CA8979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ACCAB6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8D8CB6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FFF728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600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5.3 (33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3512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6CFFC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2.0 (1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9CB75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1E30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2.3 (22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C21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259C7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6.7 (8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025E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</w:tr>
      <w:tr w:rsidR="0086214F" w:rsidRPr="00D441EF" w14:paraId="0DA1322E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ECA9A2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High (T3)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034A31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E60764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75A656F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963EF8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973D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8.5 (27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293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4.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4F231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9.3 (3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018DD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BF17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2.0 (218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183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6027E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0.0 (12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8E4D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3BE0842D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0EC93A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VA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, g</w:t>
            </w: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, mean (SD) </w:t>
            </w:r>
          </w:p>
        </w:tc>
        <w:tc>
          <w:tcPr>
            <w:tcW w:w="101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5E4AB0F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277 (782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  <w:p w14:paraId="7273564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4DC1F99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460 (906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  <w:p w14:paraId="25913CB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FD34C6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499 (956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26613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</w:p>
          <w:p w14:paraId="736D0A8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9745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983 (594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  <w:p w14:paraId="6C3140B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47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8F4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154 (711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  <w:p w14:paraId="5D0493F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3AE8B7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292 (823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9D277" w14:textId="77777777" w:rsidR="0086214F" w:rsidRPr="00AF29C8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0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BDE7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685 (827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  <w:p w14:paraId="2812872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68ED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885 (976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  <w:p w14:paraId="6731F0F8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1F63C6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1906 (1079</w:t>
            </w: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7FAE1" w14:textId="77777777" w:rsidR="0086214F" w:rsidRPr="00F955C1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nb-NO"/>
              </w:rPr>
              <w:t> </w:t>
            </w:r>
            <w:r w:rsidRPr="00F955C1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2</w:t>
            </w:r>
            <w:r w:rsidRPr="00F955C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eastAsia="nb-NO"/>
              </w:rPr>
              <w:t>a</w:t>
            </w:r>
          </w:p>
        </w:tc>
      </w:tr>
      <w:tr w:rsidR="0086214F" w:rsidRPr="00D441EF" w14:paraId="768CB026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3B752F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nb-NO"/>
              </w:rPr>
              <w:t>VAT tertiles</w:t>
            </w:r>
          </w:p>
        </w:tc>
        <w:tc>
          <w:tcPr>
            <w:tcW w:w="101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170B66D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72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B74122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051" w:type="dxa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</w:tcPr>
          <w:p w14:paraId="1EE84A4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076CB9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21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DC12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47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498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01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5E491E1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49A6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4E5F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99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63E0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063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EA710A0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5A1CA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0EFFFDA0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4EA60E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Low (T1)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A45317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4B88706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4C4D4A7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C2F1E7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05D2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5.4 (33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345A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8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C54F9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2.0 (1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A7DC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7871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5.3 (24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5803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2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A4FE0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6.7 (11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1F48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86214F" w:rsidRPr="00D441EF" w14:paraId="6D9505D8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B19747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Medium (T2)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105427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71D336CD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4EEA4E9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DD58A9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876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4.4 (32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3A8F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0.6 (8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162149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0.5 (1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7DCA3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02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8417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3.8 (23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358E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4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D763DF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3.3 (4)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F51E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1</w:t>
            </w:r>
          </w:p>
        </w:tc>
      </w:tr>
      <w:tr w:rsidR="0086214F" w:rsidRPr="00D441EF" w14:paraId="2185A4CC" w14:textId="77777777" w:rsidTr="003C65C4">
        <w:trPr>
          <w:trHeight w:val="145"/>
        </w:trPr>
        <w:tc>
          <w:tcPr>
            <w:tcW w:w="209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0E18E6" w14:textId="77777777" w:rsidR="0086214F" w:rsidRPr="00D441EF" w:rsidRDefault="0086214F" w:rsidP="003C65C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High (T3) 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CDDD28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4E31807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14:paraId="771DB65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E9BDE4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269EFC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0.2 (286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ADE425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6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13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D161491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47.5 (2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FD032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2FFF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0.9 (211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316B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39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0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78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)</w:t>
            </w:r>
          </w:p>
        </w:tc>
        <w:tc>
          <w:tcPr>
            <w:tcW w:w="10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DABAF8B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50.0 (15)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A3666" w14:textId="77777777" w:rsidR="0086214F" w:rsidRPr="00D441EF" w:rsidRDefault="0086214F" w:rsidP="003C65C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nb-NO"/>
              </w:rPr>
              <w:t> </w:t>
            </w:r>
          </w:p>
        </w:tc>
      </w:tr>
      <w:tr w:rsidR="0008174E" w:rsidRPr="00A22378" w14:paraId="063074B1" w14:textId="77777777" w:rsidTr="002F1299">
        <w:trPr>
          <w:trHeight w:val="145"/>
        </w:trPr>
        <w:tc>
          <w:tcPr>
            <w:tcW w:w="14004" w:type="dxa"/>
            <w:gridSpan w:val="2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F7F4AD" w14:textId="77777777" w:rsidR="0008174E" w:rsidRPr="00D441EF" w:rsidRDefault="0008174E" w:rsidP="003C65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Values are mean values (standard deviations) or percentages (number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s).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P-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value: Chi</w:t>
            </w:r>
            <w:r w:rsidRPr="008F0B4A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test for categorical variable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; </w:t>
            </w:r>
            <w:r w:rsidRPr="00AF29C8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P-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value: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One way anova for continuous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variable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.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BMI, body mass index; FMI, fat mass index; SD, standard deviation; VAT, visceral adipose tissue; WC, Waist circumference.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T1: first tertile; T2: second tertile; T3: third tertile.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BMI categories                                                                                  WC categories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Underweight: &lt;18.5 kg/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 xml:space="preserve">2 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                                                               Normal: men ≤94cm; women ≤80c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Normal: 18.5–24.9 kg/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                                                                 Moderately high: men 95–102cm; women 81–88cm</w:t>
            </w:r>
          </w:p>
          <w:p w14:paraId="60726C09" w14:textId="77777777" w:rsidR="0008174E" w:rsidRPr="00D441EF" w:rsidRDefault="0008174E" w:rsidP="003C65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Overweight: 25.0–29.9 kg/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                                                          High: men &gt;102cm; women&gt; 88cm</w:t>
            </w:r>
          </w:p>
          <w:p w14:paraId="20A77149" w14:textId="77777777" w:rsidR="0008174E" w:rsidRPr="00D441EF" w:rsidRDefault="0008174E" w:rsidP="003C65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Obesity: ≥30 kg/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14:paraId="52B1B318" w14:textId="77777777" w:rsidR="0008174E" w:rsidRPr="00D441EF" w:rsidRDefault="0008174E" w:rsidP="003C65C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</w:pP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FMI categories                                                                                    VAT categories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Low (T1): women &lt;9.07 kg/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; men &lt;6.55 kg/ 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 xml:space="preserve">2 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                         Low (T1):  women &lt;694g; men &lt;1286g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Medium (T2): women 9.07–11.99 kg/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2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; men 6.55–8.82 kg/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 xml:space="preserve">2 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    Medium (T2): women 694–1214g; men 1286–2045g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br/>
              <w:t>High (T3): women &gt;11.99 kg/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 xml:space="preserve">2 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; men &gt;8.82 kg/m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 xml:space="preserve">2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 xml:space="preserve">                        </w:t>
            </w:r>
            <w:r w:rsidRPr="00D441E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nb-NO"/>
              </w:rPr>
              <w:t>High (T3): women &gt;1214g; men &gt;2045g</w:t>
            </w:r>
          </w:p>
        </w:tc>
      </w:tr>
    </w:tbl>
    <w:p w14:paraId="0BF95D08" w14:textId="77777777" w:rsidR="0086214F" w:rsidRDefault="0086214F" w:rsidP="0086214F">
      <w:pPr>
        <w:rPr>
          <w:rFonts w:ascii="Times New Roman" w:hAnsi="Times New Roman"/>
          <w:sz w:val="20"/>
          <w:szCs w:val="20"/>
          <w:lang w:val="en-GB"/>
        </w:rPr>
      </w:pPr>
    </w:p>
    <w:p w14:paraId="7872AE41" w14:textId="77777777" w:rsidR="0086214F" w:rsidRDefault="0086214F" w:rsidP="0086214F">
      <w:pPr>
        <w:rPr>
          <w:rFonts w:ascii="Times New Roman" w:hAnsi="Times New Roman"/>
          <w:b/>
          <w:lang w:val="en-GB"/>
        </w:rPr>
      </w:pPr>
    </w:p>
    <w:p w14:paraId="20CFA849" w14:textId="77777777" w:rsidR="0086214F" w:rsidRDefault="0086214F" w:rsidP="0086214F">
      <w:pPr>
        <w:rPr>
          <w:rFonts w:ascii="Times New Roman" w:hAnsi="Times New Roman"/>
          <w:b/>
          <w:lang w:val="en-GB"/>
        </w:rPr>
        <w:sectPr w:rsidR="0086214F" w:rsidSect="0086214F">
          <w:pgSz w:w="16838" w:h="11906" w:orient="landscape"/>
          <w:pgMar w:top="1417" w:right="1417" w:bottom="1417" w:left="1417" w:header="708" w:footer="708" w:gutter="0"/>
          <w:lnNumType w:countBy="1"/>
          <w:cols w:space="708"/>
          <w:docGrid w:linePitch="360"/>
        </w:sectPr>
      </w:pPr>
    </w:p>
    <w:tbl>
      <w:tblPr>
        <w:tblW w:w="10444" w:type="dxa"/>
        <w:tblInd w:w="-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189"/>
        <w:gridCol w:w="1079"/>
        <w:gridCol w:w="992"/>
        <w:gridCol w:w="1134"/>
        <w:gridCol w:w="1134"/>
        <w:gridCol w:w="1134"/>
        <w:gridCol w:w="1088"/>
      </w:tblGrid>
      <w:tr w:rsidR="00A22378" w:rsidRPr="00A22378" w14:paraId="190C9825" w14:textId="77777777" w:rsidTr="00B14234">
        <w:trPr>
          <w:trHeight w:val="359"/>
        </w:trPr>
        <w:tc>
          <w:tcPr>
            <w:tcW w:w="1044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E49EC" w14:textId="1E37F16B" w:rsidR="00A22378" w:rsidRPr="00477BFE" w:rsidRDefault="00A22378" w:rsidP="00B14234">
            <w:pPr>
              <w:pStyle w:val="Caption"/>
              <w:keepNext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 w:eastAsia="nb-NO"/>
              </w:rPr>
            </w:pPr>
            <w:r w:rsidRPr="00477BFE">
              <w:rPr>
                <w:rFonts w:ascii="Times New Roman" w:hAnsi="Times New Roman"/>
                <w:b/>
                <w:i w:val="0"/>
                <w:sz w:val="22"/>
                <w:szCs w:val="22"/>
                <w:lang w:val="en-GB"/>
              </w:rPr>
              <w:lastRenderedPageBreak/>
              <w:t xml:space="preserve">Supplementary Table </w:t>
            </w:r>
            <w:r>
              <w:rPr>
                <w:rFonts w:ascii="Times New Roman" w:hAnsi="Times New Roman"/>
                <w:b/>
                <w:i w:val="0"/>
                <w:sz w:val="22"/>
                <w:szCs w:val="22"/>
                <w:lang w:val="en-GB"/>
              </w:rPr>
              <w:t>3</w:t>
            </w:r>
            <w:r w:rsidRPr="00477BFE">
              <w:rPr>
                <w:rFonts w:ascii="Times New Roman" w:hAnsi="Times New Roman"/>
                <w:b/>
                <w:i w:val="0"/>
                <w:sz w:val="22"/>
                <w:szCs w:val="22"/>
                <w:lang w:val="en-GB"/>
              </w:rPr>
              <w:t xml:space="preserve"> Participant’s adiposity measures by measures of social status</w:t>
            </w:r>
          </w:p>
          <w:p w14:paraId="5D36C41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</w:tr>
      <w:tr w:rsidR="00A22378" w:rsidRPr="00B66053" w14:paraId="22609FBE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805C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8A16C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Education</w:t>
            </w:r>
          </w:p>
        </w:tc>
        <w:tc>
          <w:tcPr>
            <w:tcW w:w="44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97889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Subjective social status</w:t>
            </w:r>
          </w:p>
        </w:tc>
      </w:tr>
      <w:tr w:rsidR="00A22378" w:rsidRPr="00B66053" w14:paraId="2AC7775C" w14:textId="77777777" w:rsidTr="00B14234">
        <w:trPr>
          <w:trHeight w:val="28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DCF232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A444E8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Wo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923)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84FC9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Men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77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DAF02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Women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564)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3B736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Men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590)</w:t>
            </w:r>
          </w:p>
        </w:tc>
      </w:tr>
      <w:tr w:rsidR="00A22378" w:rsidRPr="00B66053" w14:paraId="65E8E43A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3AD3B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D8344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&gt;10 years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5933E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≤10 year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28BE5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&gt; 10 yea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1A195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≤10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4C133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8A570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Med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38D7B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High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B9832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Medium</w:t>
            </w:r>
          </w:p>
        </w:tc>
      </w:tr>
      <w:tr w:rsidR="00A22378" w:rsidRPr="00B66053" w14:paraId="6C088178" w14:textId="77777777" w:rsidTr="00B14234">
        <w:trPr>
          <w:trHeight w:val="301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887158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71028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%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9D7E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%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5D300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%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87EB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% (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139B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%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F42F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%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FA089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%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8DF3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%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)</w:t>
            </w:r>
          </w:p>
        </w:tc>
      </w:tr>
      <w:tr w:rsidR="00A22378" w:rsidRPr="00B66053" w14:paraId="256A21A2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5BCAC9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7F53F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50.9 (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48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5077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49.1 (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43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BD41A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66.3 (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8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D0F3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33.7 (9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8E9A5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35.0 (89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4AE4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65.0 (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6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5F11D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50.5 (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308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B5CF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49.5 (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282)</w:t>
            </w:r>
          </w:p>
        </w:tc>
      </w:tr>
      <w:tr w:rsidR="00A22378" w:rsidRPr="00B66053" w14:paraId="761F2755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91CA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BM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ECA2C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2DBF6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13B53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1BFC0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A0C52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B93C5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4DC71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DB177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A22378" w:rsidRPr="00B66053" w14:paraId="11A14192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34ED8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Norm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8A15D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7.5 (55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75786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8.2 (39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980AD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26.5 (4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E3A4C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22.8 (2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35509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7.6 (3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628D9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2.2 (5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DE01A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5.5 (33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F2B89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5.5 (326)</w:t>
            </w:r>
          </w:p>
        </w:tc>
      </w:tr>
      <w:tr w:rsidR="00A22378" w:rsidRPr="00B66053" w14:paraId="08AEFE1A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5D2C0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Overweigh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6F901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40.8 (60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F6AF9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43.7 (61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BA545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51.7 (9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41B74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51.1 (4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21793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8.8 (3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33D29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43.6 (7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232A7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51.5 (67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2042C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51.5 (660)</w:t>
            </w:r>
          </w:p>
        </w:tc>
      </w:tr>
      <w:tr w:rsidR="00A22378" w:rsidRPr="00B66053" w14:paraId="0A926EA0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56E04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Obesi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6931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1.7 (20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A5423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8.1 (39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E999E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21.8 (4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C345E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26.1 (2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5CC3B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3.6 (2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CC604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4.2 (3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964AC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3.0 (29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BE821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3.0 (295)</w:t>
            </w:r>
          </w:p>
        </w:tc>
      </w:tr>
      <w:tr w:rsidR="00A22378" w:rsidRPr="00B66053" w14:paraId="40954C65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AAACA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AEECF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0969F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C5BF8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52A62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0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BCA11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7C224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3AF4F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D4DAB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0.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D835D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A22378" w:rsidRPr="00B66053" w14:paraId="39E4C093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A0A4B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DCF60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D623D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29874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38AEE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99A4A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4EC6B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29C30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2BC30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A22378" w:rsidRPr="00B66053" w14:paraId="0812EB50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BC9E9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W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1DFDB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9B726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7FDAB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F6726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8F9DA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A0E1E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06E52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93117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A22378" w:rsidRPr="00B66053" w14:paraId="7AA23E73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DA1C0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Normal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72FD3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0.5 (30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68B5F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12.4 (17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19AB2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27.1 (4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C802F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25.2 (2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27552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0.4 (1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FA068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15.4 (2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D8D7E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6.7 (34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DEE27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6.3 (337)</w:t>
            </w:r>
          </w:p>
        </w:tc>
      </w:tr>
      <w:tr w:rsidR="00A22378" w:rsidRPr="00B66053" w14:paraId="292EF423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42B87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Moderately high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AB7C4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2.6 (33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CBA1D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1.0 (30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0C53C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1.1 (5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F5D1C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29.7 (2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7CAD4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1.2 (1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0F963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2.9 (3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02A2A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1.3 (40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25F4D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9.6 (379)</w:t>
            </w:r>
          </w:p>
        </w:tc>
      </w:tr>
      <w:tr w:rsidR="00A22378" w:rsidRPr="00B66053" w14:paraId="6027D809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58AB5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High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B1430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56.9 (61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644B8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66.6 (95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B1CBB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41.8 (7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E1E1C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45.2 (4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9EB00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58.4 (5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D50E7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61.7 (10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9884A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42.0 (385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25046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44.1 (566)</w:t>
            </w:r>
          </w:p>
        </w:tc>
      </w:tr>
      <w:tr w:rsidR="00A22378" w:rsidRPr="00B66053" w14:paraId="3FAFACC5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97B69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43EF0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GB" w:eastAsia="nb-NO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36DB3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84420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E665E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03AD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3D2CF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F376E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0.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25F83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A22378" w:rsidRPr="00B66053" w14:paraId="563D4559" w14:textId="77777777" w:rsidTr="00B14234">
        <w:trPr>
          <w:trHeight w:val="28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83DF2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B14AFF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279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73B0480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nb-NO"/>
              </w:rPr>
            </w:pP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nb-NO"/>
              </w:rPr>
              <w:t>90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4CC96EC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137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66AB573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850</w:t>
            </w:r>
          </w:p>
        </w:tc>
      </w:tr>
      <w:tr w:rsidR="00A22378" w:rsidRPr="00B66053" w14:paraId="65F4DA5D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9A50E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FMI tert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1EAB7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A6117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F8AC0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ECE31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D17D2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BBA5D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D65DC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D7B2D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</w:tr>
      <w:tr w:rsidR="00A22378" w:rsidRPr="00B66053" w14:paraId="7EC882FE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6A101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Low (T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F7B77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40.1 (26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4729B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6.3 (16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188CF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3.8 (2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E431F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2.5 (1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D28C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9.7 (1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F2D4C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1.1 (2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D9B8B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4.1 (14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916B2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3.5 (146)</w:t>
            </w:r>
          </w:p>
        </w:tc>
      </w:tr>
      <w:tr w:rsidR="00A22378" w:rsidRPr="00B66053" w14:paraId="06ABF8F9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56439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Medium (T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6B87F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2.1 (21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4BEAA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4.5 (21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76771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5.2 (2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C3867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0.2 (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099C2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29.3 (1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B77A3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5.3 (2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D8CD8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0.7 (12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5262F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4.9 (152)</w:t>
            </w:r>
          </w:p>
        </w:tc>
      </w:tr>
      <w:tr w:rsidR="00A22378" w:rsidRPr="00B66053" w14:paraId="19D2C738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7B2E5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High (T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AE91A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7.8 (18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17AFA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9.2 (24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B9912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1.0 (1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023A9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7.3 (1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8EA04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1.0 (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A6989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3.6 (2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38642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5.2 (14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67AFD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1.6 (138)</w:t>
            </w:r>
          </w:p>
        </w:tc>
      </w:tr>
      <w:tr w:rsidR="00A22378" w:rsidRPr="00B66053" w14:paraId="36DB1E85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3174A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55052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B49FB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60CA0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3393D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BB470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A143B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AFB1B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0.3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41014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 </w:t>
            </w:r>
          </w:p>
        </w:tc>
      </w:tr>
      <w:tr w:rsidR="00A22378" w:rsidRPr="00B66053" w14:paraId="17B38953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2E956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2770E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22525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BE7F7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2CF59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D650E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EAD72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4DE61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7FD24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i/>
                <w:i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</w:tr>
      <w:tr w:rsidR="00A22378" w:rsidRPr="00B66053" w14:paraId="7ABC538F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A7F53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VA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mass t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ert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77247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BD8DE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FA30C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2F572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2E765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B7EAA1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4F2C7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688B7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nb-NO"/>
              </w:rPr>
              <w:t> </w:t>
            </w:r>
          </w:p>
        </w:tc>
      </w:tr>
      <w:tr w:rsidR="00A22378" w:rsidRPr="00B66053" w14:paraId="7DDA0912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DE9FA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Low (T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9F38C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41.5 (27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533C0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4.6 (15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33E3A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3.6 (1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B0DC6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3.3 (1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041C6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7.9 (1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C1A19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1.6 (2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60C3F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2.1 (13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4BD29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5.0 (153)</w:t>
            </w:r>
          </w:p>
        </w:tc>
      </w:tr>
      <w:tr w:rsidR="00A22378" w:rsidRPr="00B66053" w14:paraId="6E3E220F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9AF62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Medium (T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E2A89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1.0 (20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69671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6.1 (22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A4C1D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2.8 (1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ACF87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3.6 (1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C5099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29.8 (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0E5C5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4.7 (2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FA72E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3.7 (14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17630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2.7 (143)</w:t>
            </w:r>
          </w:p>
        </w:tc>
      </w:tr>
      <w:tr w:rsidR="00A22378" w:rsidRPr="00B66053" w14:paraId="24FD6D77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AD8DA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High (T3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20821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27.5 (18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2C2D5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39.2 (24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D4FD7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3.6 (1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0C65F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3.1 (1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AFB2B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2.3 (1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68843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3.7 (2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A58C2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4.2 (14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FF4B6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32.3 (141)</w:t>
            </w:r>
          </w:p>
        </w:tc>
      </w:tr>
      <w:tr w:rsidR="00A22378" w:rsidRPr="00B66053" w14:paraId="47625C8A" w14:textId="77777777" w:rsidTr="00B14234">
        <w:trPr>
          <w:trHeight w:val="287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5D320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755923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18"/>
                <w:lang w:val="en-GB" w:eastAsia="nb-NO"/>
              </w:rPr>
              <w:t>&lt;0.00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D7D12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7F986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06ECC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B6793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355148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01B8A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0.6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154E1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  <w:t> </w:t>
            </w:r>
          </w:p>
        </w:tc>
      </w:tr>
      <w:tr w:rsidR="00A22378" w:rsidRPr="00A22378" w14:paraId="07E2B3CD" w14:textId="77777777" w:rsidTr="00B14234">
        <w:trPr>
          <w:trHeight w:val="287"/>
        </w:trPr>
        <w:tc>
          <w:tcPr>
            <w:tcW w:w="10444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3850834" w14:textId="77777777" w:rsidR="00A22378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Values are percentages (numbers). </w:t>
            </w:r>
          </w:p>
          <w:p w14:paraId="41988636" w14:textId="77777777" w:rsidR="00A22378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nb-NO"/>
              </w:rPr>
              <w:t>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 </w:t>
            </w: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 xml:space="preserve">value: </w:t>
            </w:r>
            <w:r w:rsidRPr="00477BFE">
              <w:rPr>
                <w:rFonts w:ascii="Times New Roman" w:eastAsia="Times New Roman" w:hAnsi="Times New Roman"/>
                <w:color w:val="000000"/>
                <w:lang w:val="en-GB" w:eastAsia="nb-NO"/>
              </w:rPr>
              <w:sym w:font="Symbol" w:char="F063"/>
            </w:r>
            <w:r w:rsidRPr="00477BFE">
              <w:rPr>
                <w:rFonts w:ascii="Times New Roman" w:eastAsia="Times New Roman" w:hAnsi="Times New Roman"/>
                <w:color w:val="000000"/>
                <w:vertAlign w:val="superscript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  <w:lang w:val="en-GB" w:eastAsia="nb-NO"/>
              </w:rPr>
              <w:t xml:space="preserve"> </w:t>
            </w:r>
            <w:r w:rsidRPr="00477BF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  <w:t>test for categorical variables.</w:t>
            </w:r>
          </w:p>
          <w:p w14:paraId="13619EDC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BMI, body mass index; FMI, fat mass index; SD, standard deviation; VAT, visceral adipose tissue; WC, waist circumference.</w:t>
            </w:r>
          </w:p>
          <w:p w14:paraId="23181E36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T1: first tertile; T2: second tertile; T3: third tertile.</w:t>
            </w:r>
          </w:p>
          <w:p w14:paraId="6F4BD19C" w14:textId="77777777" w:rsidR="00A22378" w:rsidRPr="00D35AD5" w:rsidRDefault="00A22378" w:rsidP="00B14234">
            <w:pPr>
              <w:tabs>
                <w:tab w:val="left" w:pos="5008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BMI categories</w:t>
            </w:r>
            <w:r w:rsidRPr="00B66053">
              <w:rPr>
                <w:b/>
                <w:bCs/>
                <w:lang w:val="en-GB"/>
              </w:rPr>
              <w:tab/>
            </w: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WC categories</w:t>
            </w:r>
          </w:p>
          <w:p w14:paraId="4AB53F43" w14:textId="77777777" w:rsidR="00A22378" w:rsidRPr="00477BFE" w:rsidRDefault="00A22378" w:rsidP="00B14234">
            <w:pPr>
              <w:tabs>
                <w:tab w:val="left" w:pos="5008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Underweight: &lt;18.5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Normal: women ≤80 cm; men ≤94 cm</w:t>
            </w:r>
          </w:p>
          <w:p w14:paraId="2648D544" w14:textId="77777777" w:rsidR="00A22378" w:rsidRPr="00477BFE" w:rsidRDefault="00A22378" w:rsidP="00B14234">
            <w:pPr>
              <w:tabs>
                <w:tab w:val="left" w:pos="5008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Normal: 18.5–24.9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Moderately high: women 81–88 cm; men 95–10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cm</w:t>
            </w:r>
          </w:p>
          <w:p w14:paraId="532A6912" w14:textId="77777777" w:rsidR="00A22378" w:rsidRPr="00477BFE" w:rsidRDefault="00A22378" w:rsidP="00B14234">
            <w:pPr>
              <w:tabs>
                <w:tab w:val="left" w:pos="5008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Overweight: 25.0–29.9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High: women&gt; 88cm; men &gt;102 cm</w:t>
            </w:r>
          </w:p>
          <w:p w14:paraId="1D0DA970" w14:textId="77777777" w:rsidR="00A22378" w:rsidRPr="00477BFE" w:rsidRDefault="00A22378" w:rsidP="00B14234">
            <w:pPr>
              <w:tabs>
                <w:tab w:val="left" w:pos="5008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Obesity: ≥30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</w:t>
            </w:r>
          </w:p>
          <w:p w14:paraId="3029F59F" w14:textId="77777777" w:rsidR="00A22378" w:rsidRPr="00D35AD5" w:rsidRDefault="00A22378" w:rsidP="00B14234">
            <w:pPr>
              <w:tabs>
                <w:tab w:val="left" w:pos="5008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FMI categories</w:t>
            </w:r>
            <w:r w:rsidRPr="00B66053">
              <w:rPr>
                <w:b/>
                <w:bCs/>
                <w:lang w:val="en-GB"/>
              </w:rPr>
              <w:tab/>
            </w: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VAT categories</w:t>
            </w:r>
          </w:p>
          <w:p w14:paraId="54C0969F" w14:textId="77777777" w:rsidR="00A22378" w:rsidRPr="00477BFE" w:rsidRDefault="00A22378" w:rsidP="00B14234">
            <w:pPr>
              <w:tabs>
                <w:tab w:val="left" w:pos="5008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Low (T1): women &lt;9.1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; men &lt;6.5 kg/ 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Low (T1): women &lt;694 g; men &lt;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286 g</w:t>
            </w:r>
          </w:p>
          <w:p w14:paraId="7B5F4500" w14:textId="77777777" w:rsidR="00A22378" w:rsidRPr="00477BFE" w:rsidRDefault="00A22378" w:rsidP="00B14234">
            <w:pPr>
              <w:tabs>
                <w:tab w:val="left" w:pos="5008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Medium (T2): women 9.1–12.0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; men 6.5–8.8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Medium (T2): women 694–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214 g; men 1,286–2,045 g</w:t>
            </w:r>
          </w:p>
          <w:p w14:paraId="10E6F8C7" w14:textId="77777777" w:rsidR="00A22378" w:rsidRPr="00477BFE" w:rsidRDefault="00A22378" w:rsidP="00B14234">
            <w:pPr>
              <w:tabs>
                <w:tab w:val="left" w:pos="5008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High (T3): women &gt;12.0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; men &gt;8.8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High (T3): women &gt;1,214g; men &gt;2,045g</w:t>
            </w:r>
          </w:p>
        </w:tc>
      </w:tr>
      <w:tr w:rsidR="00A22378" w:rsidRPr="00A22378" w14:paraId="09157969" w14:textId="77777777" w:rsidTr="00B14234">
        <w:trPr>
          <w:trHeight w:val="287"/>
        </w:trPr>
        <w:tc>
          <w:tcPr>
            <w:tcW w:w="10444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F187A38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b-NO"/>
              </w:rPr>
            </w:pPr>
          </w:p>
        </w:tc>
      </w:tr>
    </w:tbl>
    <w:p w14:paraId="17DF5410" w14:textId="77777777" w:rsidR="00A22378" w:rsidRPr="00B66053" w:rsidRDefault="00A22378" w:rsidP="00A22378">
      <w:pPr>
        <w:pStyle w:val="Caption"/>
        <w:keepNext/>
        <w:rPr>
          <w:rFonts w:ascii="Times New Roman" w:hAnsi="Times New Roman"/>
          <w:i w:val="0"/>
          <w:iCs w:val="0"/>
          <w:color w:val="auto"/>
          <w:sz w:val="22"/>
          <w:szCs w:val="22"/>
          <w:lang w:val="en-GB"/>
        </w:rPr>
      </w:pPr>
    </w:p>
    <w:p w14:paraId="6DA8B603" w14:textId="77777777" w:rsidR="00A22378" w:rsidRPr="00477BFE" w:rsidRDefault="00A22378" w:rsidP="00A22378">
      <w:pPr>
        <w:rPr>
          <w:lang w:val="en-GB"/>
        </w:rPr>
      </w:pPr>
    </w:p>
    <w:p w14:paraId="7C5B86E0" w14:textId="44D151EC" w:rsidR="00A22378" w:rsidRPr="00477BFE" w:rsidRDefault="00A22378" w:rsidP="00A22378">
      <w:pPr>
        <w:pStyle w:val="Caption"/>
        <w:keepNext/>
        <w:jc w:val="center"/>
        <w:rPr>
          <w:rFonts w:ascii="Times New Roman" w:hAnsi="Times New Roman"/>
          <w:b/>
          <w:i w:val="0"/>
          <w:sz w:val="22"/>
          <w:szCs w:val="22"/>
          <w:lang w:val="en-GB"/>
        </w:rPr>
      </w:pPr>
      <w:r>
        <w:rPr>
          <w:rFonts w:ascii="Times New Roman" w:hAnsi="Times New Roman"/>
          <w:b/>
          <w:i w:val="0"/>
          <w:sz w:val="22"/>
          <w:szCs w:val="22"/>
          <w:lang w:val="en-GB"/>
        </w:rPr>
        <w:lastRenderedPageBreak/>
        <w:t>Supplementary Table 4</w:t>
      </w:r>
      <w:r w:rsidRPr="00477BFE">
        <w:rPr>
          <w:rFonts w:ascii="Times New Roman" w:hAnsi="Times New Roman"/>
          <w:b/>
          <w:i w:val="0"/>
          <w:sz w:val="22"/>
          <w:szCs w:val="22"/>
          <w:lang w:val="en-GB"/>
        </w:rPr>
        <w:t xml:space="preserve"> Association between adiposity measures and pre-frailty by </w:t>
      </w:r>
      <w:r>
        <w:rPr>
          <w:rFonts w:ascii="Times New Roman" w:hAnsi="Times New Roman"/>
          <w:b/>
          <w:i w:val="0"/>
          <w:sz w:val="22"/>
          <w:szCs w:val="22"/>
          <w:lang w:val="en-GB"/>
        </w:rPr>
        <w:t>education</w:t>
      </w:r>
    </w:p>
    <w:tbl>
      <w:tblPr>
        <w:tblpPr w:leftFromText="142" w:rightFromText="142" w:vertAnchor="text" w:tblpXSpec="center" w:tblpY="1"/>
        <w:tblOverlap w:val="never"/>
        <w:tblW w:w="10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418"/>
        <w:gridCol w:w="1701"/>
        <w:gridCol w:w="1892"/>
        <w:gridCol w:w="1793"/>
      </w:tblGrid>
      <w:tr w:rsidR="00A22378" w:rsidRPr="00B66053" w14:paraId="2A5C9388" w14:textId="77777777" w:rsidTr="00B14234">
        <w:trPr>
          <w:trHeight w:val="201"/>
        </w:trPr>
        <w:tc>
          <w:tcPr>
            <w:tcW w:w="35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22DE5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B78109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Women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886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DDFDC0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Men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767)</w:t>
            </w:r>
          </w:p>
        </w:tc>
      </w:tr>
      <w:tr w:rsidR="00A22378" w:rsidRPr="00B66053" w14:paraId="7A228569" w14:textId="77777777" w:rsidTr="00B14234">
        <w:trPr>
          <w:trHeight w:val="347"/>
        </w:trPr>
        <w:tc>
          <w:tcPr>
            <w:tcW w:w="35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9487A5" w14:textId="77777777" w:rsidR="00A22378" w:rsidRPr="00477BFE" w:rsidRDefault="00A22378" w:rsidP="00B14234">
            <w:pPr>
              <w:keepNext/>
              <w:keepLines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24AA79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RR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AC9C26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RD (95% CI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EF66D9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RR (95% CI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497538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RD (95% CI)</w:t>
            </w:r>
          </w:p>
        </w:tc>
      </w:tr>
      <w:tr w:rsidR="00A22378" w:rsidRPr="00130C54" w14:paraId="6FDC92F1" w14:textId="77777777" w:rsidTr="00B14234">
        <w:trPr>
          <w:trHeight w:val="243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650376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 xml:space="preserve">BMI and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e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 xml:space="preserve">ducatio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427DB0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CAF24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37C8A1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188614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 </w:t>
            </w:r>
          </w:p>
        </w:tc>
      </w:tr>
      <w:tr w:rsidR="00A22378" w:rsidRPr="00B66053" w14:paraId="7549D23A" w14:textId="77777777" w:rsidTr="00B14234">
        <w:trPr>
          <w:trHeight w:val="243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FE140B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Normal BMI 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D53EACC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3773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E244EA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7A924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A22378" w:rsidRPr="00B66053" w14:paraId="48DB887E" w14:textId="77777777" w:rsidTr="00B14234">
        <w:trPr>
          <w:trHeight w:val="201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12FC9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Normal BMI &amp;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≤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23BD9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49 (1.17–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ED6B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08 (0.03–0.1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0E18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2 (0.86–1.4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811B1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9)</w:t>
            </w:r>
          </w:p>
        </w:tc>
      </w:tr>
      <w:tr w:rsidR="00A22378" w:rsidRPr="00B66053" w14:paraId="3D2B6681" w14:textId="77777777" w:rsidTr="00B14234">
        <w:trPr>
          <w:trHeight w:val="191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1037C5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Overweight 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84CEA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28 (1.01–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BB0BC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7DC5C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2 (0.82–1.2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D9AE1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)</w:t>
            </w:r>
          </w:p>
        </w:tc>
      </w:tr>
      <w:tr w:rsidR="00A22378" w:rsidRPr="00B66053" w14:paraId="406BE5C5" w14:textId="77777777" w:rsidTr="00B14234">
        <w:trPr>
          <w:trHeight w:val="191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08489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Overweight &amp;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≤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6A27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36 (1.08–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4DED1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06 (0.01–0.1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4DB5C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6 (0.84–1.3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00D52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7)</w:t>
            </w:r>
          </w:p>
        </w:tc>
      </w:tr>
      <w:tr w:rsidR="00A22378" w:rsidRPr="00B66053" w14:paraId="2D26F6D0" w14:textId="77777777" w:rsidTr="00B14234">
        <w:trPr>
          <w:trHeight w:val="191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5A8E6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Obesity 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51AF2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92 (1.51–2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78B7B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5 (0.10–0.2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ED828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56 (1.25–1.9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754A5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1 (0.06–0.17)</w:t>
            </w:r>
          </w:p>
        </w:tc>
      </w:tr>
      <w:tr w:rsidR="00A22378" w:rsidRPr="00B66053" w14:paraId="073496F8" w14:textId="77777777" w:rsidTr="00B14234">
        <w:trPr>
          <w:trHeight w:val="191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D75E3B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Obesity &amp;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≤10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6E10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91 (1.53–2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3194B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9 (0.13–0.2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E069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56 (1.21–1.9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0DA5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3 (0.06–0.20)</w:t>
            </w:r>
          </w:p>
        </w:tc>
      </w:tr>
      <w:tr w:rsidR="00A22378" w:rsidRPr="00B66053" w14:paraId="40FF97E7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06264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1B55F1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Wo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923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BCE08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772)</w:t>
            </w:r>
          </w:p>
        </w:tc>
      </w:tr>
      <w:tr w:rsidR="00A22378" w:rsidRPr="00130C54" w14:paraId="73E16A39" w14:textId="77777777" w:rsidTr="00B14234">
        <w:trPr>
          <w:trHeight w:val="169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735D79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 xml:space="preserve">WC and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E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 xml:space="preserve">ducatio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5BBA7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CE78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C3662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F3AD9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</w:tr>
      <w:tr w:rsidR="00A22378" w:rsidRPr="00B66053" w14:paraId="68C63BC2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B51348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Normal WC 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B16D5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BDD86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2E256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5D1A4A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A22378" w:rsidRPr="00B66053" w14:paraId="4B5FABFE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EF6822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Normal WC &amp;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≤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A8DFB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25 (0.91–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5C7C7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DDEDC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98 (0.73–1.3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B4EE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)</w:t>
            </w:r>
          </w:p>
        </w:tc>
      </w:tr>
      <w:tr w:rsidR="00A22378" w:rsidRPr="00B66053" w14:paraId="6C03DE17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561D92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Moderate WC 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B92BE6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90 (0.64–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609CB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298AB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96 (0.75–1.2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7D5DA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)</w:t>
            </w:r>
          </w:p>
        </w:tc>
      </w:tr>
      <w:tr w:rsidR="00A22378" w:rsidRPr="00B66053" w14:paraId="1E7D8EF5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6C06A6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Moderate WC &amp; &l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7F688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26 (0.93–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98C5C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A6DC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2 (0.86–1.4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33D25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–0.08)</w:t>
            </w:r>
          </w:p>
        </w:tc>
      </w:tr>
      <w:tr w:rsidR="00A22378" w:rsidRPr="00B66053" w14:paraId="48D32EBE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E210AA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High WC 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6246B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29 (1.00–1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014D5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05 (0.01–0.1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C01CC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37 (1.11–1.6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DE7D1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07 (0.03–0.12)</w:t>
            </w:r>
          </w:p>
        </w:tc>
      </w:tr>
      <w:tr w:rsidR="00A22378" w:rsidRPr="00B66053" w14:paraId="28B3B2D0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B5057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High WC &amp; &l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07DC8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38 (1.06–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60E50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09 (0.04–0.1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FF6CA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42 (1.13–1.7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B9A86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0 (0.04–0.15)</w:t>
            </w:r>
          </w:p>
        </w:tc>
      </w:tr>
      <w:tr w:rsidR="00A22378" w:rsidRPr="00B66053" w14:paraId="3A62EF58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FAEE1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44B4F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Wo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278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6E06A8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905)</w:t>
            </w:r>
          </w:p>
        </w:tc>
      </w:tr>
      <w:tr w:rsidR="00A22378" w:rsidRPr="00130C54" w14:paraId="581780E1" w14:textId="77777777" w:rsidTr="00B14234">
        <w:trPr>
          <w:trHeight w:val="169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84CEF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FMI and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 xml:space="preserve"> e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duc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3FAC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938A1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E59A1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15E9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</w:tr>
      <w:tr w:rsidR="00A22378" w:rsidRPr="00B66053" w14:paraId="7F9927C3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B81B65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Low FMI 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FFBB7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8CDC2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8A3E0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7B69D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A22378" w:rsidRPr="00B66053" w14:paraId="7093764D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9753E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Low FMI &amp;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≤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BC77A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45 (0.98–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04A05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4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46C38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2 (0.65–1.6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88859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)</w:t>
            </w:r>
          </w:p>
        </w:tc>
      </w:tr>
      <w:tr w:rsidR="00A22378" w:rsidRPr="00B66053" w14:paraId="715B18ED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2E5C1C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Medium FMI 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08CF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37 (0.94–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DB88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DCF9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32 (0.91–1.9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2A46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3)</w:t>
            </w:r>
          </w:p>
        </w:tc>
      </w:tr>
      <w:tr w:rsidR="00A22378" w:rsidRPr="00B66053" w14:paraId="5FCB45A8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D83DCC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edium FMI &amp;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≤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7A522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3 (0.77–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6E40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63F0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31 (0.86–1.9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DA837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4)</w:t>
            </w:r>
          </w:p>
        </w:tc>
      </w:tr>
      <w:tr w:rsidR="00A22378" w:rsidRPr="00B66053" w14:paraId="3C8CD1C1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3C2BA8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High FMI 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3758A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82 (1.27–2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12118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2 (0.04–0.2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FA07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6 (0.78–1.7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C9E2B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0)</w:t>
            </w:r>
          </w:p>
        </w:tc>
      </w:tr>
      <w:tr w:rsidR="00A22378" w:rsidRPr="00B66053" w14:paraId="0802C369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57B5F4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High FMI &amp;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≤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C0724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2.01 (1.43–2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DABE15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8 (0.10–0.2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AEDFA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57 (1.07–2.3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876C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1 (0.004–0.21)</w:t>
            </w:r>
          </w:p>
        </w:tc>
      </w:tr>
      <w:tr w:rsidR="00A22378" w:rsidRPr="00B66053" w14:paraId="0E4CEC0C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F4F4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62846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Wo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279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7F5E2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907)</w:t>
            </w:r>
          </w:p>
        </w:tc>
      </w:tr>
      <w:tr w:rsidR="00A22378" w:rsidRPr="00130C54" w14:paraId="737E2493" w14:textId="77777777" w:rsidTr="00B14234">
        <w:trPr>
          <w:trHeight w:val="169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839F7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VA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an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e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duc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48126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B6AD0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DAFD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0865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</w:tr>
      <w:tr w:rsidR="00A22378" w:rsidRPr="00B66053" w14:paraId="3E789281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4E071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Low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723E7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43267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9E6FF6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3A0257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A22378" w:rsidRPr="00B66053" w14:paraId="37EB71D4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9942F8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Low VAT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mass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&amp;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≤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AF158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28 (0.89–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9A13A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AE2E4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2 (0.66–1.5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F473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)</w:t>
            </w:r>
          </w:p>
        </w:tc>
      </w:tr>
      <w:tr w:rsidR="00A22378" w:rsidRPr="00B66053" w14:paraId="3B6B3FBE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7AA70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edium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7CA82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7 (0.74–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0B1D3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2A1E7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8 (0.73–1.59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9E1E0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0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)</w:t>
            </w:r>
          </w:p>
        </w:tc>
      </w:tr>
      <w:tr w:rsidR="00A22378" w:rsidRPr="00B66053" w14:paraId="168D09C5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792F0C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edium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&amp; 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≤1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E9CB9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8 (0.85–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F5C57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66E9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24 (0.81–1.8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E645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4)</w:t>
            </w:r>
          </w:p>
        </w:tc>
      </w:tr>
      <w:tr w:rsidR="00A22378" w:rsidRPr="00B66053" w14:paraId="03520405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BC9712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High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&amp; &gt;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C5279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45 (1.02–2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4C9F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08 (0.00–0.16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5ED89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27 (0.88–1.8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69FED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2)</w:t>
            </w:r>
          </w:p>
        </w:tc>
      </w:tr>
      <w:tr w:rsidR="00A22378" w:rsidRPr="00B66053" w14:paraId="7585B262" w14:textId="77777777" w:rsidTr="00B14234">
        <w:trPr>
          <w:trHeight w:val="169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70DAC7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High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&amp;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≤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0 years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of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5EF85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47 (1.08–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28905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0 (0.02–0.18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F7E7F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51 (1.04–2.2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4CDBE" w14:textId="77777777" w:rsidR="00A22378" w:rsidRPr="00477BFE" w:rsidRDefault="00A22378" w:rsidP="00B14234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9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9)</w:t>
            </w:r>
          </w:p>
        </w:tc>
      </w:tr>
      <w:tr w:rsidR="00A22378" w:rsidRPr="00A22378" w14:paraId="58C223B7" w14:textId="77777777" w:rsidTr="00B14234">
        <w:trPr>
          <w:trHeight w:val="169"/>
        </w:trPr>
        <w:tc>
          <w:tcPr>
            <w:tcW w:w="1034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5195AEE" w14:textId="77777777" w:rsidR="00A22378" w:rsidRPr="00477BFE" w:rsidRDefault="00A22378" w:rsidP="00B14234">
            <w:pPr>
              <w:keepNext/>
              <w:keepLines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CI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confidence interval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;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RD: risk difference; RR: 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risk ratio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.</w:t>
            </w:r>
          </w:p>
        </w:tc>
      </w:tr>
      <w:tr w:rsidR="00A22378" w:rsidRPr="00A22378" w14:paraId="1CEA5A26" w14:textId="77777777" w:rsidTr="00B14234">
        <w:trPr>
          <w:trHeight w:val="276"/>
        </w:trPr>
        <w:tc>
          <w:tcPr>
            <w:tcW w:w="1034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2AE119B8" w14:textId="77777777" w:rsidR="00A22378" w:rsidRPr="00477BFE" w:rsidRDefault="00A22378" w:rsidP="00B14234">
            <w:pPr>
              <w:keepNext/>
              <w:keepLines/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Adjusted for age, smoking status, alcohol intake status, comorbidity, marital/cohabitation status and self-perceived health.</w:t>
            </w:r>
          </w:p>
          <w:p w14:paraId="18A47373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BMI, body mass index; FMI, fat mass index; SD, standard deviation; VAT, visceral adipose tissue; WC, waist circumference.</w:t>
            </w:r>
          </w:p>
          <w:p w14:paraId="77EDC0D1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T1: first tertile; T2: second tertile; T3: third tertile.</w:t>
            </w:r>
          </w:p>
          <w:p w14:paraId="770AFB0C" w14:textId="77777777" w:rsidR="00A22378" w:rsidRPr="00D35AD5" w:rsidRDefault="00A22378" w:rsidP="00B14234">
            <w:pPr>
              <w:tabs>
                <w:tab w:val="left" w:pos="4882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BMI categories</w:t>
            </w:r>
            <w:r w:rsidRPr="00B66053">
              <w:rPr>
                <w:b/>
                <w:bCs/>
                <w:lang w:val="en-GB"/>
              </w:rPr>
              <w:tab/>
            </w: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WC categories</w:t>
            </w:r>
          </w:p>
          <w:p w14:paraId="7B4DF590" w14:textId="77777777" w:rsidR="00A22378" w:rsidRPr="00477BFE" w:rsidRDefault="00A22378" w:rsidP="00B14234">
            <w:pPr>
              <w:tabs>
                <w:tab w:val="left" w:pos="488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Underweight: &lt;18.5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Normal: women ≤80 cm; men ≤94 cm</w:t>
            </w:r>
          </w:p>
          <w:p w14:paraId="78D29F67" w14:textId="77777777" w:rsidR="00A22378" w:rsidRPr="00477BFE" w:rsidRDefault="00A22378" w:rsidP="00B14234">
            <w:pPr>
              <w:tabs>
                <w:tab w:val="left" w:pos="488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Normal: 18.5–24.9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Moderately high: women 81–88 cm; men 95–102 cm</w:t>
            </w:r>
          </w:p>
          <w:p w14:paraId="433A29A1" w14:textId="77777777" w:rsidR="00A22378" w:rsidRPr="00477BFE" w:rsidRDefault="00A22378" w:rsidP="00B14234">
            <w:pPr>
              <w:tabs>
                <w:tab w:val="left" w:pos="488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Overweight: 25.0–29.9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High: women&gt; 88 cm; men &gt;102 cm</w:t>
            </w:r>
          </w:p>
          <w:p w14:paraId="295BDF08" w14:textId="77777777" w:rsidR="00A22378" w:rsidRPr="00477BFE" w:rsidRDefault="00A22378" w:rsidP="00B14234">
            <w:pPr>
              <w:tabs>
                <w:tab w:val="left" w:pos="488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Obesity: ≥30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</w:t>
            </w:r>
          </w:p>
          <w:p w14:paraId="4487EBB4" w14:textId="77777777" w:rsidR="00A22378" w:rsidRPr="00D35AD5" w:rsidRDefault="00A22378" w:rsidP="00B14234">
            <w:pPr>
              <w:keepNext/>
              <w:keepLines/>
              <w:tabs>
                <w:tab w:val="left" w:pos="4882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FMI categories </w:t>
            </w:r>
            <w:r w:rsidRPr="00B66053">
              <w:rPr>
                <w:b/>
                <w:bCs/>
                <w:lang w:val="en-GB"/>
              </w:rPr>
              <w:tab/>
            </w: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VAT categories</w:t>
            </w:r>
          </w:p>
          <w:p w14:paraId="2D6A4244" w14:textId="77777777" w:rsidR="00A22378" w:rsidRPr="00477BFE" w:rsidRDefault="00A22378" w:rsidP="00B14234">
            <w:pPr>
              <w:keepNext/>
              <w:keepLines/>
              <w:tabs>
                <w:tab w:val="left" w:pos="488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Low (T1): women &lt;9.1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; men &lt;6.5 kg/ 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Low (T1): women &lt;694 g; men &lt;1,286 g</w:t>
            </w:r>
          </w:p>
          <w:p w14:paraId="607CF76E" w14:textId="77777777" w:rsidR="00A22378" w:rsidRPr="00477BFE" w:rsidRDefault="00A22378" w:rsidP="00B14234">
            <w:pPr>
              <w:keepNext/>
              <w:keepLines/>
              <w:tabs>
                <w:tab w:val="left" w:pos="488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Medium (T2): women 9.1–12.0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; men 6.5–8.8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Medium (T2): women 694–1,214 g; men 1,286–2,045 g</w:t>
            </w:r>
          </w:p>
          <w:p w14:paraId="352D10CD" w14:textId="77777777" w:rsidR="00A22378" w:rsidRPr="00477BFE" w:rsidRDefault="00A22378" w:rsidP="00B14234">
            <w:pPr>
              <w:keepNext/>
              <w:keepLines/>
              <w:tabs>
                <w:tab w:val="left" w:pos="4882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High (T3): women &gt;12.0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; men &gt;8.8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High (T3): women &gt;1,214 g; men &gt;2045 g</w:t>
            </w:r>
          </w:p>
        </w:tc>
      </w:tr>
    </w:tbl>
    <w:p w14:paraId="659116D4" w14:textId="77777777" w:rsidR="00A22378" w:rsidRPr="00477BFE" w:rsidRDefault="00A22378" w:rsidP="00A22378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0A25B79C" w14:textId="77777777" w:rsidR="00A22378" w:rsidRDefault="00A22378" w:rsidP="00A22378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6401810F" w14:textId="77777777" w:rsidR="00A22378" w:rsidRPr="00477BFE" w:rsidRDefault="00A22378" w:rsidP="00A22378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28C10ECB" w14:textId="361A5053" w:rsidR="00A22378" w:rsidRPr="00477BFE" w:rsidRDefault="00A22378" w:rsidP="00A22378">
      <w:pPr>
        <w:pStyle w:val="Caption"/>
        <w:keepNext/>
        <w:jc w:val="center"/>
        <w:rPr>
          <w:rFonts w:ascii="Times New Roman" w:hAnsi="Times New Roman"/>
          <w:b/>
          <w:i w:val="0"/>
          <w:sz w:val="22"/>
          <w:szCs w:val="22"/>
          <w:lang w:val="en-GB"/>
        </w:rPr>
      </w:pPr>
      <w:r>
        <w:rPr>
          <w:rFonts w:ascii="Times New Roman" w:hAnsi="Times New Roman"/>
          <w:b/>
          <w:i w:val="0"/>
          <w:sz w:val="22"/>
          <w:szCs w:val="22"/>
          <w:lang w:val="en-GB"/>
        </w:rPr>
        <w:lastRenderedPageBreak/>
        <w:t>Supplementary Table 5</w:t>
      </w:r>
      <w:r w:rsidRPr="00477BFE">
        <w:rPr>
          <w:rFonts w:ascii="Times New Roman" w:hAnsi="Times New Roman"/>
          <w:b/>
          <w:i w:val="0"/>
          <w:sz w:val="22"/>
          <w:szCs w:val="22"/>
          <w:lang w:val="en-GB"/>
        </w:rPr>
        <w:t xml:space="preserve"> Association between adiposity measures and pre-frailty by subjective social status</w:t>
      </w:r>
    </w:p>
    <w:tbl>
      <w:tblPr>
        <w:tblW w:w="10154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601"/>
        <w:gridCol w:w="1801"/>
        <w:gridCol w:w="1488"/>
        <w:gridCol w:w="2003"/>
      </w:tblGrid>
      <w:tr w:rsidR="00A22378" w:rsidRPr="00B66053" w14:paraId="5EA840C6" w14:textId="77777777" w:rsidTr="00B14234">
        <w:trPr>
          <w:trHeight w:val="165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13C45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A51D13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Women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n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=2533)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D44D5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Men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b-NO"/>
              </w:rPr>
              <w:t>n</w:t>
            </w: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=2585)</w:t>
            </w:r>
          </w:p>
        </w:tc>
      </w:tr>
      <w:tr w:rsidR="00A22378" w:rsidRPr="00B66053" w14:paraId="72173E32" w14:textId="77777777" w:rsidTr="00B14234">
        <w:trPr>
          <w:trHeight w:val="283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C9C5EA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BAA7F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RR (95% CI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CB195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RD (95% CI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97A0D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RR (95% CI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02B64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RD (95% CI)</w:t>
            </w:r>
          </w:p>
        </w:tc>
      </w:tr>
      <w:tr w:rsidR="00A22378" w:rsidRPr="00A22378" w14:paraId="44A764FD" w14:textId="77777777" w:rsidTr="00B14234">
        <w:trPr>
          <w:trHeight w:val="156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B9E8CC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BMI and subjective social statu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248B7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0808C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45EC3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8515F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</w:tr>
      <w:tr w:rsidR="00A22378" w:rsidRPr="00B66053" w14:paraId="165B400E" w14:textId="77777777" w:rsidTr="00B14234">
        <w:trPr>
          <w:trHeight w:val="20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DA1EB7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Normal BMI &amp; high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ED9466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E6A7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F6D53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5E2FC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A22378" w:rsidRPr="00B66053" w14:paraId="29AB8F84" w14:textId="77777777" w:rsidTr="00B14234">
        <w:trPr>
          <w:trHeight w:val="165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B5286F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Normal BMI &amp; medium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D11E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1 (0.78–1.3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3994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B85D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30 (0.98–1.73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A758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06 (0.01–0.12)</w:t>
            </w:r>
          </w:p>
        </w:tc>
      </w:tr>
      <w:tr w:rsidR="00A22378" w:rsidRPr="00B66053" w14:paraId="3FE27E30" w14:textId="77777777" w:rsidTr="00B14234">
        <w:trPr>
          <w:trHeight w:val="165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AD7BC4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Overweight &amp; high social statu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1EC9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8 (0.82–1.4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F17C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0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017D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1 (0.85–1.45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F782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)</w:t>
            </w:r>
          </w:p>
        </w:tc>
      </w:tr>
      <w:tr w:rsidR="00A22378" w:rsidRPr="00B66053" w14:paraId="7EFABE20" w14:textId="77777777" w:rsidTr="00B14234">
        <w:trPr>
          <w:trHeight w:val="156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0FCC7B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Overweight &amp; medium social statu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46AB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4 (0.90–1.4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FCFC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27CC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8 (0.90–1.5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8B6D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Cs/>
                <w:sz w:val="18"/>
                <w:szCs w:val="18"/>
                <w:lang w:val="en-GB" w:eastAsia="nb-NO"/>
              </w:rPr>
              <w:t>0.05 (0.00–0.09)</w:t>
            </w:r>
          </w:p>
        </w:tc>
      </w:tr>
      <w:tr w:rsidR="00A22378" w:rsidRPr="00B66053" w14:paraId="23D653D5" w14:textId="77777777" w:rsidTr="00B14234">
        <w:trPr>
          <w:trHeight w:val="156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5CCD07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Obesity &amp; high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28C0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70 (1.29–2.2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3374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5 (0.07–0.2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C318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96 (1.49–2.5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4CB4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8 (0.12–0.25)</w:t>
            </w:r>
          </w:p>
        </w:tc>
      </w:tr>
      <w:tr w:rsidR="00A22378" w:rsidRPr="00B66053" w14:paraId="5F061492" w14:textId="77777777" w:rsidTr="00B14234">
        <w:trPr>
          <w:trHeight w:val="156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5AD656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Obesity &amp; medium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D97C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60 (1.25–2.0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1494E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4 (0.08–0.2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1DD3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62 (1.22–2.1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0DC7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2 (0.06–0.18)</w:t>
            </w:r>
          </w:p>
        </w:tc>
      </w:tr>
      <w:tr w:rsidR="00A22378" w:rsidRPr="00B66053" w14:paraId="7E970B0B" w14:textId="77777777" w:rsidTr="00B14234">
        <w:trPr>
          <w:trHeight w:val="118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01B5B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361E4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Women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564)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33F6F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Men (</w:t>
            </w:r>
            <w:r w:rsidRPr="00D35AD5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590)</w:t>
            </w:r>
          </w:p>
        </w:tc>
      </w:tr>
      <w:tr w:rsidR="00A22378" w:rsidRPr="00A22378" w14:paraId="35D2BC91" w14:textId="77777777" w:rsidTr="00B14234">
        <w:trPr>
          <w:trHeight w:val="191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8F9B9D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WC and subjective social statu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177D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ED6C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29D8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2534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</w:tr>
      <w:tr w:rsidR="00A22378" w:rsidRPr="00B66053" w14:paraId="1D5A4D53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98C95C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Normal WC &amp; high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71C19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C786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42CF6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1B2B5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A22378" w:rsidRPr="00B66053" w14:paraId="506837DE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551CC8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Normal WC &amp; medium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DDDE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92 (0.65–1.3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6B81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0332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4 (0.84–1.5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723E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)</w:t>
            </w:r>
          </w:p>
        </w:tc>
      </w:tr>
      <w:tr w:rsidR="00A22378" w:rsidRPr="00B66053" w14:paraId="1D116626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342447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Moderate WC &amp; high social statu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08F7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96 (0.66–1.4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C694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F805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5 (0.78–1.4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A6DC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0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)</w:t>
            </w:r>
          </w:p>
        </w:tc>
      </w:tr>
      <w:tr w:rsidR="00A22378" w:rsidRPr="00B66053" w14:paraId="0C379CE8" w14:textId="77777777" w:rsidTr="00B14234">
        <w:trPr>
          <w:trHeight w:val="165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887BE6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Moderate WC &amp; medium social statu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5F3F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89 (0.64–1.2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CC9D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7C35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6 (0.86–1.55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D23E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)</w:t>
            </w:r>
          </w:p>
        </w:tc>
      </w:tr>
      <w:tr w:rsidR="00A22378" w:rsidRPr="00B66053" w14:paraId="57259C3E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8B1C0A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High WC &amp; high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F887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8 (0.87–1.5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33F7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6398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57 (1.21–2.0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8E71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0 (0.05–0.15)</w:t>
            </w:r>
          </w:p>
        </w:tc>
      </w:tr>
      <w:tr w:rsidR="00A22378" w:rsidRPr="00B66053" w14:paraId="45270F9E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E7D65B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High WC &amp; medium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7471C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20 (0.90–1.6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FE62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 (0.00–0.12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D05A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46 (1.13–1.9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E232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09 (0.03–0.14)</w:t>
            </w:r>
          </w:p>
        </w:tc>
      </w:tr>
      <w:tr w:rsidR="00A22378" w:rsidRPr="00B66053" w14:paraId="650DD086" w14:textId="77777777" w:rsidTr="00B14234">
        <w:trPr>
          <w:trHeight w:val="122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EFDD6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ACC1A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Wo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37)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8CEA8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850)</w:t>
            </w:r>
          </w:p>
        </w:tc>
      </w:tr>
      <w:tr w:rsidR="00A22378" w:rsidRPr="00A22378" w14:paraId="0318135C" w14:textId="77777777" w:rsidTr="00B14234">
        <w:trPr>
          <w:trHeight w:val="165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058735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FMI and subjective social statu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0F6FD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00F9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3F3B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9B31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</w:tr>
      <w:tr w:rsidR="00A22378" w:rsidRPr="00B66053" w14:paraId="213A72C8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AB6505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Low FMI &amp; high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4F5E4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115D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0F0A6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10027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A22378" w:rsidRPr="00B66053" w14:paraId="46E9AF4E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52324E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Low FMI &amp; medium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0B76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78 (0.51–1.1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88E7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1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E068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24 (0.76–2.01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C613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7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9)</w:t>
            </w:r>
          </w:p>
        </w:tc>
      </w:tr>
      <w:tr w:rsidR="00A22378" w:rsidRPr="00B66053" w14:paraId="58ABDB8E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F70BA5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Medium FMI &amp; high social statu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6774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98 (0.63–1.5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AE3C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1A60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53 (0.96–2.4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B5F1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5)</w:t>
            </w:r>
          </w:p>
        </w:tc>
      </w:tr>
      <w:tr w:rsidR="00A22378" w:rsidRPr="00B66053" w14:paraId="2C932782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12CD7F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Medium FMI &amp; medium social statu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2651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7 (0.74–1.5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D090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0647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43 (0.88–2.3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B7DB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6)</w:t>
            </w:r>
          </w:p>
        </w:tc>
      </w:tr>
      <w:tr w:rsidR="00A22378" w:rsidRPr="00B66053" w14:paraId="5036BF00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5F5F06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High FMI &amp; high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D36E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38 (0.93–2.0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F3D7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9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4DA8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42 (0.88–2.29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FB1D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2)</w:t>
            </w:r>
          </w:p>
        </w:tc>
      </w:tr>
      <w:tr w:rsidR="00A22378" w:rsidRPr="00B66053" w14:paraId="0057368B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4A55DD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High FMI &amp; medium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CEA9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50 (1.06–2.1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0342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2 (0.03–0.2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E0786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54 (0.96–2.47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3789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2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7)</w:t>
            </w:r>
          </w:p>
        </w:tc>
      </w:tr>
      <w:tr w:rsidR="00A22378" w:rsidRPr="00B66053" w14:paraId="42B3E56D" w14:textId="77777777" w:rsidTr="00B14234">
        <w:trPr>
          <w:trHeight w:val="148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4309D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359C0C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Wo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38)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44FD3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Men (</w:t>
            </w:r>
            <w:r w:rsidRPr="007705E4"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=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852)</w:t>
            </w:r>
          </w:p>
        </w:tc>
      </w:tr>
      <w:tr w:rsidR="00A22378" w:rsidRPr="00A22378" w14:paraId="4560D401" w14:textId="77777777" w:rsidTr="00B14234">
        <w:trPr>
          <w:trHeight w:val="14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55F64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nb-NO"/>
              </w:rPr>
              <w:t xml:space="preserve">VAT 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GB" w:eastAsia="nb-NO"/>
              </w:rPr>
              <w:t>and subjective social status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93C2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62A5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33AF3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952F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 </w:t>
            </w:r>
          </w:p>
        </w:tc>
      </w:tr>
      <w:tr w:rsidR="00A22378" w:rsidRPr="00B66053" w14:paraId="6A9B8AFC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B1F106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Low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&amp; high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7831A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1659B1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7BBCC8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062A8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Ref</w:t>
            </w:r>
          </w:p>
        </w:tc>
      </w:tr>
      <w:tr w:rsidR="00A22378" w:rsidRPr="00B66053" w14:paraId="3AF467F2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2FD9FC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Low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&amp; medium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A7CB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94 (0.64–1.40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FBFD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0.01 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9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0686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35 (0.83–2.2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18C6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4)</w:t>
            </w:r>
          </w:p>
        </w:tc>
      </w:tr>
      <w:tr w:rsidR="00A22378" w:rsidRPr="00B66053" w14:paraId="25613508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44738C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edium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&amp; high social statu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1AA6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8 (0.70–1.6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25A5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0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105FE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49 (0.91–2.42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F85EB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6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3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5)</w:t>
            </w:r>
          </w:p>
        </w:tc>
      </w:tr>
      <w:tr w:rsidR="00A22378" w:rsidRPr="00B66053" w14:paraId="19DCE3E5" w14:textId="77777777" w:rsidTr="00B14234">
        <w:trPr>
          <w:trHeight w:val="156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3C3CC6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edium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&amp; medium social statu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4295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05 (0.73–1.5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2FA0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02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E098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12 (0.67–1.88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E0B717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1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8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0)</w:t>
            </w:r>
          </w:p>
        </w:tc>
      </w:tr>
      <w:tr w:rsidR="00A22378" w:rsidRPr="00B66053" w14:paraId="1E0D1D1A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1F8974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High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&amp; high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908FF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26 (0.85–1.8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B010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5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2E340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46 (0.90–2.36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4DE32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4 (</w:t>
            </w:r>
            <w:r w:rsidRPr="00B66053">
              <w:rPr>
                <w:lang w:val="en-US"/>
              </w:rPr>
              <w:t>−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05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to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0.13)</w:t>
            </w:r>
          </w:p>
        </w:tc>
      </w:tr>
      <w:tr w:rsidR="00A22378" w:rsidRPr="00B66053" w14:paraId="72A12684" w14:textId="77777777" w:rsidTr="00B14234">
        <w:trPr>
          <w:trHeight w:val="140"/>
        </w:trPr>
        <w:tc>
          <w:tcPr>
            <w:tcW w:w="32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22285D" w14:textId="77777777" w:rsidR="00A22378" w:rsidRPr="00477BFE" w:rsidRDefault="00A22378" w:rsidP="00B142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High VAT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mass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&amp; medium social status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36149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1.39 (0.97–1.9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7FDC4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sz w:val="18"/>
                <w:szCs w:val="18"/>
                <w:lang w:val="en-GB" w:eastAsia="nb-NO"/>
              </w:rPr>
              <w:t>0.09 (0.01–0.18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F36A5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1.75 (1.09–2.80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04E1A" w14:textId="77777777" w:rsidR="00A22378" w:rsidRPr="00477BFE" w:rsidRDefault="00A22378" w:rsidP="00B142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nb-NO"/>
              </w:rPr>
              <w:t>0.12 (0.01–0.22)</w:t>
            </w:r>
          </w:p>
        </w:tc>
      </w:tr>
      <w:tr w:rsidR="00A22378" w:rsidRPr="00A22378" w14:paraId="24C22AFE" w14:textId="77777777" w:rsidTr="00B14234">
        <w:trPr>
          <w:trHeight w:val="140"/>
        </w:trPr>
        <w:tc>
          <w:tcPr>
            <w:tcW w:w="10154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14:paraId="2B4F8586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CI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 confidence interval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; </w:t>
            </w:r>
            <w:r w:rsidRPr="00477BFE">
              <w:rPr>
                <w:rFonts w:ascii="Times New Roman" w:eastAsia="Times New Roman" w:hAnsi="Times New Roman"/>
                <w:sz w:val="18"/>
                <w:szCs w:val="18"/>
                <w:lang w:val="en-GB" w:eastAsia="nb-NO"/>
              </w:rPr>
              <w:t xml:space="preserve">RD: risk difference; RR: 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risk ratio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.</w:t>
            </w:r>
          </w:p>
        </w:tc>
      </w:tr>
      <w:tr w:rsidR="00A22378" w:rsidRPr="00A22378" w14:paraId="7D4C5EC7" w14:textId="77777777" w:rsidTr="00B14234">
        <w:trPr>
          <w:trHeight w:val="140"/>
        </w:trPr>
        <w:tc>
          <w:tcPr>
            <w:tcW w:w="1015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47F8066C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Adjusted for age, smoking status, alcohol intake status, comorbidity, marital/cohabitation status and self-perceived health.</w:t>
            </w:r>
          </w:p>
          <w:p w14:paraId="111B4743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BMI, body mass index; FMI, fat mass index; SD, standard deviation; VAT, visceral adipose tissue; WC, waist circumference.</w:t>
            </w:r>
          </w:p>
          <w:p w14:paraId="5E8989A3" w14:textId="77777777" w:rsidR="00A22378" w:rsidRPr="00477BFE" w:rsidRDefault="00A22378" w:rsidP="00B142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T1: first tertile; T2: second tertile; T3: third tertile.</w:t>
            </w:r>
          </w:p>
          <w:p w14:paraId="5D722A2C" w14:textId="77777777" w:rsidR="00A22378" w:rsidRPr="00D35AD5" w:rsidRDefault="00A22378" w:rsidP="00B14234">
            <w:pPr>
              <w:tabs>
                <w:tab w:val="left" w:pos="4653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BMI categories</w:t>
            </w:r>
            <w:r w:rsidRPr="00B66053">
              <w:rPr>
                <w:b/>
                <w:bCs/>
                <w:lang w:val="en-GB"/>
              </w:rPr>
              <w:tab/>
            </w: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WC categories</w:t>
            </w:r>
          </w:p>
          <w:p w14:paraId="7FC8D2C4" w14:textId="77777777" w:rsidR="00A22378" w:rsidRPr="00477BFE" w:rsidRDefault="00A22378" w:rsidP="00B14234">
            <w:pPr>
              <w:tabs>
                <w:tab w:val="left" w:pos="4653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Underweight: &lt;18.5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Normal: women ≤80 cm; men ≤94 cm</w:t>
            </w:r>
          </w:p>
          <w:p w14:paraId="564AA1E9" w14:textId="77777777" w:rsidR="00A22378" w:rsidRPr="00477BFE" w:rsidRDefault="00A22378" w:rsidP="00B14234">
            <w:pPr>
              <w:tabs>
                <w:tab w:val="left" w:pos="4653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Normal: 18.5–24.9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Moderately high: women 81–88 cm; men 95–102 cm</w:t>
            </w:r>
          </w:p>
          <w:p w14:paraId="08325977" w14:textId="77777777" w:rsidR="00A22378" w:rsidRPr="00477BFE" w:rsidRDefault="00A22378" w:rsidP="00B14234">
            <w:pPr>
              <w:tabs>
                <w:tab w:val="left" w:pos="4653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Overweight: 25.0–29.9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High: women&gt; 88 cm; men &gt;102 cm</w:t>
            </w:r>
          </w:p>
          <w:p w14:paraId="0E9EDA56" w14:textId="77777777" w:rsidR="00A22378" w:rsidRPr="00477BFE" w:rsidRDefault="00A22378" w:rsidP="00B14234">
            <w:pPr>
              <w:tabs>
                <w:tab w:val="left" w:pos="4653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Obesity: ≥30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</w:t>
            </w:r>
          </w:p>
          <w:p w14:paraId="7F2AE03E" w14:textId="77777777" w:rsidR="00A22378" w:rsidRDefault="00A22378" w:rsidP="00B14234">
            <w:pPr>
              <w:tabs>
                <w:tab w:val="left" w:pos="4653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 xml:space="preserve">FMI categories </w:t>
            </w:r>
            <w:r w:rsidRPr="00B66053">
              <w:rPr>
                <w:b/>
                <w:bCs/>
                <w:lang w:val="en-GB"/>
              </w:rPr>
              <w:tab/>
            </w:r>
            <w:r w:rsidRPr="00D35AD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GB" w:eastAsia="nb-NO"/>
              </w:rPr>
              <w:t>VAT categories</w:t>
            </w:r>
          </w:p>
          <w:p w14:paraId="2AE9A3E9" w14:textId="77777777" w:rsidR="00A22378" w:rsidRPr="00477BFE" w:rsidRDefault="00A22378" w:rsidP="00B14234">
            <w:pPr>
              <w:tabs>
                <w:tab w:val="left" w:pos="4653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Low (T1): women &lt;9.1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; men &lt;6.5 kg/ 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Low (T1): women &lt;69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 xml:space="preserve"> 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g; men &lt;1,286 g</w:t>
            </w:r>
          </w:p>
          <w:p w14:paraId="6041DF02" w14:textId="77777777" w:rsidR="00A22378" w:rsidRPr="00477BFE" w:rsidRDefault="00A22378" w:rsidP="00B14234">
            <w:pPr>
              <w:tabs>
                <w:tab w:val="left" w:pos="4653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Medium (T2): women 9.1–12.0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; men 6.5–8.8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Medium (T2): women 6 94–1,214 g; men 1,286–2,045 g</w:t>
            </w:r>
          </w:p>
          <w:p w14:paraId="5A1546DC" w14:textId="77777777" w:rsidR="00A22378" w:rsidRPr="00477BFE" w:rsidRDefault="00A22378" w:rsidP="00B14234">
            <w:pPr>
              <w:tabs>
                <w:tab w:val="left" w:pos="4653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</w:pP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High (T3): women &gt;12.0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; men &gt;8.8 kg/m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B66053">
              <w:rPr>
                <w:lang w:val="en-GB"/>
              </w:rPr>
              <w:tab/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High (T3): women &gt;1,214 g; men &gt;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,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04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 </w:t>
            </w:r>
            <w:r w:rsidRPr="00477BFE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nb-NO"/>
              </w:rPr>
              <w:t>g</w:t>
            </w:r>
          </w:p>
        </w:tc>
      </w:tr>
    </w:tbl>
    <w:p w14:paraId="75DCF7F8" w14:textId="77777777" w:rsidR="00A22378" w:rsidRPr="00477BFE" w:rsidRDefault="00A22378" w:rsidP="00A22378">
      <w:pPr>
        <w:rPr>
          <w:lang w:val="en-GB"/>
        </w:rPr>
      </w:pPr>
    </w:p>
    <w:p w14:paraId="3921D2B7" w14:textId="77777777" w:rsidR="00A22378" w:rsidRDefault="00A22378" w:rsidP="00A22378">
      <w:pPr>
        <w:ind w:left="640" w:hanging="640"/>
        <w:rPr>
          <w:lang w:val="en-GB"/>
        </w:rPr>
      </w:pPr>
    </w:p>
    <w:p w14:paraId="23D95DDF" w14:textId="6AD4486A" w:rsidR="0086214F" w:rsidRDefault="0086214F" w:rsidP="0086214F">
      <w:pPr>
        <w:rPr>
          <w:rFonts w:ascii="Times New Roman" w:hAnsi="Times New Roman"/>
          <w:b/>
          <w:lang w:val="en-GB"/>
        </w:rPr>
      </w:pPr>
    </w:p>
    <w:p w14:paraId="6CEAF44E" w14:textId="00C1B999" w:rsidR="00A22378" w:rsidRDefault="00A22378" w:rsidP="0086214F">
      <w:pPr>
        <w:rPr>
          <w:rFonts w:ascii="Times New Roman" w:hAnsi="Times New Roman"/>
          <w:b/>
          <w:lang w:val="en-GB"/>
        </w:rPr>
      </w:pPr>
    </w:p>
    <w:p w14:paraId="22F9D469" w14:textId="77777777" w:rsidR="00A22378" w:rsidRDefault="00A22378" w:rsidP="0086214F">
      <w:pPr>
        <w:rPr>
          <w:rFonts w:ascii="Times New Roman" w:hAnsi="Times New Roman"/>
          <w:b/>
          <w:lang w:val="en-GB"/>
        </w:rPr>
      </w:pPr>
    </w:p>
    <w:p w14:paraId="64F2EF94" w14:textId="77777777" w:rsidR="0086214F" w:rsidRPr="00A22378" w:rsidRDefault="0086214F" w:rsidP="00A22378">
      <w:pPr>
        <w:pStyle w:val="Caption"/>
        <w:keepNext/>
        <w:jc w:val="center"/>
        <w:rPr>
          <w:rFonts w:ascii="Times New Roman" w:hAnsi="Times New Roman"/>
          <w:b/>
          <w:i w:val="0"/>
          <w:sz w:val="22"/>
          <w:szCs w:val="22"/>
          <w:lang w:val="en-GB"/>
        </w:rPr>
      </w:pPr>
      <w:r w:rsidRPr="00A22378">
        <w:rPr>
          <w:rFonts w:ascii="Times New Roman" w:hAnsi="Times New Roman"/>
          <w:b/>
          <w:i w:val="0"/>
          <w:sz w:val="22"/>
          <w:szCs w:val="22"/>
          <w:lang w:val="en-GB"/>
        </w:rPr>
        <w:lastRenderedPageBreak/>
        <w:t>Supplementary Table 6 Frequency of individual frailty indicators at Tromsø7 (n = 5739)</w:t>
      </w:r>
      <w:r w:rsidRPr="002E0C27">
        <w:rPr>
          <w:rFonts w:ascii="Times New Roman" w:hAnsi="Times New Roman"/>
          <w:b/>
          <w:i w:val="0"/>
          <w:sz w:val="22"/>
          <w:szCs w:val="22"/>
          <w:vertAlign w:val="superscript"/>
          <w:lang w:val="en-GB"/>
        </w:rPr>
        <w:t xml:space="preserve"> a</w:t>
      </w:r>
    </w:p>
    <w:tbl>
      <w:tblPr>
        <w:tblStyle w:val="TableGrid"/>
        <w:tblW w:w="44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1"/>
        <w:gridCol w:w="1835"/>
        <w:gridCol w:w="2026"/>
      </w:tblGrid>
      <w:tr w:rsidR="0086214F" w:rsidRPr="00A22378" w14:paraId="1F5297FD" w14:textId="77777777" w:rsidTr="003C65C4">
        <w:trPr>
          <w:trHeight w:val="135"/>
        </w:trPr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</w:tcPr>
          <w:p w14:paraId="56DDEA1D" w14:textId="77777777" w:rsidR="0086214F" w:rsidRPr="00F5350B" w:rsidRDefault="0086214F" w:rsidP="003C65C4">
            <w:pPr>
              <w:pStyle w:val="NoSpacing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</w:tcPr>
          <w:p w14:paraId="1A6B4336" w14:textId="77777777" w:rsidR="0086214F" w:rsidRDefault="0086214F" w:rsidP="003C65C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e-frailty</w:t>
            </w:r>
          </w:p>
          <w:p w14:paraId="1FFE3EF1" w14:textId="3EA333E5" w:rsidR="0086214F" w:rsidRDefault="002E0C27" w:rsidP="003C65C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="0086214F">
              <w:rPr>
                <w:rFonts w:ascii="Times New Roman" w:hAnsi="Times New Roman" w:cs="Times New Roman"/>
                <w:b/>
                <w:lang w:val="en-GB"/>
              </w:rPr>
              <w:t>score 1 or 2)</w:t>
            </w:r>
          </w:p>
          <w:p w14:paraId="77C17299" w14:textId="77777777" w:rsidR="0086214F" w:rsidRPr="00F5350B" w:rsidRDefault="0086214F" w:rsidP="003C65C4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F5350B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Pr="00F5350B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= 1557</w:t>
            </w:r>
            <w:r w:rsidRPr="00F5350B">
              <w:rPr>
                <w:rFonts w:ascii="Times New Roman" w:hAnsi="Times New Roman" w:cs="Times New Roman"/>
                <w:b/>
                <w:lang w:val="en-GB"/>
              </w:rPr>
              <w:t>)</w:t>
            </w:r>
            <w:r w:rsidRPr="00C214C0"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b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5356499F" w14:textId="77777777" w:rsidR="0086214F" w:rsidRDefault="0086214F" w:rsidP="003C65C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re-frailty</w:t>
            </w:r>
          </w:p>
          <w:p w14:paraId="30534449" w14:textId="4F31C4A0" w:rsidR="0086214F" w:rsidRDefault="002E0C27" w:rsidP="003C65C4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</w:t>
            </w:r>
            <w:bookmarkStart w:id="0" w:name="_GoBack"/>
            <w:bookmarkEnd w:id="0"/>
            <w:r w:rsidR="0086214F">
              <w:rPr>
                <w:rFonts w:ascii="Times New Roman" w:hAnsi="Times New Roman" w:cs="Times New Roman"/>
                <w:b/>
                <w:lang w:val="en-GB"/>
              </w:rPr>
              <w:t>score 1)</w:t>
            </w:r>
          </w:p>
          <w:p w14:paraId="056F711A" w14:textId="77777777" w:rsidR="0086214F" w:rsidRPr="00F5350B" w:rsidRDefault="0086214F" w:rsidP="003C65C4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F5350B">
              <w:rPr>
                <w:rFonts w:ascii="Times New Roman" w:hAnsi="Times New Roman" w:cs="Times New Roman"/>
                <w:b/>
                <w:lang w:val="en-GB"/>
              </w:rPr>
              <w:t>(</w:t>
            </w:r>
            <w:r w:rsidRPr="00F5350B">
              <w:rPr>
                <w:rFonts w:ascii="Times New Roman" w:hAnsi="Times New Roman" w:cs="Times New Roman"/>
                <w:b/>
                <w:i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= 1328</w:t>
            </w:r>
            <w:r w:rsidRPr="00F5350B">
              <w:rPr>
                <w:rFonts w:ascii="Times New Roman" w:hAnsi="Times New Roman" w:cs="Times New Roman"/>
                <w:b/>
                <w:lang w:val="en-GB"/>
              </w:rPr>
              <w:t>)</w:t>
            </w:r>
            <w:r w:rsidRPr="00C214C0"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c</w:t>
            </w:r>
          </w:p>
        </w:tc>
      </w:tr>
      <w:tr w:rsidR="0086214F" w:rsidRPr="001E6EB1" w14:paraId="51D97A7F" w14:textId="77777777" w:rsidTr="003C65C4">
        <w:trPr>
          <w:trHeight w:val="742"/>
        </w:trPr>
        <w:tc>
          <w:tcPr>
            <w:tcW w:w="2614" w:type="pct"/>
            <w:tcBorders>
              <w:top w:val="single" w:sz="4" w:space="0" w:color="auto"/>
              <w:bottom w:val="single" w:sz="4" w:space="0" w:color="auto"/>
            </w:tcBorders>
          </w:tcPr>
          <w:p w14:paraId="3E9D7876" w14:textId="77777777" w:rsidR="0086214F" w:rsidRPr="00211939" w:rsidRDefault="0086214F" w:rsidP="003C65C4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ailty indicators</w:t>
            </w:r>
          </w:p>
          <w:p w14:paraId="3A231F82" w14:textId="77777777" w:rsidR="0086214F" w:rsidRPr="00F5350B" w:rsidRDefault="0086214F" w:rsidP="003C65C4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F5350B">
              <w:rPr>
                <w:rFonts w:ascii="Times New Roman" w:hAnsi="Times New Roman" w:cs="Times New Roman"/>
                <w:lang w:val="en-GB"/>
              </w:rPr>
              <w:t xml:space="preserve">Exhaustion, </w:t>
            </w:r>
            <w:r w:rsidRPr="00F5350B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</w:t>
            </w:r>
            <w:r w:rsidRPr="00F5350B">
              <w:rPr>
                <w:rFonts w:ascii="Times New Roman" w:hAnsi="Times New Roman" w:cs="Times New Roman"/>
                <w:bCs/>
                <w:lang w:val="en-GB"/>
              </w:rPr>
              <w:t> = </w:t>
            </w:r>
            <w:r>
              <w:rPr>
                <w:rFonts w:ascii="Times New Roman" w:hAnsi="Times New Roman" w:cs="Times New Roman"/>
                <w:bCs/>
                <w:lang w:val="en-GB"/>
              </w:rPr>
              <w:t>5467</w:t>
            </w:r>
          </w:p>
          <w:p w14:paraId="707C937E" w14:textId="77777777" w:rsidR="0086214F" w:rsidRPr="00F5350B" w:rsidRDefault="0086214F" w:rsidP="003C65C4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   </w:t>
            </w:r>
            <w:r w:rsidRPr="00F5350B">
              <w:rPr>
                <w:rFonts w:ascii="Times New Roman" w:hAnsi="Times New Roman" w:cs="Times New Roman"/>
                <w:bCs/>
                <w:lang w:val="en-GB"/>
              </w:rPr>
              <w:t xml:space="preserve">Slow walking speed, </w:t>
            </w:r>
            <w:r w:rsidRPr="00F5350B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</w:t>
            </w:r>
            <w:r w:rsidRPr="00F5350B">
              <w:rPr>
                <w:rFonts w:ascii="Times New Roman" w:hAnsi="Times New Roman" w:cs="Times New Roman"/>
                <w:bCs/>
                <w:lang w:val="en-GB"/>
              </w:rPr>
              <w:t> = 3</w:t>
            </w:r>
            <w:r>
              <w:rPr>
                <w:rFonts w:ascii="Times New Roman" w:hAnsi="Times New Roman" w:cs="Times New Roman"/>
                <w:bCs/>
                <w:lang w:val="en-GB"/>
              </w:rPr>
              <w:t>778</w:t>
            </w:r>
          </w:p>
          <w:p w14:paraId="76333DBC" w14:textId="77777777" w:rsidR="0086214F" w:rsidRPr="00F5350B" w:rsidRDefault="0086214F" w:rsidP="003C65C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 xml:space="preserve">   </w:t>
            </w:r>
            <w:r w:rsidRPr="00F5350B">
              <w:rPr>
                <w:rFonts w:ascii="Times New Roman" w:hAnsi="Times New Roman" w:cs="Times New Roman"/>
                <w:bCs/>
                <w:lang w:val="en-GB"/>
              </w:rPr>
              <w:t xml:space="preserve">Low grip strength, </w:t>
            </w:r>
            <w:r w:rsidRPr="00F5350B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</w:t>
            </w:r>
            <w:r w:rsidRPr="00F5350B">
              <w:rPr>
                <w:rFonts w:ascii="Times New Roman" w:hAnsi="Times New Roman" w:cs="Times New Roman"/>
                <w:bCs/>
                <w:lang w:val="en-GB"/>
              </w:rPr>
              <w:t> = </w:t>
            </w:r>
            <w:r w:rsidRPr="00F5350B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782</w:t>
            </w:r>
          </w:p>
          <w:p w14:paraId="26D443F8" w14:textId="77777777" w:rsidR="0086214F" w:rsidRPr="00F5350B" w:rsidRDefault="0086214F" w:rsidP="003C65C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F5350B">
              <w:rPr>
                <w:rFonts w:ascii="Times New Roman" w:hAnsi="Times New Roman" w:cs="Times New Roman"/>
                <w:lang w:val="en-GB"/>
              </w:rPr>
              <w:t xml:space="preserve">Weight loss, </w:t>
            </w:r>
            <w:r w:rsidRPr="00F5350B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</w:t>
            </w:r>
            <w:r w:rsidRPr="00F5350B">
              <w:rPr>
                <w:rFonts w:ascii="Times New Roman" w:hAnsi="Times New Roman" w:cs="Times New Roman"/>
                <w:bCs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5540</w:t>
            </w:r>
          </w:p>
          <w:p w14:paraId="38403F83" w14:textId="77777777" w:rsidR="0086214F" w:rsidRPr="00F5350B" w:rsidRDefault="0086214F" w:rsidP="003C65C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</w:t>
            </w:r>
            <w:r w:rsidRPr="00F5350B">
              <w:rPr>
                <w:rFonts w:ascii="Times New Roman" w:hAnsi="Times New Roman" w:cs="Times New Roman"/>
                <w:lang w:val="en-GB"/>
              </w:rPr>
              <w:t xml:space="preserve">Low physical activity, </w:t>
            </w:r>
            <w:r w:rsidRPr="00F5350B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n</w:t>
            </w:r>
            <w:r w:rsidRPr="00F5350B">
              <w:rPr>
                <w:rFonts w:ascii="Times New Roman" w:hAnsi="Times New Roman" w:cs="Times New Roman"/>
                <w:bCs/>
                <w:lang w:val="en-GB"/>
              </w:rPr>
              <w:t> = </w:t>
            </w:r>
            <w:r>
              <w:rPr>
                <w:rFonts w:ascii="Times New Roman" w:hAnsi="Times New Roman" w:cs="Times New Roman"/>
                <w:lang w:val="en-GB"/>
              </w:rPr>
              <w:t>5302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</w:tcPr>
          <w:p w14:paraId="13D143D5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(%)</w:t>
            </w:r>
          </w:p>
          <w:p w14:paraId="5E24018B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1 (2.7%)</w:t>
            </w:r>
          </w:p>
          <w:p w14:paraId="265C100F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8 (4.9%)</w:t>
            </w:r>
          </w:p>
          <w:p w14:paraId="34E0CBC4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2 (6.4%)</w:t>
            </w:r>
          </w:p>
          <w:p w14:paraId="2EF60083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0 (7.0%)</w:t>
            </w:r>
          </w:p>
          <w:p w14:paraId="2E7E610E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5 (15.4%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415E2A28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 (%)</w:t>
            </w:r>
          </w:p>
          <w:p w14:paraId="548412BA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 (1.7%)</w:t>
            </w:r>
          </w:p>
          <w:p w14:paraId="69CF4D5F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1 (2.9%)</w:t>
            </w:r>
          </w:p>
          <w:p w14:paraId="50D8339E" w14:textId="77777777" w:rsidR="0086214F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4 (4.3%)</w:t>
            </w:r>
          </w:p>
          <w:p w14:paraId="114102C7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7 (5.4%)</w:t>
            </w:r>
          </w:p>
          <w:p w14:paraId="06143F9F" w14:textId="77777777" w:rsidR="0086214F" w:rsidRPr="00F5350B" w:rsidRDefault="0086214F" w:rsidP="003C65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2 (12.5%)</w:t>
            </w:r>
          </w:p>
        </w:tc>
      </w:tr>
    </w:tbl>
    <w:p w14:paraId="1F3D3BC5" w14:textId="77777777" w:rsidR="0086214F" w:rsidRDefault="0086214F" w:rsidP="0086214F">
      <w:pPr>
        <w:spacing w:after="0"/>
        <w:rPr>
          <w:rFonts w:ascii="Times New Roman" w:hAnsi="Times New Roman"/>
          <w:sz w:val="20"/>
          <w:szCs w:val="20"/>
          <w:lang w:val="en-GB"/>
        </w:rPr>
      </w:pPr>
      <w:r w:rsidRPr="00C214C0">
        <w:rPr>
          <w:rFonts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/>
          <w:sz w:val="20"/>
          <w:szCs w:val="20"/>
          <w:lang w:val="en-GB"/>
        </w:rPr>
        <w:t>Primary</w:t>
      </w:r>
      <w:r w:rsidRPr="00C214C0">
        <w:rPr>
          <w:rFonts w:ascii="Times New Roman" w:hAnsi="Times New Roman"/>
          <w:sz w:val="20"/>
          <w:szCs w:val="20"/>
          <w:lang w:val="en-GB"/>
        </w:rPr>
        <w:t xml:space="preserve"> analytic sample.</w:t>
      </w:r>
      <w:r w:rsidRPr="00C214C0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b</w:t>
      </w:r>
      <w:r>
        <w:rPr>
          <w:rFonts w:ascii="Times New Roman" w:hAnsi="Times New Roman"/>
          <w:sz w:val="20"/>
          <w:szCs w:val="20"/>
          <w:lang w:val="en-GB"/>
        </w:rPr>
        <w:t>Total p</w:t>
      </w:r>
      <w:r w:rsidRPr="00C214C0">
        <w:rPr>
          <w:rFonts w:ascii="Times New Roman" w:hAnsi="Times New Roman"/>
          <w:sz w:val="20"/>
          <w:szCs w:val="20"/>
          <w:lang w:val="en-GB"/>
        </w:rPr>
        <w:t>re-frail participants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C214C0">
        <w:rPr>
          <w:rFonts w:ascii="Times New Roman" w:hAnsi="Times New Roman"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c</w:t>
      </w:r>
      <w:r>
        <w:rPr>
          <w:rFonts w:ascii="Times New Roman" w:hAnsi="Times New Roman"/>
          <w:sz w:val="20"/>
          <w:szCs w:val="20"/>
          <w:lang w:val="en-GB"/>
        </w:rPr>
        <w:t xml:space="preserve"> P</w:t>
      </w:r>
      <w:r w:rsidRPr="00C214C0">
        <w:rPr>
          <w:rFonts w:ascii="Times New Roman" w:hAnsi="Times New Roman"/>
          <w:sz w:val="20"/>
          <w:szCs w:val="20"/>
          <w:lang w:val="en-GB"/>
        </w:rPr>
        <w:t>re-frail participants</w:t>
      </w:r>
      <w:r>
        <w:rPr>
          <w:rFonts w:ascii="Times New Roman" w:hAnsi="Times New Roman"/>
          <w:sz w:val="20"/>
          <w:szCs w:val="20"/>
          <w:lang w:val="en-GB"/>
        </w:rPr>
        <w:t xml:space="preserve"> with frailty score 1. </w:t>
      </w:r>
    </w:p>
    <w:p w14:paraId="0B2AC20C" w14:textId="77777777" w:rsidR="0086214F" w:rsidRPr="00680806" w:rsidRDefault="0086214F" w:rsidP="0086214F">
      <w:pPr>
        <w:spacing w:after="0"/>
        <w:rPr>
          <w:lang w:val="en-GB"/>
        </w:rPr>
      </w:pPr>
      <w:r w:rsidRPr="00C214C0">
        <w:rPr>
          <w:rFonts w:ascii="Times New Roman" w:hAnsi="Times New Roman"/>
          <w:sz w:val="20"/>
          <w:szCs w:val="20"/>
          <w:lang w:val="en-GB"/>
        </w:rPr>
        <w:t>n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575162">
        <w:rPr>
          <w:rFonts w:ascii="Times New Roman" w:hAnsi="Times New Roman"/>
          <w:sz w:val="20"/>
          <w:szCs w:val="20"/>
          <w:lang w:val="en-GB"/>
        </w:rPr>
        <w:t>(%)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 </w:t>
      </w:r>
      <w:r w:rsidRPr="001E6EB1">
        <w:rPr>
          <w:rFonts w:ascii="Times New Roman" w:hAnsi="Times New Roman"/>
          <w:sz w:val="20"/>
          <w:szCs w:val="20"/>
          <w:lang w:val="en-GB"/>
        </w:rPr>
        <w:t>Percentage prevalenc</w:t>
      </w:r>
      <w:r>
        <w:rPr>
          <w:rFonts w:ascii="Times New Roman" w:hAnsi="Times New Roman"/>
          <w:sz w:val="20"/>
          <w:szCs w:val="20"/>
          <w:lang w:val="en-GB"/>
        </w:rPr>
        <w:t xml:space="preserve">e calculated among participants </w:t>
      </w:r>
      <w:r w:rsidRPr="001E6EB1">
        <w:rPr>
          <w:rFonts w:ascii="Times New Roman" w:hAnsi="Times New Roman"/>
          <w:sz w:val="20"/>
          <w:szCs w:val="20"/>
          <w:lang w:val="en-GB"/>
        </w:rPr>
        <w:t>with valid data on the specific frailty components</w:t>
      </w:r>
    </w:p>
    <w:p w14:paraId="6AD205B7" w14:textId="77777777" w:rsidR="0086214F" w:rsidRDefault="0086214F" w:rsidP="00BF7D83">
      <w:pPr>
        <w:ind w:left="640" w:hanging="640"/>
        <w:rPr>
          <w:lang w:val="en-GB"/>
        </w:rPr>
      </w:pPr>
    </w:p>
    <w:p w14:paraId="53E23AE5" w14:textId="77777777" w:rsidR="0086214F" w:rsidRDefault="0086214F" w:rsidP="00BF7D83">
      <w:pPr>
        <w:ind w:left="640" w:hanging="640"/>
        <w:rPr>
          <w:lang w:val="en-GB"/>
        </w:rPr>
      </w:pPr>
    </w:p>
    <w:p w14:paraId="061FF2B6" w14:textId="77777777" w:rsidR="0086214F" w:rsidRDefault="0086214F" w:rsidP="00BF7D83">
      <w:pPr>
        <w:ind w:left="640" w:hanging="640"/>
        <w:rPr>
          <w:lang w:val="en-GB"/>
        </w:rPr>
      </w:pPr>
    </w:p>
    <w:p w14:paraId="2E6A76C3" w14:textId="77777777" w:rsidR="0086214F" w:rsidRDefault="0086214F" w:rsidP="00BF7D83">
      <w:pPr>
        <w:ind w:left="640" w:hanging="640"/>
        <w:rPr>
          <w:lang w:val="en-GB"/>
        </w:rPr>
      </w:pPr>
    </w:p>
    <w:sectPr w:rsidR="0086214F" w:rsidSect="0086214F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D3788F" w14:textId="77777777" w:rsidR="007A1C63" w:rsidRDefault="007A1C63" w:rsidP="00BF2866">
      <w:pPr>
        <w:spacing w:after="0" w:line="240" w:lineRule="auto"/>
      </w:pPr>
      <w:r>
        <w:separator/>
      </w:r>
    </w:p>
  </w:endnote>
  <w:endnote w:type="continuationSeparator" w:id="0">
    <w:p w14:paraId="30FE5A42" w14:textId="77777777" w:rsidR="007A1C63" w:rsidRDefault="007A1C63" w:rsidP="00BF2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2247EE" w14:textId="70A85E54" w:rsidR="007A1C63" w:rsidRDefault="007A1C6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AE7A9B">
      <w:rPr>
        <w:noProof/>
      </w:rPr>
      <w:t>8</w:t>
    </w:r>
    <w:r>
      <w:fldChar w:fldCharType="end"/>
    </w:r>
  </w:p>
  <w:p w14:paraId="392E37A0" w14:textId="77777777" w:rsidR="007A1C63" w:rsidRDefault="007A1C63" w:rsidP="00DF4E69">
    <w:pPr>
      <w:pStyle w:val="Footer"/>
    </w:pPr>
  </w:p>
  <w:p w14:paraId="3D18B783" w14:textId="77777777" w:rsidR="007A1C63" w:rsidRDefault="007A1C6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0934F6" w14:textId="77777777" w:rsidR="007A1C63" w:rsidRDefault="007A1C63" w:rsidP="00BF2866">
      <w:pPr>
        <w:spacing w:after="0" w:line="240" w:lineRule="auto"/>
      </w:pPr>
      <w:r>
        <w:separator/>
      </w:r>
    </w:p>
  </w:footnote>
  <w:footnote w:type="continuationSeparator" w:id="0">
    <w:p w14:paraId="60FAC84C" w14:textId="77777777" w:rsidR="007A1C63" w:rsidRDefault="007A1C63" w:rsidP="00BF28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C91952"/>
    <w:multiLevelType w:val="hybridMultilevel"/>
    <w:tmpl w:val="93C80998"/>
    <w:lvl w:ilvl="0" w:tplc="A45608C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4738B"/>
    <w:multiLevelType w:val="hybridMultilevel"/>
    <w:tmpl w:val="C06680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42E1A"/>
    <w:multiLevelType w:val="hybridMultilevel"/>
    <w:tmpl w:val="C06680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5E1D06"/>
    <w:multiLevelType w:val="hybridMultilevel"/>
    <w:tmpl w:val="F2E85716"/>
    <w:lvl w:ilvl="0" w:tplc="8BB6459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F50D3E"/>
    <w:multiLevelType w:val="hybridMultilevel"/>
    <w:tmpl w:val="A8D45AC8"/>
    <w:lvl w:ilvl="0" w:tplc="500425E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874E27"/>
    <w:multiLevelType w:val="hybridMultilevel"/>
    <w:tmpl w:val="1ED053A0"/>
    <w:lvl w:ilvl="0" w:tplc="C16E3A9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1E2080"/>
    <w:multiLevelType w:val="hybridMultilevel"/>
    <w:tmpl w:val="24727A4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190414"/>
    <w:multiLevelType w:val="hybridMultilevel"/>
    <w:tmpl w:val="27D2F94A"/>
    <w:lvl w:ilvl="0" w:tplc="F39E9FA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3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nb-NO" w:vendorID="64" w:dllVersion="131078" w:nlCheck="1" w:checkStyle="0"/>
  <w:defaultTabStop w:val="708"/>
  <w:hyphenationZone w:val="425"/>
  <w:characterSpacingControl w:val="doNotCompress"/>
  <w:hdrShapeDefaults>
    <o:shapedefaults v:ext="edit" spidmax="440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NLE0MzU1NDAzMTNS0lEKTi0uzszPAymwrAUAyrQR6CwAAAA="/>
  </w:docVars>
  <w:rsids>
    <w:rsidRoot w:val="00311E63"/>
    <w:rsid w:val="00000A5F"/>
    <w:rsid w:val="00000D6F"/>
    <w:rsid w:val="000016E1"/>
    <w:rsid w:val="000019DB"/>
    <w:rsid w:val="00007880"/>
    <w:rsid w:val="000124A1"/>
    <w:rsid w:val="00013035"/>
    <w:rsid w:val="00013158"/>
    <w:rsid w:val="00013A05"/>
    <w:rsid w:val="00013AB4"/>
    <w:rsid w:val="00013C08"/>
    <w:rsid w:val="000148FC"/>
    <w:rsid w:val="00015E1A"/>
    <w:rsid w:val="00016EF2"/>
    <w:rsid w:val="00017131"/>
    <w:rsid w:val="000203B2"/>
    <w:rsid w:val="000232FB"/>
    <w:rsid w:val="00025151"/>
    <w:rsid w:val="000262C3"/>
    <w:rsid w:val="00026C8B"/>
    <w:rsid w:val="00031A43"/>
    <w:rsid w:val="0003265C"/>
    <w:rsid w:val="00032FF7"/>
    <w:rsid w:val="0003362F"/>
    <w:rsid w:val="00034FD5"/>
    <w:rsid w:val="000350F9"/>
    <w:rsid w:val="00035288"/>
    <w:rsid w:val="000363A4"/>
    <w:rsid w:val="000367D1"/>
    <w:rsid w:val="00040177"/>
    <w:rsid w:val="00041676"/>
    <w:rsid w:val="0004177C"/>
    <w:rsid w:val="00041A61"/>
    <w:rsid w:val="00041E61"/>
    <w:rsid w:val="00041F04"/>
    <w:rsid w:val="0004259C"/>
    <w:rsid w:val="00043405"/>
    <w:rsid w:val="00044E46"/>
    <w:rsid w:val="00046467"/>
    <w:rsid w:val="00046596"/>
    <w:rsid w:val="00047702"/>
    <w:rsid w:val="000505A4"/>
    <w:rsid w:val="00050DA1"/>
    <w:rsid w:val="00051005"/>
    <w:rsid w:val="00051117"/>
    <w:rsid w:val="0005153A"/>
    <w:rsid w:val="00051AD1"/>
    <w:rsid w:val="00051B46"/>
    <w:rsid w:val="00052E9F"/>
    <w:rsid w:val="00054EF5"/>
    <w:rsid w:val="000561E1"/>
    <w:rsid w:val="00056453"/>
    <w:rsid w:val="00057616"/>
    <w:rsid w:val="000577AB"/>
    <w:rsid w:val="00060627"/>
    <w:rsid w:val="00060701"/>
    <w:rsid w:val="00060767"/>
    <w:rsid w:val="000615B4"/>
    <w:rsid w:val="00061F8E"/>
    <w:rsid w:val="0006331D"/>
    <w:rsid w:val="00070382"/>
    <w:rsid w:val="000706B5"/>
    <w:rsid w:val="00070701"/>
    <w:rsid w:val="00071576"/>
    <w:rsid w:val="00071D85"/>
    <w:rsid w:val="000734EC"/>
    <w:rsid w:val="00073917"/>
    <w:rsid w:val="00073E6C"/>
    <w:rsid w:val="00076CF8"/>
    <w:rsid w:val="0007747A"/>
    <w:rsid w:val="0007759A"/>
    <w:rsid w:val="00077768"/>
    <w:rsid w:val="0008070C"/>
    <w:rsid w:val="0008174E"/>
    <w:rsid w:val="000818BA"/>
    <w:rsid w:val="00084162"/>
    <w:rsid w:val="00084EB0"/>
    <w:rsid w:val="00085633"/>
    <w:rsid w:val="000866A8"/>
    <w:rsid w:val="00090A82"/>
    <w:rsid w:val="000910AF"/>
    <w:rsid w:val="00091149"/>
    <w:rsid w:val="000925BF"/>
    <w:rsid w:val="00094460"/>
    <w:rsid w:val="00095B4F"/>
    <w:rsid w:val="00095E79"/>
    <w:rsid w:val="00095E7A"/>
    <w:rsid w:val="00095EBD"/>
    <w:rsid w:val="0009688D"/>
    <w:rsid w:val="00096C9F"/>
    <w:rsid w:val="0009702B"/>
    <w:rsid w:val="00097F19"/>
    <w:rsid w:val="000A0046"/>
    <w:rsid w:val="000A04EA"/>
    <w:rsid w:val="000A0A86"/>
    <w:rsid w:val="000A0A94"/>
    <w:rsid w:val="000A2CD5"/>
    <w:rsid w:val="000A2D7F"/>
    <w:rsid w:val="000A365B"/>
    <w:rsid w:val="000A430F"/>
    <w:rsid w:val="000A47C2"/>
    <w:rsid w:val="000A5084"/>
    <w:rsid w:val="000A54BF"/>
    <w:rsid w:val="000A68E5"/>
    <w:rsid w:val="000A7107"/>
    <w:rsid w:val="000A720E"/>
    <w:rsid w:val="000A7370"/>
    <w:rsid w:val="000B00CA"/>
    <w:rsid w:val="000B15D4"/>
    <w:rsid w:val="000B27B8"/>
    <w:rsid w:val="000B2AE1"/>
    <w:rsid w:val="000B35DA"/>
    <w:rsid w:val="000B3EB5"/>
    <w:rsid w:val="000B467F"/>
    <w:rsid w:val="000B4FAC"/>
    <w:rsid w:val="000B6334"/>
    <w:rsid w:val="000B6B0D"/>
    <w:rsid w:val="000C0BD3"/>
    <w:rsid w:val="000C1274"/>
    <w:rsid w:val="000C303A"/>
    <w:rsid w:val="000C4F86"/>
    <w:rsid w:val="000C53A0"/>
    <w:rsid w:val="000D0100"/>
    <w:rsid w:val="000D0802"/>
    <w:rsid w:val="000D21E7"/>
    <w:rsid w:val="000D2716"/>
    <w:rsid w:val="000D443E"/>
    <w:rsid w:val="000D49F4"/>
    <w:rsid w:val="000D5C67"/>
    <w:rsid w:val="000D60B8"/>
    <w:rsid w:val="000D77A7"/>
    <w:rsid w:val="000D7ACD"/>
    <w:rsid w:val="000E080F"/>
    <w:rsid w:val="000E2230"/>
    <w:rsid w:val="000E41D5"/>
    <w:rsid w:val="000E42DA"/>
    <w:rsid w:val="000E4AE1"/>
    <w:rsid w:val="000E7602"/>
    <w:rsid w:val="000F006C"/>
    <w:rsid w:val="000F0CFC"/>
    <w:rsid w:val="000F1581"/>
    <w:rsid w:val="000F2376"/>
    <w:rsid w:val="000F24FC"/>
    <w:rsid w:val="000F313B"/>
    <w:rsid w:val="000F34FD"/>
    <w:rsid w:val="000F3C6E"/>
    <w:rsid w:val="000F41AB"/>
    <w:rsid w:val="000F510E"/>
    <w:rsid w:val="000F55C5"/>
    <w:rsid w:val="000F646A"/>
    <w:rsid w:val="000F6EDF"/>
    <w:rsid w:val="000F7CBD"/>
    <w:rsid w:val="0010046F"/>
    <w:rsid w:val="00100D70"/>
    <w:rsid w:val="0010353F"/>
    <w:rsid w:val="001044E9"/>
    <w:rsid w:val="00107573"/>
    <w:rsid w:val="00107F3D"/>
    <w:rsid w:val="00110522"/>
    <w:rsid w:val="00110B01"/>
    <w:rsid w:val="00111E3C"/>
    <w:rsid w:val="0011339D"/>
    <w:rsid w:val="001133B0"/>
    <w:rsid w:val="00114BAB"/>
    <w:rsid w:val="00114D76"/>
    <w:rsid w:val="0011507D"/>
    <w:rsid w:val="00115763"/>
    <w:rsid w:val="00116193"/>
    <w:rsid w:val="0011644B"/>
    <w:rsid w:val="001209E9"/>
    <w:rsid w:val="00121D32"/>
    <w:rsid w:val="00122AAF"/>
    <w:rsid w:val="00122BCF"/>
    <w:rsid w:val="001260C4"/>
    <w:rsid w:val="00126429"/>
    <w:rsid w:val="00126FB0"/>
    <w:rsid w:val="001304EE"/>
    <w:rsid w:val="00130C54"/>
    <w:rsid w:val="00130C7B"/>
    <w:rsid w:val="001316B6"/>
    <w:rsid w:val="00131DF5"/>
    <w:rsid w:val="001329BE"/>
    <w:rsid w:val="001338B4"/>
    <w:rsid w:val="00133C59"/>
    <w:rsid w:val="00134001"/>
    <w:rsid w:val="0013413D"/>
    <w:rsid w:val="0013729E"/>
    <w:rsid w:val="00141B3F"/>
    <w:rsid w:val="00141FAC"/>
    <w:rsid w:val="00142E45"/>
    <w:rsid w:val="00143182"/>
    <w:rsid w:val="00146289"/>
    <w:rsid w:val="001470C4"/>
    <w:rsid w:val="0015059F"/>
    <w:rsid w:val="0015192D"/>
    <w:rsid w:val="00151A4E"/>
    <w:rsid w:val="001528D5"/>
    <w:rsid w:val="00153219"/>
    <w:rsid w:val="00153EC6"/>
    <w:rsid w:val="00154AEE"/>
    <w:rsid w:val="001551B7"/>
    <w:rsid w:val="001552EF"/>
    <w:rsid w:val="00155DA1"/>
    <w:rsid w:val="0016188B"/>
    <w:rsid w:val="00161DBB"/>
    <w:rsid w:val="00161EA7"/>
    <w:rsid w:val="001620BD"/>
    <w:rsid w:val="001631E9"/>
    <w:rsid w:val="00164453"/>
    <w:rsid w:val="00165380"/>
    <w:rsid w:val="00165648"/>
    <w:rsid w:val="00165D3D"/>
    <w:rsid w:val="00166013"/>
    <w:rsid w:val="00166FCF"/>
    <w:rsid w:val="001676ED"/>
    <w:rsid w:val="00171D02"/>
    <w:rsid w:val="00172CD0"/>
    <w:rsid w:val="0017363B"/>
    <w:rsid w:val="00173DFD"/>
    <w:rsid w:val="00173E3F"/>
    <w:rsid w:val="001741B4"/>
    <w:rsid w:val="00174479"/>
    <w:rsid w:val="00174BE7"/>
    <w:rsid w:val="00177C73"/>
    <w:rsid w:val="00180137"/>
    <w:rsid w:val="00180270"/>
    <w:rsid w:val="0018116B"/>
    <w:rsid w:val="00182A7D"/>
    <w:rsid w:val="00182B4F"/>
    <w:rsid w:val="00183BE1"/>
    <w:rsid w:val="00184410"/>
    <w:rsid w:val="0018460F"/>
    <w:rsid w:val="001902C0"/>
    <w:rsid w:val="00190B9A"/>
    <w:rsid w:val="001914D5"/>
    <w:rsid w:val="00191EF9"/>
    <w:rsid w:val="00193A61"/>
    <w:rsid w:val="0019421A"/>
    <w:rsid w:val="00194A46"/>
    <w:rsid w:val="001A2174"/>
    <w:rsid w:val="001A23D3"/>
    <w:rsid w:val="001A2D0F"/>
    <w:rsid w:val="001A3651"/>
    <w:rsid w:val="001A3E42"/>
    <w:rsid w:val="001A5B47"/>
    <w:rsid w:val="001B0149"/>
    <w:rsid w:val="001B1B03"/>
    <w:rsid w:val="001B487D"/>
    <w:rsid w:val="001B4E58"/>
    <w:rsid w:val="001B5434"/>
    <w:rsid w:val="001B6744"/>
    <w:rsid w:val="001B685F"/>
    <w:rsid w:val="001B6DBE"/>
    <w:rsid w:val="001B6EFA"/>
    <w:rsid w:val="001B6F41"/>
    <w:rsid w:val="001C13A5"/>
    <w:rsid w:val="001C19F4"/>
    <w:rsid w:val="001C2D6F"/>
    <w:rsid w:val="001C4030"/>
    <w:rsid w:val="001C4C8C"/>
    <w:rsid w:val="001C5F3E"/>
    <w:rsid w:val="001D0C4C"/>
    <w:rsid w:val="001D1377"/>
    <w:rsid w:val="001D190B"/>
    <w:rsid w:val="001D2FA5"/>
    <w:rsid w:val="001D358F"/>
    <w:rsid w:val="001D368F"/>
    <w:rsid w:val="001D3ADD"/>
    <w:rsid w:val="001D469D"/>
    <w:rsid w:val="001E1928"/>
    <w:rsid w:val="001E1930"/>
    <w:rsid w:val="001E1CA5"/>
    <w:rsid w:val="001E2A5F"/>
    <w:rsid w:val="001E76D2"/>
    <w:rsid w:val="001E7840"/>
    <w:rsid w:val="001F0467"/>
    <w:rsid w:val="001F11C6"/>
    <w:rsid w:val="001F2C59"/>
    <w:rsid w:val="001F300E"/>
    <w:rsid w:val="001F3DBE"/>
    <w:rsid w:val="001F4CE7"/>
    <w:rsid w:val="001F6CCF"/>
    <w:rsid w:val="001F739C"/>
    <w:rsid w:val="001F79B1"/>
    <w:rsid w:val="00201065"/>
    <w:rsid w:val="002013D8"/>
    <w:rsid w:val="00204923"/>
    <w:rsid w:val="002062D7"/>
    <w:rsid w:val="00207140"/>
    <w:rsid w:val="002073D5"/>
    <w:rsid w:val="00207481"/>
    <w:rsid w:val="00207661"/>
    <w:rsid w:val="002076EE"/>
    <w:rsid w:val="00207D77"/>
    <w:rsid w:val="002109A2"/>
    <w:rsid w:val="00212538"/>
    <w:rsid w:val="00212BB6"/>
    <w:rsid w:val="0021330D"/>
    <w:rsid w:val="0021417E"/>
    <w:rsid w:val="002149B5"/>
    <w:rsid w:val="00215684"/>
    <w:rsid w:val="00216536"/>
    <w:rsid w:val="00216C9A"/>
    <w:rsid w:val="002201E8"/>
    <w:rsid w:val="002210FD"/>
    <w:rsid w:val="002213C7"/>
    <w:rsid w:val="00221C98"/>
    <w:rsid w:val="00222405"/>
    <w:rsid w:val="002242D8"/>
    <w:rsid w:val="00224F70"/>
    <w:rsid w:val="00225130"/>
    <w:rsid w:val="002254F3"/>
    <w:rsid w:val="00225565"/>
    <w:rsid w:val="00226218"/>
    <w:rsid w:val="00227511"/>
    <w:rsid w:val="00227DDE"/>
    <w:rsid w:val="00227FD1"/>
    <w:rsid w:val="002300C5"/>
    <w:rsid w:val="00230559"/>
    <w:rsid w:val="0023161B"/>
    <w:rsid w:val="00232980"/>
    <w:rsid w:val="00233153"/>
    <w:rsid w:val="0023359C"/>
    <w:rsid w:val="00235662"/>
    <w:rsid w:val="00236DEF"/>
    <w:rsid w:val="00237BF7"/>
    <w:rsid w:val="00237E4C"/>
    <w:rsid w:val="0024459C"/>
    <w:rsid w:val="002466FF"/>
    <w:rsid w:val="00246E38"/>
    <w:rsid w:val="002474A2"/>
    <w:rsid w:val="00250C9E"/>
    <w:rsid w:val="00251CC5"/>
    <w:rsid w:val="00253326"/>
    <w:rsid w:val="00254D35"/>
    <w:rsid w:val="00255A48"/>
    <w:rsid w:val="00260658"/>
    <w:rsid w:val="00261B4A"/>
    <w:rsid w:val="00261BE8"/>
    <w:rsid w:val="0026236B"/>
    <w:rsid w:val="00262AAF"/>
    <w:rsid w:val="00262CEA"/>
    <w:rsid w:val="002643AE"/>
    <w:rsid w:val="00264ACC"/>
    <w:rsid w:val="00264D81"/>
    <w:rsid w:val="00265996"/>
    <w:rsid w:val="0026703B"/>
    <w:rsid w:val="002670B7"/>
    <w:rsid w:val="002702F1"/>
    <w:rsid w:val="00270CDB"/>
    <w:rsid w:val="00270E6C"/>
    <w:rsid w:val="002716ED"/>
    <w:rsid w:val="00271773"/>
    <w:rsid w:val="00271B93"/>
    <w:rsid w:val="00271C23"/>
    <w:rsid w:val="00272330"/>
    <w:rsid w:val="00272B40"/>
    <w:rsid w:val="00272E37"/>
    <w:rsid w:val="002744F9"/>
    <w:rsid w:val="002750CD"/>
    <w:rsid w:val="00275185"/>
    <w:rsid w:val="002774C1"/>
    <w:rsid w:val="00280155"/>
    <w:rsid w:val="00280DAA"/>
    <w:rsid w:val="0028153A"/>
    <w:rsid w:val="002817A9"/>
    <w:rsid w:val="00281A91"/>
    <w:rsid w:val="00282B96"/>
    <w:rsid w:val="00283202"/>
    <w:rsid w:val="00283E44"/>
    <w:rsid w:val="002850B8"/>
    <w:rsid w:val="00285315"/>
    <w:rsid w:val="00285551"/>
    <w:rsid w:val="00285715"/>
    <w:rsid w:val="00287A97"/>
    <w:rsid w:val="00291191"/>
    <w:rsid w:val="00291785"/>
    <w:rsid w:val="00292627"/>
    <w:rsid w:val="00293564"/>
    <w:rsid w:val="00293B21"/>
    <w:rsid w:val="00293CA2"/>
    <w:rsid w:val="0029426C"/>
    <w:rsid w:val="002942FD"/>
    <w:rsid w:val="0029440D"/>
    <w:rsid w:val="0029470E"/>
    <w:rsid w:val="00294B16"/>
    <w:rsid w:val="00294C4F"/>
    <w:rsid w:val="0029578A"/>
    <w:rsid w:val="00295ECF"/>
    <w:rsid w:val="00296F32"/>
    <w:rsid w:val="00297369"/>
    <w:rsid w:val="00297971"/>
    <w:rsid w:val="00297FA0"/>
    <w:rsid w:val="002A0027"/>
    <w:rsid w:val="002A0B44"/>
    <w:rsid w:val="002A136F"/>
    <w:rsid w:val="002A17F9"/>
    <w:rsid w:val="002A2DED"/>
    <w:rsid w:val="002A4CEF"/>
    <w:rsid w:val="002A77DE"/>
    <w:rsid w:val="002A7A2B"/>
    <w:rsid w:val="002A7EEC"/>
    <w:rsid w:val="002B11F7"/>
    <w:rsid w:val="002B1C30"/>
    <w:rsid w:val="002B2C14"/>
    <w:rsid w:val="002B2F9B"/>
    <w:rsid w:val="002B4614"/>
    <w:rsid w:val="002B4621"/>
    <w:rsid w:val="002B4958"/>
    <w:rsid w:val="002B5057"/>
    <w:rsid w:val="002B50D2"/>
    <w:rsid w:val="002B5A0B"/>
    <w:rsid w:val="002B690B"/>
    <w:rsid w:val="002C0228"/>
    <w:rsid w:val="002C0585"/>
    <w:rsid w:val="002C137B"/>
    <w:rsid w:val="002C16AE"/>
    <w:rsid w:val="002C264D"/>
    <w:rsid w:val="002C2F85"/>
    <w:rsid w:val="002C307F"/>
    <w:rsid w:val="002C32BF"/>
    <w:rsid w:val="002C48CA"/>
    <w:rsid w:val="002C4E04"/>
    <w:rsid w:val="002C4F95"/>
    <w:rsid w:val="002C5FB8"/>
    <w:rsid w:val="002C610E"/>
    <w:rsid w:val="002C7A32"/>
    <w:rsid w:val="002D00FB"/>
    <w:rsid w:val="002D18D4"/>
    <w:rsid w:val="002D30C0"/>
    <w:rsid w:val="002D4637"/>
    <w:rsid w:val="002D4AF5"/>
    <w:rsid w:val="002D62F4"/>
    <w:rsid w:val="002D63C1"/>
    <w:rsid w:val="002D6C92"/>
    <w:rsid w:val="002E0C27"/>
    <w:rsid w:val="002E0D65"/>
    <w:rsid w:val="002E0E11"/>
    <w:rsid w:val="002E0F53"/>
    <w:rsid w:val="002E7067"/>
    <w:rsid w:val="002E720A"/>
    <w:rsid w:val="002F0494"/>
    <w:rsid w:val="002F10AC"/>
    <w:rsid w:val="002F1908"/>
    <w:rsid w:val="002F4361"/>
    <w:rsid w:val="002F46BD"/>
    <w:rsid w:val="002F4981"/>
    <w:rsid w:val="002F4EFF"/>
    <w:rsid w:val="002F59CE"/>
    <w:rsid w:val="002F5DD1"/>
    <w:rsid w:val="002F64F5"/>
    <w:rsid w:val="002F657F"/>
    <w:rsid w:val="002F6B2F"/>
    <w:rsid w:val="002F6FA3"/>
    <w:rsid w:val="00300734"/>
    <w:rsid w:val="00300888"/>
    <w:rsid w:val="003008ED"/>
    <w:rsid w:val="0030095F"/>
    <w:rsid w:val="00300F92"/>
    <w:rsid w:val="003017D2"/>
    <w:rsid w:val="00301900"/>
    <w:rsid w:val="003019F5"/>
    <w:rsid w:val="003030CA"/>
    <w:rsid w:val="00303310"/>
    <w:rsid w:val="00303412"/>
    <w:rsid w:val="00303DE7"/>
    <w:rsid w:val="0030505A"/>
    <w:rsid w:val="00305183"/>
    <w:rsid w:val="00305C02"/>
    <w:rsid w:val="003063D1"/>
    <w:rsid w:val="00306BDE"/>
    <w:rsid w:val="00310258"/>
    <w:rsid w:val="00310419"/>
    <w:rsid w:val="00311060"/>
    <w:rsid w:val="00311223"/>
    <w:rsid w:val="00311258"/>
    <w:rsid w:val="00311E63"/>
    <w:rsid w:val="00312304"/>
    <w:rsid w:val="003129E2"/>
    <w:rsid w:val="00312B59"/>
    <w:rsid w:val="00313D82"/>
    <w:rsid w:val="00315E9A"/>
    <w:rsid w:val="0031634D"/>
    <w:rsid w:val="003179F6"/>
    <w:rsid w:val="00321222"/>
    <w:rsid w:val="00321A23"/>
    <w:rsid w:val="00322726"/>
    <w:rsid w:val="003231B1"/>
    <w:rsid w:val="003237DD"/>
    <w:rsid w:val="00324AA4"/>
    <w:rsid w:val="0032542B"/>
    <w:rsid w:val="00326193"/>
    <w:rsid w:val="003268EB"/>
    <w:rsid w:val="00326A8E"/>
    <w:rsid w:val="00327FA2"/>
    <w:rsid w:val="003311E5"/>
    <w:rsid w:val="0033145A"/>
    <w:rsid w:val="00331C7A"/>
    <w:rsid w:val="00332091"/>
    <w:rsid w:val="003327F5"/>
    <w:rsid w:val="00332EB8"/>
    <w:rsid w:val="003337CA"/>
    <w:rsid w:val="00333A50"/>
    <w:rsid w:val="00334573"/>
    <w:rsid w:val="0033510F"/>
    <w:rsid w:val="00335376"/>
    <w:rsid w:val="00336BC2"/>
    <w:rsid w:val="00336ED6"/>
    <w:rsid w:val="00337FE3"/>
    <w:rsid w:val="003417CB"/>
    <w:rsid w:val="00341CDA"/>
    <w:rsid w:val="00342093"/>
    <w:rsid w:val="00342548"/>
    <w:rsid w:val="003436BA"/>
    <w:rsid w:val="00346903"/>
    <w:rsid w:val="0034720E"/>
    <w:rsid w:val="00347397"/>
    <w:rsid w:val="00347A01"/>
    <w:rsid w:val="00352335"/>
    <w:rsid w:val="003531F8"/>
    <w:rsid w:val="00353841"/>
    <w:rsid w:val="0035519D"/>
    <w:rsid w:val="003556EE"/>
    <w:rsid w:val="00356B35"/>
    <w:rsid w:val="00360673"/>
    <w:rsid w:val="00360FD8"/>
    <w:rsid w:val="0036150E"/>
    <w:rsid w:val="00361B35"/>
    <w:rsid w:val="00361B41"/>
    <w:rsid w:val="00362CEA"/>
    <w:rsid w:val="003636B9"/>
    <w:rsid w:val="003650D3"/>
    <w:rsid w:val="0036546E"/>
    <w:rsid w:val="003654CE"/>
    <w:rsid w:val="00365D81"/>
    <w:rsid w:val="003700DB"/>
    <w:rsid w:val="00370573"/>
    <w:rsid w:val="00370B2F"/>
    <w:rsid w:val="00371A4E"/>
    <w:rsid w:val="00371D34"/>
    <w:rsid w:val="00372855"/>
    <w:rsid w:val="00375CD2"/>
    <w:rsid w:val="00376108"/>
    <w:rsid w:val="003763D7"/>
    <w:rsid w:val="00377210"/>
    <w:rsid w:val="0037793B"/>
    <w:rsid w:val="00377EA7"/>
    <w:rsid w:val="00380A7D"/>
    <w:rsid w:val="003818E5"/>
    <w:rsid w:val="00381DF4"/>
    <w:rsid w:val="0038293B"/>
    <w:rsid w:val="003829DB"/>
    <w:rsid w:val="00384010"/>
    <w:rsid w:val="00384BA6"/>
    <w:rsid w:val="003851F5"/>
    <w:rsid w:val="0038672F"/>
    <w:rsid w:val="0038757D"/>
    <w:rsid w:val="00387A78"/>
    <w:rsid w:val="0039057D"/>
    <w:rsid w:val="003910D7"/>
    <w:rsid w:val="0039318D"/>
    <w:rsid w:val="00393219"/>
    <w:rsid w:val="003934E3"/>
    <w:rsid w:val="00393E79"/>
    <w:rsid w:val="00395598"/>
    <w:rsid w:val="00395F68"/>
    <w:rsid w:val="003960E0"/>
    <w:rsid w:val="00396CFA"/>
    <w:rsid w:val="00397785"/>
    <w:rsid w:val="00397CF9"/>
    <w:rsid w:val="003A09E2"/>
    <w:rsid w:val="003A0A8C"/>
    <w:rsid w:val="003A148D"/>
    <w:rsid w:val="003A150E"/>
    <w:rsid w:val="003A2E53"/>
    <w:rsid w:val="003A32B4"/>
    <w:rsid w:val="003A4521"/>
    <w:rsid w:val="003A4989"/>
    <w:rsid w:val="003A4AD8"/>
    <w:rsid w:val="003A505A"/>
    <w:rsid w:val="003A6130"/>
    <w:rsid w:val="003A709C"/>
    <w:rsid w:val="003B152B"/>
    <w:rsid w:val="003B185C"/>
    <w:rsid w:val="003B19FC"/>
    <w:rsid w:val="003B24F6"/>
    <w:rsid w:val="003B2E02"/>
    <w:rsid w:val="003B3859"/>
    <w:rsid w:val="003B463E"/>
    <w:rsid w:val="003B5667"/>
    <w:rsid w:val="003B5DD8"/>
    <w:rsid w:val="003B5FD0"/>
    <w:rsid w:val="003B720D"/>
    <w:rsid w:val="003B7F4A"/>
    <w:rsid w:val="003C2612"/>
    <w:rsid w:val="003C28BE"/>
    <w:rsid w:val="003C296B"/>
    <w:rsid w:val="003C458B"/>
    <w:rsid w:val="003C45CE"/>
    <w:rsid w:val="003C4FEE"/>
    <w:rsid w:val="003C50AB"/>
    <w:rsid w:val="003C5413"/>
    <w:rsid w:val="003C58AC"/>
    <w:rsid w:val="003C6D3C"/>
    <w:rsid w:val="003C77E3"/>
    <w:rsid w:val="003D0AAB"/>
    <w:rsid w:val="003D20EA"/>
    <w:rsid w:val="003D2FE7"/>
    <w:rsid w:val="003D33EA"/>
    <w:rsid w:val="003D4E29"/>
    <w:rsid w:val="003D62CA"/>
    <w:rsid w:val="003D66FA"/>
    <w:rsid w:val="003D7200"/>
    <w:rsid w:val="003E169B"/>
    <w:rsid w:val="003E4732"/>
    <w:rsid w:val="003E576C"/>
    <w:rsid w:val="003E5DE5"/>
    <w:rsid w:val="003E5F2A"/>
    <w:rsid w:val="003E66D1"/>
    <w:rsid w:val="003E686D"/>
    <w:rsid w:val="003E6950"/>
    <w:rsid w:val="003E77D2"/>
    <w:rsid w:val="003F0EC7"/>
    <w:rsid w:val="003F2410"/>
    <w:rsid w:val="003F2AAB"/>
    <w:rsid w:val="003F53CC"/>
    <w:rsid w:val="003F63FB"/>
    <w:rsid w:val="003F666A"/>
    <w:rsid w:val="003F6F99"/>
    <w:rsid w:val="003F7B72"/>
    <w:rsid w:val="00402CA0"/>
    <w:rsid w:val="00403520"/>
    <w:rsid w:val="00403948"/>
    <w:rsid w:val="00403C08"/>
    <w:rsid w:val="0040619C"/>
    <w:rsid w:val="00406ED1"/>
    <w:rsid w:val="004076A6"/>
    <w:rsid w:val="00407D54"/>
    <w:rsid w:val="00407DED"/>
    <w:rsid w:val="004104A3"/>
    <w:rsid w:val="00411AE8"/>
    <w:rsid w:val="00412BAB"/>
    <w:rsid w:val="00413050"/>
    <w:rsid w:val="00413F51"/>
    <w:rsid w:val="004146B8"/>
    <w:rsid w:val="004149D0"/>
    <w:rsid w:val="00414BF3"/>
    <w:rsid w:val="00414FAA"/>
    <w:rsid w:val="00415018"/>
    <w:rsid w:val="004150A8"/>
    <w:rsid w:val="00415342"/>
    <w:rsid w:val="00416715"/>
    <w:rsid w:val="00417115"/>
    <w:rsid w:val="0041769D"/>
    <w:rsid w:val="00420FF4"/>
    <w:rsid w:val="00421000"/>
    <w:rsid w:val="00422E6E"/>
    <w:rsid w:val="00423155"/>
    <w:rsid w:val="004264AF"/>
    <w:rsid w:val="00431706"/>
    <w:rsid w:val="00431781"/>
    <w:rsid w:val="004326EC"/>
    <w:rsid w:val="00434BA7"/>
    <w:rsid w:val="00435178"/>
    <w:rsid w:val="004355D6"/>
    <w:rsid w:val="00435A8D"/>
    <w:rsid w:val="00436D2D"/>
    <w:rsid w:val="00440B30"/>
    <w:rsid w:val="004414E7"/>
    <w:rsid w:val="004422EC"/>
    <w:rsid w:val="00444196"/>
    <w:rsid w:val="0044422D"/>
    <w:rsid w:val="00444467"/>
    <w:rsid w:val="004454CB"/>
    <w:rsid w:val="00445C4A"/>
    <w:rsid w:val="0044637C"/>
    <w:rsid w:val="00446FD5"/>
    <w:rsid w:val="00447F4A"/>
    <w:rsid w:val="004510B2"/>
    <w:rsid w:val="004519C1"/>
    <w:rsid w:val="00451DA8"/>
    <w:rsid w:val="00451E83"/>
    <w:rsid w:val="00451F0E"/>
    <w:rsid w:val="00451F79"/>
    <w:rsid w:val="00452C12"/>
    <w:rsid w:val="00452F0E"/>
    <w:rsid w:val="00455747"/>
    <w:rsid w:val="00457BDE"/>
    <w:rsid w:val="00460640"/>
    <w:rsid w:val="00461006"/>
    <w:rsid w:val="00461D74"/>
    <w:rsid w:val="00461F9F"/>
    <w:rsid w:val="00462580"/>
    <w:rsid w:val="00467205"/>
    <w:rsid w:val="004672B5"/>
    <w:rsid w:val="0046744C"/>
    <w:rsid w:val="004706DC"/>
    <w:rsid w:val="004708F5"/>
    <w:rsid w:val="00472DDD"/>
    <w:rsid w:val="00473A96"/>
    <w:rsid w:val="00477BFE"/>
    <w:rsid w:val="00477E2B"/>
    <w:rsid w:val="00477E50"/>
    <w:rsid w:val="00481375"/>
    <w:rsid w:val="00484A69"/>
    <w:rsid w:val="004865E7"/>
    <w:rsid w:val="004905BA"/>
    <w:rsid w:val="004905E0"/>
    <w:rsid w:val="00490A3F"/>
    <w:rsid w:val="00491273"/>
    <w:rsid w:val="00492D6B"/>
    <w:rsid w:val="00493A59"/>
    <w:rsid w:val="00496C86"/>
    <w:rsid w:val="00496FDD"/>
    <w:rsid w:val="004A0568"/>
    <w:rsid w:val="004A0E18"/>
    <w:rsid w:val="004A13F1"/>
    <w:rsid w:val="004A1DC2"/>
    <w:rsid w:val="004A2C3B"/>
    <w:rsid w:val="004A2EFF"/>
    <w:rsid w:val="004A36C3"/>
    <w:rsid w:val="004A405F"/>
    <w:rsid w:val="004A5656"/>
    <w:rsid w:val="004A6109"/>
    <w:rsid w:val="004A6FCC"/>
    <w:rsid w:val="004B055F"/>
    <w:rsid w:val="004B0683"/>
    <w:rsid w:val="004B131A"/>
    <w:rsid w:val="004B163E"/>
    <w:rsid w:val="004B1A69"/>
    <w:rsid w:val="004B1E46"/>
    <w:rsid w:val="004B219C"/>
    <w:rsid w:val="004B2204"/>
    <w:rsid w:val="004B2292"/>
    <w:rsid w:val="004B2303"/>
    <w:rsid w:val="004B2E72"/>
    <w:rsid w:val="004B4501"/>
    <w:rsid w:val="004B4564"/>
    <w:rsid w:val="004B6217"/>
    <w:rsid w:val="004B70FE"/>
    <w:rsid w:val="004B7431"/>
    <w:rsid w:val="004B7E2D"/>
    <w:rsid w:val="004C0803"/>
    <w:rsid w:val="004C1D9B"/>
    <w:rsid w:val="004C25AD"/>
    <w:rsid w:val="004C2F11"/>
    <w:rsid w:val="004C315C"/>
    <w:rsid w:val="004C46A2"/>
    <w:rsid w:val="004C4A2F"/>
    <w:rsid w:val="004C55F7"/>
    <w:rsid w:val="004C5A32"/>
    <w:rsid w:val="004C6353"/>
    <w:rsid w:val="004C6A51"/>
    <w:rsid w:val="004C73AC"/>
    <w:rsid w:val="004C750E"/>
    <w:rsid w:val="004D0F6F"/>
    <w:rsid w:val="004D1297"/>
    <w:rsid w:val="004D1A50"/>
    <w:rsid w:val="004D201A"/>
    <w:rsid w:val="004D2375"/>
    <w:rsid w:val="004D2C54"/>
    <w:rsid w:val="004D3107"/>
    <w:rsid w:val="004D54AE"/>
    <w:rsid w:val="004D6DB0"/>
    <w:rsid w:val="004E0734"/>
    <w:rsid w:val="004E0E99"/>
    <w:rsid w:val="004E0E9C"/>
    <w:rsid w:val="004E1B6F"/>
    <w:rsid w:val="004E1C6F"/>
    <w:rsid w:val="004E6241"/>
    <w:rsid w:val="004E62AD"/>
    <w:rsid w:val="004E6305"/>
    <w:rsid w:val="004E6580"/>
    <w:rsid w:val="004E7D86"/>
    <w:rsid w:val="004F15A9"/>
    <w:rsid w:val="004F1680"/>
    <w:rsid w:val="004F2EAB"/>
    <w:rsid w:val="004F3082"/>
    <w:rsid w:val="004F54CC"/>
    <w:rsid w:val="004F6104"/>
    <w:rsid w:val="004F6220"/>
    <w:rsid w:val="004F62B9"/>
    <w:rsid w:val="004F6F96"/>
    <w:rsid w:val="004F7492"/>
    <w:rsid w:val="004F7658"/>
    <w:rsid w:val="00500201"/>
    <w:rsid w:val="005002E8"/>
    <w:rsid w:val="00500A5F"/>
    <w:rsid w:val="00500AB6"/>
    <w:rsid w:val="00503371"/>
    <w:rsid w:val="00503577"/>
    <w:rsid w:val="005040C1"/>
    <w:rsid w:val="0050459E"/>
    <w:rsid w:val="00506736"/>
    <w:rsid w:val="005113BB"/>
    <w:rsid w:val="00511F6F"/>
    <w:rsid w:val="005128CC"/>
    <w:rsid w:val="0051735B"/>
    <w:rsid w:val="005205C4"/>
    <w:rsid w:val="005209C5"/>
    <w:rsid w:val="0052235E"/>
    <w:rsid w:val="00522E1D"/>
    <w:rsid w:val="0052359D"/>
    <w:rsid w:val="00524ED4"/>
    <w:rsid w:val="00526648"/>
    <w:rsid w:val="00526B91"/>
    <w:rsid w:val="005313AF"/>
    <w:rsid w:val="00532195"/>
    <w:rsid w:val="00534B41"/>
    <w:rsid w:val="00534FF3"/>
    <w:rsid w:val="00536A74"/>
    <w:rsid w:val="00536E00"/>
    <w:rsid w:val="00537F4D"/>
    <w:rsid w:val="00541AFA"/>
    <w:rsid w:val="005423EE"/>
    <w:rsid w:val="00547644"/>
    <w:rsid w:val="00547AE1"/>
    <w:rsid w:val="00550D12"/>
    <w:rsid w:val="00551364"/>
    <w:rsid w:val="0055484F"/>
    <w:rsid w:val="00554F0D"/>
    <w:rsid w:val="00554F51"/>
    <w:rsid w:val="00554F83"/>
    <w:rsid w:val="00555023"/>
    <w:rsid w:val="00555189"/>
    <w:rsid w:val="005551AB"/>
    <w:rsid w:val="00560FF8"/>
    <w:rsid w:val="005638DB"/>
    <w:rsid w:val="00563A7F"/>
    <w:rsid w:val="00564209"/>
    <w:rsid w:val="00564287"/>
    <w:rsid w:val="005646AD"/>
    <w:rsid w:val="00564945"/>
    <w:rsid w:val="00565BDE"/>
    <w:rsid w:val="005660BA"/>
    <w:rsid w:val="00566428"/>
    <w:rsid w:val="005667A6"/>
    <w:rsid w:val="00566C28"/>
    <w:rsid w:val="0056729A"/>
    <w:rsid w:val="0057137E"/>
    <w:rsid w:val="005716E1"/>
    <w:rsid w:val="0057171D"/>
    <w:rsid w:val="0057199C"/>
    <w:rsid w:val="00571A73"/>
    <w:rsid w:val="00571E3C"/>
    <w:rsid w:val="00574624"/>
    <w:rsid w:val="00574B5C"/>
    <w:rsid w:val="005760D1"/>
    <w:rsid w:val="00577E4F"/>
    <w:rsid w:val="0058001D"/>
    <w:rsid w:val="00580192"/>
    <w:rsid w:val="005802AE"/>
    <w:rsid w:val="00581651"/>
    <w:rsid w:val="005826AA"/>
    <w:rsid w:val="00583050"/>
    <w:rsid w:val="005830B9"/>
    <w:rsid w:val="00583F2A"/>
    <w:rsid w:val="0058410B"/>
    <w:rsid w:val="005842A4"/>
    <w:rsid w:val="00584954"/>
    <w:rsid w:val="00585D62"/>
    <w:rsid w:val="00585E79"/>
    <w:rsid w:val="00587545"/>
    <w:rsid w:val="00587D6F"/>
    <w:rsid w:val="00587D8B"/>
    <w:rsid w:val="005906C5"/>
    <w:rsid w:val="005920B5"/>
    <w:rsid w:val="00597C76"/>
    <w:rsid w:val="005A10BB"/>
    <w:rsid w:val="005A1361"/>
    <w:rsid w:val="005A1A2B"/>
    <w:rsid w:val="005A41A0"/>
    <w:rsid w:val="005A4AE2"/>
    <w:rsid w:val="005A54D4"/>
    <w:rsid w:val="005A57F8"/>
    <w:rsid w:val="005A5F5A"/>
    <w:rsid w:val="005A606C"/>
    <w:rsid w:val="005B1C6C"/>
    <w:rsid w:val="005B25BC"/>
    <w:rsid w:val="005B3185"/>
    <w:rsid w:val="005B31EE"/>
    <w:rsid w:val="005B3ED4"/>
    <w:rsid w:val="005B467C"/>
    <w:rsid w:val="005B5A66"/>
    <w:rsid w:val="005B778B"/>
    <w:rsid w:val="005B7A54"/>
    <w:rsid w:val="005B7D34"/>
    <w:rsid w:val="005C0157"/>
    <w:rsid w:val="005C02B6"/>
    <w:rsid w:val="005C15D6"/>
    <w:rsid w:val="005C1BB8"/>
    <w:rsid w:val="005C25D2"/>
    <w:rsid w:val="005C32D4"/>
    <w:rsid w:val="005C42D2"/>
    <w:rsid w:val="005C5595"/>
    <w:rsid w:val="005C5EFB"/>
    <w:rsid w:val="005D0407"/>
    <w:rsid w:val="005D26F8"/>
    <w:rsid w:val="005D306C"/>
    <w:rsid w:val="005D3A9B"/>
    <w:rsid w:val="005D476F"/>
    <w:rsid w:val="005D4936"/>
    <w:rsid w:val="005D4F67"/>
    <w:rsid w:val="005D4F80"/>
    <w:rsid w:val="005D5526"/>
    <w:rsid w:val="005E0E6C"/>
    <w:rsid w:val="005E1310"/>
    <w:rsid w:val="005E2A70"/>
    <w:rsid w:val="005E38A4"/>
    <w:rsid w:val="005E5C9D"/>
    <w:rsid w:val="005E5F3A"/>
    <w:rsid w:val="005E60ED"/>
    <w:rsid w:val="005E62B3"/>
    <w:rsid w:val="005E62FE"/>
    <w:rsid w:val="005E64E4"/>
    <w:rsid w:val="005E6CBF"/>
    <w:rsid w:val="005F095B"/>
    <w:rsid w:val="005F1A2B"/>
    <w:rsid w:val="005F2D37"/>
    <w:rsid w:val="005F3C43"/>
    <w:rsid w:val="005F3FFF"/>
    <w:rsid w:val="005F4FC3"/>
    <w:rsid w:val="005F67D7"/>
    <w:rsid w:val="005F7EB1"/>
    <w:rsid w:val="005F7FA8"/>
    <w:rsid w:val="006010DF"/>
    <w:rsid w:val="006013E5"/>
    <w:rsid w:val="00602EB5"/>
    <w:rsid w:val="006033B4"/>
    <w:rsid w:val="00603593"/>
    <w:rsid w:val="00603BDC"/>
    <w:rsid w:val="00604863"/>
    <w:rsid w:val="00604DF6"/>
    <w:rsid w:val="00604EF2"/>
    <w:rsid w:val="0060514F"/>
    <w:rsid w:val="00605277"/>
    <w:rsid w:val="006055A4"/>
    <w:rsid w:val="006060AD"/>
    <w:rsid w:val="006066A6"/>
    <w:rsid w:val="00611B06"/>
    <w:rsid w:val="00612934"/>
    <w:rsid w:val="00613A57"/>
    <w:rsid w:val="00614CDA"/>
    <w:rsid w:val="00614EF3"/>
    <w:rsid w:val="00616BB5"/>
    <w:rsid w:val="006202FC"/>
    <w:rsid w:val="00620332"/>
    <w:rsid w:val="006207E3"/>
    <w:rsid w:val="00620C68"/>
    <w:rsid w:val="0062114B"/>
    <w:rsid w:val="0062163B"/>
    <w:rsid w:val="00621A9D"/>
    <w:rsid w:val="00623456"/>
    <w:rsid w:val="00623BAE"/>
    <w:rsid w:val="00624E7C"/>
    <w:rsid w:val="0062520B"/>
    <w:rsid w:val="00625968"/>
    <w:rsid w:val="00625C49"/>
    <w:rsid w:val="00626C10"/>
    <w:rsid w:val="00627060"/>
    <w:rsid w:val="00627656"/>
    <w:rsid w:val="00627E22"/>
    <w:rsid w:val="006313A4"/>
    <w:rsid w:val="00631A7F"/>
    <w:rsid w:val="006329E0"/>
    <w:rsid w:val="00633420"/>
    <w:rsid w:val="00633EB2"/>
    <w:rsid w:val="006350A9"/>
    <w:rsid w:val="00636231"/>
    <w:rsid w:val="00637412"/>
    <w:rsid w:val="00637B7B"/>
    <w:rsid w:val="00637F4F"/>
    <w:rsid w:val="00640E18"/>
    <w:rsid w:val="0064118B"/>
    <w:rsid w:val="006414F2"/>
    <w:rsid w:val="00641EFE"/>
    <w:rsid w:val="006434D7"/>
    <w:rsid w:val="006443A6"/>
    <w:rsid w:val="006450FB"/>
    <w:rsid w:val="006452E1"/>
    <w:rsid w:val="006453C5"/>
    <w:rsid w:val="006457F8"/>
    <w:rsid w:val="0064677E"/>
    <w:rsid w:val="00646E16"/>
    <w:rsid w:val="006505DF"/>
    <w:rsid w:val="006523B3"/>
    <w:rsid w:val="00652649"/>
    <w:rsid w:val="006562F8"/>
    <w:rsid w:val="00656724"/>
    <w:rsid w:val="0065744E"/>
    <w:rsid w:val="00657D74"/>
    <w:rsid w:val="006603EE"/>
    <w:rsid w:val="006607B0"/>
    <w:rsid w:val="00661079"/>
    <w:rsid w:val="00661438"/>
    <w:rsid w:val="0066188F"/>
    <w:rsid w:val="00662C1A"/>
    <w:rsid w:val="00663B00"/>
    <w:rsid w:val="006644E1"/>
    <w:rsid w:val="0066689A"/>
    <w:rsid w:val="00666C05"/>
    <w:rsid w:val="00670292"/>
    <w:rsid w:val="00670499"/>
    <w:rsid w:val="00670F99"/>
    <w:rsid w:val="00673591"/>
    <w:rsid w:val="006742D0"/>
    <w:rsid w:val="00680009"/>
    <w:rsid w:val="006805B7"/>
    <w:rsid w:val="0068196D"/>
    <w:rsid w:val="00681E95"/>
    <w:rsid w:val="006822E2"/>
    <w:rsid w:val="006823FE"/>
    <w:rsid w:val="00683472"/>
    <w:rsid w:val="0068373E"/>
    <w:rsid w:val="00683823"/>
    <w:rsid w:val="0068402B"/>
    <w:rsid w:val="00684469"/>
    <w:rsid w:val="006862D2"/>
    <w:rsid w:val="00686485"/>
    <w:rsid w:val="00686C55"/>
    <w:rsid w:val="00686EB9"/>
    <w:rsid w:val="006874AB"/>
    <w:rsid w:val="00687B06"/>
    <w:rsid w:val="00690879"/>
    <w:rsid w:val="006931D1"/>
    <w:rsid w:val="006943E4"/>
    <w:rsid w:val="00695A4B"/>
    <w:rsid w:val="006968AE"/>
    <w:rsid w:val="006971FF"/>
    <w:rsid w:val="0069725B"/>
    <w:rsid w:val="006A093C"/>
    <w:rsid w:val="006A2FCB"/>
    <w:rsid w:val="006A3C75"/>
    <w:rsid w:val="006A3CCC"/>
    <w:rsid w:val="006A3F09"/>
    <w:rsid w:val="006A4851"/>
    <w:rsid w:val="006A4D92"/>
    <w:rsid w:val="006A520C"/>
    <w:rsid w:val="006A5654"/>
    <w:rsid w:val="006A570B"/>
    <w:rsid w:val="006A5F29"/>
    <w:rsid w:val="006B0B60"/>
    <w:rsid w:val="006B0CD0"/>
    <w:rsid w:val="006B12A9"/>
    <w:rsid w:val="006B1318"/>
    <w:rsid w:val="006B15A9"/>
    <w:rsid w:val="006B2942"/>
    <w:rsid w:val="006B362E"/>
    <w:rsid w:val="006B51A4"/>
    <w:rsid w:val="006B63E2"/>
    <w:rsid w:val="006B6E4F"/>
    <w:rsid w:val="006B76BB"/>
    <w:rsid w:val="006B775A"/>
    <w:rsid w:val="006B7A5B"/>
    <w:rsid w:val="006C0F99"/>
    <w:rsid w:val="006C2216"/>
    <w:rsid w:val="006C296B"/>
    <w:rsid w:val="006C30B8"/>
    <w:rsid w:val="006C35B3"/>
    <w:rsid w:val="006C3A16"/>
    <w:rsid w:val="006C3EA9"/>
    <w:rsid w:val="006C469C"/>
    <w:rsid w:val="006C46FA"/>
    <w:rsid w:val="006C4D0E"/>
    <w:rsid w:val="006C4DA7"/>
    <w:rsid w:val="006C518E"/>
    <w:rsid w:val="006C70AB"/>
    <w:rsid w:val="006C7817"/>
    <w:rsid w:val="006D1384"/>
    <w:rsid w:val="006D21CA"/>
    <w:rsid w:val="006D3FDF"/>
    <w:rsid w:val="006D4AB3"/>
    <w:rsid w:val="006D578D"/>
    <w:rsid w:val="006D5C79"/>
    <w:rsid w:val="006D603B"/>
    <w:rsid w:val="006D64B6"/>
    <w:rsid w:val="006D696D"/>
    <w:rsid w:val="006E116D"/>
    <w:rsid w:val="006E1C6F"/>
    <w:rsid w:val="006E20F9"/>
    <w:rsid w:val="006E2807"/>
    <w:rsid w:val="006E2A7B"/>
    <w:rsid w:val="006E4CC0"/>
    <w:rsid w:val="006E5061"/>
    <w:rsid w:val="006E513C"/>
    <w:rsid w:val="006E5A6E"/>
    <w:rsid w:val="006E5A8B"/>
    <w:rsid w:val="006E6AC8"/>
    <w:rsid w:val="006E6D22"/>
    <w:rsid w:val="006E7F3E"/>
    <w:rsid w:val="006F2950"/>
    <w:rsid w:val="006F29BA"/>
    <w:rsid w:val="006F317F"/>
    <w:rsid w:val="006F4C74"/>
    <w:rsid w:val="006F549E"/>
    <w:rsid w:val="006F56C5"/>
    <w:rsid w:val="006F60D9"/>
    <w:rsid w:val="006F7962"/>
    <w:rsid w:val="006F7ED6"/>
    <w:rsid w:val="007004F3"/>
    <w:rsid w:val="00700CEE"/>
    <w:rsid w:val="00701BA2"/>
    <w:rsid w:val="00702C48"/>
    <w:rsid w:val="007032F6"/>
    <w:rsid w:val="00703E64"/>
    <w:rsid w:val="007041C8"/>
    <w:rsid w:val="0070512F"/>
    <w:rsid w:val="00705AAB"/>
    <w:rsid w:val="00707D8E"/>
    <w:rsid w:val="00710A4A"/>
    <w:rsid w:val="00711D95"/>
    <w:rsid w:val="00711FD9"/>
    <w:rsid w:val="00712525"/>
    <w:rsid w:val="007159B2"/>
    <w:rsid w:val="00715FCD"/>
    <w:rsid w:val="0071764F"/>
    <w:rsid w:val="00721380"/>
    <w:rsid w:val="00721C8C"/>
    <w:rsid w:val="00721EB3"/>
    <w:rsid w:val="007233B7"/>
    <w:rsid w:val="0072578D"/>
    <w:rsid w:val="00725F4F"/>
    <w:rsid w:val="0072648E"/>
    <w:rsid w:val="0072749B"/>
    <w:rsid w:val="007278A8"/>
    <w:rsid w:val="0073158D"/>
    <w:rsid w:val="007324AE"/>
    <w:rsid w:val="007330BD"/>
    <w:rsid w:val="00733D82"/>
    <w:rsid w:val="00734101"/>
    <w:rsid w:val="00734CB4"/>
    <w:rsid w:val="007371F8"/>
    <w:rsid w:val="00737447"/>
    <w:rsid w:val="00737640"/>
    <w:rsid w:val="00737E03"/>
    <w:rsid w:val="007403BC"/>
    <w:rsid w:val="00740E9C"/>
    <w:rsid w:val="00743AEC"/>
    <w:rsid w:val="00744369"/>
    <w:rsid w:val="00745824"/>
    <w:rsid w:val="00745DA8"/>
    <w:rsid w:val="00746976"/>
    <w:rsid w:val="00746E4B"/>
    <w:rsid w:val="00747C7C"/>
    <w:rsid w:val="007508AC"/>
    <w:rsid w:val="00751128"/>
    <w:rsid w:val="0075116A"/>
    <w:rsid w:val="00751538"/>
    <w:rsid w:val="00751A3E"/>
    <w:rsid w:val="0075218B"/>
    <w:rsid w:val="00754D6B"/>
    <w:rsid w:val="0075515F"/>
    <w:rsid w:val="00756AE7"/>
    <w:rsid w:val="00760298"/>
    <w:rsid w:val="00761C30"/>
    <w:rsid w:val="0076203B"/>
    <w:rsid w:val="00762099"/>
    <w:rsid w:val="007631BA"/>
    <w:rsid w:val="00763AC1"/>
    <w:rsid w:val="00763D48"/>
    <w:rsid w:val="00764D07"/>
    <w:rsid w:val="00765587"/>
    <w:rsid w:val="00765829"/>
    <w:rsid w:val="0076626E"/>
    <w:rsid w:val="00766AB7"/>
    <w:rsid w:val="00766FF3"/>
    <w:rsid w:val="00767AA2"/>
    <w:rsid w:val="00767D00"/>
    <w:rsid w:val="007700EA"/>
    <w:rsid w:val="007709C3"/>
    <w:rsid w:val="0077108D"/>
    <w:rsid w:val="00771959"/>
    <w:rsid w:val="00772C89"/>
    <w:rsid w:val="00774156"/>
    <w:rsid w:val="00774EDF"/>
    <w:rsid w:val="00775169"/>
    <w:rsid w:val="00775BF0"/>
    <w:rsid w:val="007770B5"/>
    <w:rsid w:val="007774FA"/>
    <w:rsid w:val="0078001B"/>
    <w:rsid w:val="00780511"/>
    <w:rsid w:val="00780F80"/>
    <w:rsid w:val="00782897"/>
    <w:rsid w:val="0078744E"/>
    <w:rsid w:val="007874CE"/>
    <w:rsid w:val="00790272"/>
    <w:rsid w:val="00791710"/>
    <w:rsid w:val="00791FC5"/>
    <w:rsid w:val="007936F9"/>
    <w:rsid w:val="00793B8E"/>
    <w:rsid w:val="00793F02"/>
    <w:rsid w:val="007948CF"/>
    <w:rsid w:val="00795005"/>
    <w:rsid w:val="00795015"/>
    <w:rsid w:val="00796C69"/>
    <w:rsid w:val="0079717E"/>
    <w:rsid w:val="007A073C"/>
    <w:rsid w:val="007A07C2"/>
    <w:rsid w:val="007A0D3F"/>
    <w:rsid w:val="007A1A01"/>
    <w:rsid w:val="007A1C63"/>
    <w:rsid w:val="007A1E58"/>
    <w:rsid w:val="007A289F"/>
    <w:rsid w:val="007A316B"/>
    <w:rsid w:val="007A3760"/>
    <w:rsid w:val="007A3B69"/>
    <w:rsid w:val="007A3F59"/>
    <w:rsid w:val="007A4387"/>
    <w:rsid w:val="007A570D"/>
    <w:rsid w:val="007A5BDC"/>
    <w:rsid w:val="007A5EE3"/>
    <w:rsid w:val="007B1D52"/>
    <w:rsid w:val="007B2855"/>
    <w:rsid w:val="007B3304"/>
    <w:rsid w:val="007B37C0"/>
    <w:rsid w:val="007B3B07"/>
    <w:rsid w:val="007B43D1"/>
    <w:rsid w:val="007B46F1"/>
    <w:rsid w:val="007B4983"/>
    <w:rsid w:val="007B6A29"/>
    <w:rsid w:val="007C1082"/>
    <w:rsid w:val="007C14E8"/>
    <w:rsid w:val="007C2CA8"/>
    <w:rsid w:val="007C33BE"/>
    <w:rsid w:val="007C4945"/>
    <w:rsid w:val="007C4B97"/>
    <w:rsid w:val="007C6F87"/>
    <w:rsid w:val="007C74C2"/>
    <w:rsid w:val="007C7F7D"/>
    <w:rsid w:val="007D0433"/>
    <w:rsid w:val="007D0702"/>
    <w:rsid w:val="007D0D32"/>
    <w:rsid w:val="007D1C77"/>
    <w:rsid w:val="007D1F8C"/>
    <w:rsid w:val="007D2AA5"/>
    <w:rsid w:val="007D2D97"/>
    <w:rsid w:val="007D4B9F"/>
    <w:rsid w:val="007D56B3"/>
    <w:rsid w:val="007D5B17"/>
    <w:rsid w:val="007D5CAA"/>
    <w:rsid w:val="007E1082"/>
    <w:rsid w:val="007E161B"/>
    <w:rsid w:val="007E1F5C"/>
    <w:rsid w:val="007E2030"/>
    <w:rsid w:val="007E22B3"/>
    <w:rsid w:val="007E2482"/>
    <w:rsid w:val="007E29E5"/>
    <w:rsid w:val="007E2A47"/>
    <w:rsid w:val="007E30DD"/>
    <w:rsid w:val="007E313F"/>
    <w:rsid w:val="007E3E68"/>
    <w:rsid w:val="007E4262"/>
    <w:rsid w:val="007E5893"/>
    <w:rsid w:val="007E5C33"/>
    <w:rsid w:val="007E6F8D"/>
    <w:rsid w:val="007E7B23"/>
    <w:rsid w:val="007F0AC7"/>
    <w:rsid w:val="007F1524"/>
    <w:rsid w:val="007F1725"/>
    <w:rsid w:val="007F2BB9"/>
    <w:rsid w:val="007F3B18"/>
    <w:rsid w:val="007F5F52"/>
    <w:rsid w:val="007F6DE2"/>
    <w:rsid w:val="007F7918"/>
    <w:rsid w:val="007F7A45"/>
    <w:rsid w:val="008003C5"/>
    <w:rsid w:val="008025BD"/>
    <w:rsid w:val="00802C66"/>
    <w:rsid w:val="008030D1"/>
    <w:rsid w:val="0080339D"/>
    <w:rsid w:val="008033B1"/>
    <w:rsid w:val="00803A18"/>
    <w:rsid w:val="00805EED"/>
    <w:rsid w:val="00807839"/>
    <w:rsid w:val="008118D0"/>
    <w:rsid w:val="00813B04"/>
    <w:rsid w:val="00813DE2"/>
    <w:rsid w:val="00814161"/>
    <w:rsid w:val="00814EF5"/>
    <w:rsid w:val="00815BED"/>
    <w:rsid w:val="00815CA5"/>
    <w:rsid w:val="00816114"/>
    <w:rsid w:val="008162A2"/>
    <w:rsid w:val="00816338"/>
    <w:rsid w:val="00817144"/>
    <w:rsid w:val="00817601"/>
    <w:rsid w:val="00821023"/>
    <w:rsid w:val="0082209A"/>
    <w:rsid w:val="008228D2"/>
    <w:rsid w:val="00823500"/>
    <w:rsid w:val="00823878"/>
    <w:rsid w:val="00824988"/>
    <w:rsid w:val="0082516E"/>
    <w:rsid w:val="008254A4"/>
    <w:rsid w:val="00825E93"/>
    <w:rsid w:val="008268D0"/>
    <w:rsid w:val="008273DB"/>
    <w:rsid w:val="00830BD7"/>
    <w:rsid w:val="00831C0C"/>
    <w:rsid w:val="0083259D"/>
    <w:rsid w:val="00832F3B"/>
    <w:rsid w:val="00836FA3"/>
    <w:rsid w:val="00837F89"/>
    <w:rsid w:val="00841FF4"/>
    <w:rsid w:val="0084344D"/>
    <w:rsid w:val="008436C8"/>
    <w:rsid w:val="00843928"/>
    <w:rsid w:val="008440FE"/>
    <w:rsid w:val="00844D12"/>
    <w:rsid w:val="00845ADB"/>
    <w:rsid w:val="008505FE"/>
    <w:rsid w:val="008507CE"/>
    <w:rsid w:val="008512AD"/>
    <w:rsid w:val="0085257C"/>
    <w:rsid w:val="00853F61"/>
    <w:rsid w:val="008541B3"/>
    <w:rsid w:val="008543F8"/>
    <w:rsid w:val="008549F7"/>
    <w:rsid w:val="00854DC7"/>
    <w:rsid w:val="00855B0A"/>
    <w:rsid w:val="00855FFE"/>
    <w:rsid w:val="00857B00"/>
    <w:rsid w:val="008601DB"/>
    <w:rsid w:val="00861698"/>
    <w:rsid w:val="00861D04"/>
    <w:rsid w:val="0086214F"/>
    <w:rsid w:val="00864D64"/>
    <w:rsid w:val="00865EE2"/>
    <w:rsid w:val="0086638E"/>
    <w:rsid w:val="008665C0"/>
    <w:rsid w:val="008674B2"/>
    <w:rsid w:val="008675BD"/>
    <w:rsid w:val="00870320"/>
    <w:rsid w:val="00870822"/>
    <w:rsid w:val="008712BF"/>
    <w:rsid w:val="00872AFB"/>
    <w:rsid w:val="00872DA8"/>
    <w:rsid w:val="00872EBF"/>
    <w:rsid w:val="00874033"/>
    <w:rsid w:val="00876547"/>
    <w:rsid w:val="00876860"/>
    <w:rsid w:val="00876B7B"/>
    <w:rsid w:val="00876FD0"/>
    <w:rsid w:val="00877271"/>
    <w:rsid w:val="00880453"/>
    <w:rsid w:val="00880921"/>
    <w:rsid w:val="00880C4A"/>
    <w:rsid w:val="008835EF"/>
    <w:rsid w:val="00884C3E"/>
    <w:rsid w:val="00885113"/>
    <w:rsid w:val="0088562B"/>
    <w:rsid w:val="00885BEA"/>
    <w:rsid w:val="00886ED5"/>
    <w:rsid w:val="00887368"/>
    <w:rsid w:val="00887C28"/>
    <w:rsid w:val="0089251D"/>
    <w:rsid w:val="00892B89"/>
    <w:rsid w:val="00896187"/>
    <w:rsid w:val="00896A1C"/>
    <w:rsid w:val="00896F15"/>
    <w:rsid w:val="00896F7E"/>
    <w:rsid w:val="0089778D"/>
    <w:rsid w:val="00897857"/>
    <w:rsid w:val="00897911"/>
    <w:rsid w:val="008A0D36"/>
    <w:rsid w:val="008A2E7F"/>
    <w:rsid w:val="008A4682"/>
    <w:rsid w:val="008A54DF"/>
    <w:rsid w:val="008A6716"/>
    <w:rsid w:val="008A7946"/>
    <w:rsid w:val="008B0654"/>
    <w:rsid w:val="008B1C03"/>
    <w:rsid w:val="008B2457"/>
    <w:rsid w:val="008B254D"/>
    <w:rsid w:val="008B26CF"/>
    <w:rsid w:val="008B584D"/>
    <w:rsid w:val="008B5C8E"/>
    <w:rsid w:val="008B61E5"/>
    <w:rsid w:val="008B6B8A"/>
    <w:rsid w:val="008B75D1"/>
    <w:rsid w:val="008C0115"/>
    <w:rsid w:val="008C018D"/>
    <w:rsid w:val="008C06D9"/>
    <w:rsid w:val="008C165F"/>
    <w:rsid w:val="008C1893"/>
    <w:rsid w:val="008C1F70"/>
    <w:rsid w:val="008C2676"/>
    <w:rsid w:val="008C32D5"/>
    <w:rsid w:val="008C3999"/>
    <w:rsid w:val="008C3E75"/>
    <w:rsid w:val="008C3EE1"/>
    <w:rsid w:val="008C51DF"/>
    <w:rsid w:val="008C6833"/>
    <w:rsid w:val="008C73E0"/>
    <w:rsid w:val="008C7463"/>
    <w:rsid w:val="008D0B2E"/>
    <w:rsid w:val="008D0F4F"/>
    <w:rsid w:val="008D12E9"/>
    <w:rsid w:val="008D277C"/>
    <w:rsid w:val="008D31D3"/>
    <w:rsid w:val="008D3515"/>
    <w:rsid w:val="008D3740"/>
    <w:rsid w:val="008D3CEA"/>
    <w:rsid w:val="008D41F2"/>
    <w:rsid w:val="008D49A9"/>
    <w:rsid w:val="008D5CB9"/>
    <w:rsid w:val="008D7BDD"/>
    <w:rsid w:val="008E0139"/>
    <w:rsid w:val="008E0585"/>
    <w:rsid w:val="008E1703"/>
    <w:rsid w:val="008E1DC1"/>
    <w:rsid w:val="008E2F61"/>
    <w:rsid w:val="008E4187"/>
    <w:rsid w:val="008E4AF1"/>
    <w:rsid w:val="008E4EC4"/>
    <w:rsid w:val="008E622B"/>
    <w:rsid w:val="008E6460"/>
    <w:rsid w:val="008E6826"/>
    <w:rsid w:val="008F0311"/>
    <w:rsid w:val="008F0532"/>
    <w:rsid w:val="008F10FF"/>
    <w:rsid w:val="008F1133"/>
    <w:rsid w:val="008F3771"/>
    <w:rsid w:val="008F5576"/>
    <w:rsid w:val="008F60E5"/>
    <w:rsid w:val="008F6796"/>
    <w:rsid w:val="008F6B0C"/>
    <w:rsid w:val="008F7EC2"/>
    <w:rsid w:val="008F7FC7"/>
    <w:rsid w:val="00900713"/>
    <w:rsid w:val="00901AE5"/>
    <w:rsid w:val="00901D02"/>
    <w:rsid w:val="0090226A"/>
    <w:rsid w:val="0090310B"/>
    <w:rsid w:val="00904472"/>
    <w:rsid w:val="00904DA8"/>
    <w:rsid w:val="009053E2"/>
    <w:rsid w:val="00905A34"/>
    <w:rsid w:val="0090634A"/>
    <w:rsid w:val="00906A60"/>
    <w:rsid w:val="00907A3C"/>
    <w:rsid w:val="00911019"/>
    <w:rsid w:val="00913154"/>
    <w:rsid w:val="00914A83"/>
    <w:rsid w:val="00915046"/>
    <w:rsid w:val="0091771A"/>
    <w:rsid w:val="00917818"/>
    <w:rsid w:val="009200DA"/>
    <w:rsid w:val="00920AA5"/>
    <w:rsid w:val="00920FE6"/>
    <w:rsid w:val="009212F5"/>
    <w:rsid w:val="00921DAC"/>
    <w:rsid w:val="00922963"/>
    <w:rsid w:val="009238F9"/>
    <w:rsid w:val="0092401E"/>
    <w:rsid w:val="009249DC"/>
    <w:rsid w:val="00925321"/>
    <w:rsid w:val="009264A4"/>
    <w:rsid w:val="009273C6"/>
    <w:rsid w:val="00927DB3"/>
    <w:rsid w:val="0093043C"/>
    <w:rsid w:val="00930500"/>
    <w:rsid w:val="0093098C"/>
    <w:rsid w:val="00930F48"/>
    <w:rsid w:val="00932B12"/>
    <w:rsid w:val="00932D78"/>
    <w:rsid w:val="00933B39"/>
    <w:rsid w:val="00933D59"/>
    <w:rsid w:val="00933E37"/>
    <w:rsid w:val="00933F09"/>
    <w:rsid w:val="00936638"/>
    <w:rsid w:val="0093710B"/>
    <w:rsid w:val="00941A1D"/>
    <w:rsid w:val="009423E2"/>
    <w:rsid w:val="009424D3"/>
    <w:rsid w:val="009429CA"/>
    <w:rsid w:val="00942E90"/>
    <w:rsid w:val="009433AF"/>
    <w:rsid w:val="009437D1"/>
    <w:rsid w:val="00943D54"/>
    <w:rsid w:val="00944C7C"/>
    <w:rsid w:val="00944CB8"/>
    <w:rsid w:val="00944CD0"/>
    <w:rsid w:val="00944E51"/>
    <w:rsid w:val="0094548D"/>
    <w:rsid w:val="00947FD6"/>
    <w:rsid w:val="00951298"/>
    <w:rsid w:val="00951C9F"/>
    <w:rsid w:val="00956647"/>
    <w:rsid w:val="00957189"/>
    <w:rsid w:val="00957772"/>
    <w:rsid w:val="00957906"/>
    <w:rsid w:val="00957A59"/>
    <w:rsid w:val="00960218"/>
    <w:rsid w:val="00960C7D"/>
    <w:rsid w:val="009613C0"/>
    <w:rsid w:val="0096243C"/>
    <w:rsid w:val="0096289D"/>
    <w:rsid w:val="00963111"/>
    <w:rsid w:val="00963C5E"/>
    <w:rsid w:val="00963C89"/>
    <w:rsid w:val="00964DFB"/>
    <w:rsid w:val="0096516A"/>
    <w:rsid w:val="00965DF9"/>
    <w:rsid w:val="00966129"/>
    <w:rsid w:val="00967B0C"/>
    <w:rsid w:val="00971A27"/>
    <w:rsid w:val="00972977"/>
    <w:rsid w:val="00974F61"/>
    <w:rsid w:val="00975418"/>
    <w:rsid w:val="0097680A"/>
    <w:rsid w:val="009769C5"/>
    <w:rsid w:val="00976C18"/>
    <w:rsid w:val="009809A2"/>
    <w:rsid w:val="009818B3"/>
    <w:rsid w:val="009825F2"/>
    <w:rsid w:val="00984B6C"/>
    <w:rsid w:val="009860E6"/>
    <w:rsid w:val="009868CE"/>
    <w:rsid w:val="00987FB1"/>
    <w:rsid w:val="009908CF"/>
    <w:rsid w:val="00990FEA"/>
    <w:rsid w:val="00991C9A"/>
    <w:rsid w:val="00993069"/>
    <w:rsid w:val="00994D40"/>
    <w:rsid w:val="00997DB1"/>
    <w:rsid w:val="00997E2A"/>
    <w:rsid w:val="009A142A"/>
    <w:rsid w:val="009A2254"/>
    <w:rsid w:val="009A290A"/>
    <w:rsid w:val="009A4473"/>
    <w:rsid w:val="009A4533"/>
    <w:rsid w:val="009A49AC"/>
    <w:rsid w:val="009A4EA4"/>
    <w:rsid w:val="009A4FE1"/>
    <w:rsid w:val="009A608E"/>
    <w:rsid w:val="009A6F35"/>
    <w:rsid w:val="009A74EE"/>
    <w:rsid w:val="009A7B8C"/>
    <w:rsid w:val="009B0414"/>
    <w:rsid w:val="009B081D"/>
    <w:rsid w:val="009B1786"/>
    <w:rsid w:val="009B1B00"/>
    <w:rsid w:val="009B20A9"/>
    <w:rsid w:val="009B2113"/>
    <w:rsid w:val="009B2752"/>
    <w:rsid w:val="009B4B53"/>
    <w:rsid w:val="009B5895"/>
    <w:rsid w:val="009B5D22"/>
    <w:rsid w:val="009B67BB"/>
    <w:rsid w:val="009B70C0"/>
    <w:rsid w:val="009B76E4"/>
    <w:rsid w:val="009C3385"/>
    <w:rsid w:val="009C4344"/>
    <w:rsid w:val="009C480F"/>
    <w:rsid w:val="009C556D"/>
    <w:rsid w:val="009C5703"/>
    <w:rsid w:val="009D0ABF"/>
    <w:rsid w:val="009D0E71"/>
    <w:rsid w:val="009D1398"/>
    <w:rsid w:val="009D3CF6"/>
    <w:rsid w:val="009D3F4F"/>
    <w:rsid w:val="009D4782"/>
    <w:rsid w:val="009D47F2"/>
    <w:rsid w:val="009D59FF"/>
    <w:rsid w:val="009D6B86"/>
    <w:rsid w:val="009D7ECB"/>
    <w:rsid w:val="009E0149"/>
    <w:rsid w:val="009E0ED4"/>
    <w:rsid w:val="009E12F5"/>
    <w:rsid w:val="009E1347"/>
    <w:rsid w:val="009E2F9F"/>
    <w:rsid w:val="009E754F"/>
    <w:rsid w:val="009E7EB7"/>
    <w:rsid w:val="009F156A"/>
    <w:rsid w:val="009F159B"/>
    <w:rsid w:val="009F1A33"/>
    <w:rsid w:val="009F3439"/>
    <w:rsid w:val="009F3637"/>
    <w:rsid w:val="009F3B4A"/>
    <w:rsid w:val="009F4EA2"/>
    <w:rsid w:val="009F52E1"/>
    <w:rsid w:val="009F6A46"/>
    <w:rsid w:val="009F7561"/>
    <w:rsid w:val="00A029F9"/>
    <w:rsid w:val="00A04143"/>
    <w:rsid w:val="00A04F0D"/>
    <w:rsid w:val="00A05CA2"/>
    <w:rsid w:val="00A05DE0"/>
    <w:rsid w:val="00A060CB"/>
    <w:rsid w:val="00A069EA"/>
    <w:rsid w:val="00A06ADE"/>
    <w:rsid w:val="00A06AE2"/>
    <w:rsid w:val="00A07B38"/>
    <w:rsid w:val="00A10313"/>
    <w:rsid w:val="00A10501"/>
    <w:rsid w:val="00A108C0"/>
    <w:rsid w:val="00A11EC9"/>
    <w:rsid w:val="00A11F3F"/>
    <w:rsid w:val="00A123EC"/>
    <w:rsid w:val="00A12660"/>
    <w:rsid w:val="00A14172"/>
    <w:rsid w:val="00A1497A"/>
    <w:rsid w:val="00A15CF0"/>
    <w:rsid w:val="00A15DC9"/>
    <w:rsid w:val="00A16B78"/>
    <w:rsid w:val="00A16ED2"/>
    <w:rsid w:val="00A16EF1"/>
    <w:rsid w:val="00A17EBD"/>
    <w:rsid w:val="00A21BD6"/>
    <w:rsid w:val="00A22378"/>
    <w:rsid w:val="00A237B8"/>
    <w:rsid w:val="00A23DF5"/>
    <w:rsid w:val="00A24379"/>
    <w:rsid w:val="00A24391"/>
    <w:rsid w:val="00A24C0F"/>
    <w:rsid w:val="00A24CBD"/>
    <w:rsid w:val="00A25617"/>
    <w:rsid w:val="00A25882"/>
    <w:rsid w:val="00A2612F"/>
    <w:rsid w:val="00A265C2"/>
    <w:rsid w:val="00A30008"/>
    <w:rsid w:val="00A31684"/>
    <w:rsid w:val="00A3251C"/>
    <w:rsid w:val="00A3275E"/>
    <w:rsid w:val="00A33B60"/>
    <w:rsid w:val="00A33F60"/>
    <w:rsid w:val="00A34147"/>
    <w:rsid w:val="00A346D6"/>
    <w:rsid w:val="00A35B3E"/>
    <w:rsid w:val="00A35D2B"/>
    <w:rsid w:val="00A362DD"/>
    <w:rsid w:val="00A37AB8"/>
    <w:rsid w:val="00A37E2C"/>
    <w:rsid w:val="00A4044C"/>
    <w:rsid w:val="00A40A0B"/>
    <w:rsid w:val="00A41665"/>
    <w:rsid w:val="00A418BD"/>
    <w:rsid w:val="00A42D6E"/>
    <w:rsid w:val="00A44066"/>
    <w:rsid w:val="00A44938"/>
    <w:rsid w:val="00A44942"/>
    <w:rsid w:val="00A457E4"/>
    <w:rsid w:val="00A45CFA"/>
    <w:rsid w:val="00A50B06"/>
    <w:rsid w:val="00A528C7"/>
    <w:rsid w:val="00A52CF9"/>
    <w:rsid w:val="00A53CFE"/>
    <w:rsid w:val="00A55428"/>
    <w:rsid w:val="00A565A7"/>
    <w:rsid w:val="00A56D56"/>
    <w:rsid w:val="00A600B7"/>
    <w:rsid w:val="00A61219"/>
    <w:rsid w:val="00A61E16"/>
    <w:rsid w:val="00A635E5"/>
    <w:rsid w:val="00A63B00"/>
    <w:rsid w:val="00A63C98"/>
    <w:rsid w:val="00A64A07"/>
    <w:rsid w:val="00A65A4E"/>
    <w:rsid w:val="00A66165"/>
    <w:rsid w:val="00A662A6"/>
    <w:rsid w:val="00A665B8"/>
    <w:rsid w:val="00A733E2"/>
    <w:rsid w:val="00A73519"/>
    <w:rsid w:val="00A73BD3"/>
    <w:rsid w:val="00A766AA"/>
    <w:rsid w:val="00A774CC"/>
    <w:rsid w:val="00A77D5A"/>
    <w:rsid w:val="00A8116F"/>
    <w:rsid w:val="00A81C2C"/>
    <w:rsid w:val="00A81DE5"/>
    <w:rsid w:val="00A8311B"/>
    <w:rsid w:val="00A83E4B"/>
    <w:rsid w:val="00A85014"/>
    <w:rsid w:val="00A850A8"/>
    <w:rsid w:val="00A872E5"/>
    <w:rsid w:val="00A87908"/>
    <w:rsid w:val="00A9093F"/>
    <w:rsid w:val="00A90978"/>
    <w:rsid w:val="00A91199"/>
    <w:rsid w:val="00A92575"/>
    <w:rsid w:val="00A93F53"/>
    <w:rsid w:val="00A940E0"/>
    <w:rsid w:val="00A94501"/>
    <w:rsid w:val="00A95A6E"/>
    <w:rsid w:val="00A97C4F"/>
    <w:rsid w:val="00AA072F"/>
    <w:rsid w:val="00AA12BF"/>
    <w:rsid w:val="00AA4583"/>
    <w:rsid w:val="00AA4590"/>
    <w:rsid w:val="00AA6325"/>
    <w:rsid w:val="00AA66FC"/>
    <w:rsid w:val="00AA7AAC"/>
    <w:rsid w:val="00AA7C3E"/>
    <w:rsid w:val="00AA7EA5"/>
    <w:rsid w:val="00AB1AE6"/>
    <w:rsid w:val="00AB2175"/>
    <w:rsid w:val="00AB2B5C"/>
    <w:rsid w:val="00AB3A3D"/>
    <w:rsid w:val="00AB4E6A"/>
    <w:rsid w:val="00AB5F79"/>
    <w:rsid w:val="00AB6110"/>
    <w:rsid w:val="00AB618A"/>
    <w:rsid w:val="00AB6230"/>
    <w:rsid w:val="00AB633B"/>
    <w:rsid w:val="00AB6A26"/>
    <w:rsid w:val="00AB78C5"/>
    <w:rsid w:val="00AC0D87"/>
    <w:rsid w:val="00AC1EB4"/>
    <w:rsid w:val="00AC2532"/>
    <w:rsid w:val="00AC2985"/>
    <w:rsid w:val="00AC5157"/>
    <w:rsid w:val="00AC5675"/>
    <w:rsid w:val="00AC5896"/>
    <w:rsid w:val="00AC77DD"/>
    <w:rsid w:val="00AD0258"/>
    <w:rsid w:val="00AD089E"/>
    <w:rsid w:val="00AD0A4E"/>
    <w:rsid w:val="00AD1B5D"/>
    <w:rsid w:val="00AD2400"/>
    <w:rsid w:val="00AD31B0"/>
    <w:rsid w:val="00AD4F32"/>
    <w:rsid w:val="00AD5F7C"/>
    <w:rsid w:val="00AD651D"/>
    <w:rsid w:val="00AE0886"/>
    <w:rsid w:val="00AE0903"/>
    <w:rsid w:val="00AE16DE"/>
    <w:rsid w:val="00AE4631"/>
    <w:rsid w:val="00AE494A"/>
    <w:rsid w:val="00AE4FF6"/>
    <w:rsid w:val="00AE61A7"/>
    <w:rsid w:val="00AE7976"/>
    <w:rsid w:val="00AE7A9B"/>
    <w:rsid w:val="00AE7AC8"/>
    <w:rsid w:val="00AF08C4"/>
    <w:rsid w:val="00AF0FA9"/>
    <w:rsid w:val="00AF3156"/>
    <w:rsid w:val="00AF3305"/>
    <w:rsid w:val="00AF3A29"/>
    <w:rsid w:val="00AF3A2E"/>
    <w:rsid w:val="00AF43CC"/>
    <w:rsid w:val="00AF48AA"/>
    <w:rsid w:val="00AF512D"/>
    <w:rsid w:val="00AF6298"/>
    <w:rsid w:val="00AF6B25"/>
    <w:rsid w:val="00AF712D"/>
    <w:rsid w:val="00B013A5"/>
    <w:rsid w:val="00B032AC"/>
    <w:rsid w:val="00B04273"/>
    <w:rsid w:val="00B045F4"/>
    <w:rsid w:val="00B05C1A"/>
    <w:rsid w:val="00B06E8A"/>
    <w:rsid w:val="00B070B0"/>
    <w:rsid w:val="00B101C4"/>
    <w:rsid w:val="00B104BB"/>
    <w:rsid w:val="00B10967"/>
    <w:rsid w:val="00B11176"/>
    <w:rsid w:val="00B11584"/>
    <w:rsid w:val="00B1220E"/>
    <w:rsid w:val="00B13FDF"/>
    <w:rsid w:val="00B1474B"/>
    <w:rsid w:val="00B175FF"/>
    <w:rsid w:val="00B21448"/>
    <w:rsid w:val="00B21756"/>
    <w:rsid w:val="00B221A3"/>
    <w:rsid w:val="00B22D80"/>
    <w:rsid w:val="00B22FD1"/>
    <w:rsid w:val="00B232E2"/>
    <w:rsid w:val="00B238D8"/>
    <w:rsid w:val="00B2476E"/>
    <w:rsid w:val="00B24B5B"/>
    <w:rsid w:val="00B24DB2"/>
    <w:rsid w:val="00B24FCA"/>
    <w:rsid w:val="00B260D4"/>
    <w:rsid w:val="00B26B79"/>
    <w:rsid w:val="00B27DA1"/>
    <w:rsid w:val="00B30866"/>
    <w:rsid w:val="00B3229A"/>
    <w:rsid w:val="00B3315B"/>
    <w:rsid w:val="00B34558"/>
    <w:rsid w:val="00B34585"/>
    <w:rsid w:val="00B345C3"/>
    <w:rsid w:val="00B3490F"/>
    <w:rsid w:val="00B355A0"/>
    <w:rsid w:val="00B36760"/>
    <w:rsid w:val="00B36938"/>
    <w:rsid w:val="00B40059"/>
    <w:rsid w:val="00B403D9"/>
    <w:rsid w:val="00B40CA6"/>
    <w:rsid w:val="00B4161D"/>
    <w:rsid w:val="00B41C73"/>
    <w:rsid w:val="00B42318"/>
    <w:rsid w:val="00B42F51"/>
    <w:rsid w:val="00B43124"/>
    <w:rsid w:val="00B43B11"/>
    <w:rsid w:val="00B4425B"/>
    <w:rsid w:val="00B44708"/>
    <w:rsid w:val="00B46357"/>
    <w:rsid w:val="00B46541"/>
    <w:rsid w:val="00B5115F"/>
    <w:rsid w:val="00B53AE8"/>
    <w:rsid w:val="00B53C55"/>
    <w:rsid w:val="00B55386"/>
    <w:rsid w:val="00B56AEA"/>
    <w:rsid w:val="00B5740E"/>
    <w:rsid w:val="00B60426"/>
    <w:rsid w:val="00B61C26"/>
    <w:rsid w:val="00B62878"/>
    <w:rsid w:val="00B634D8"/>
    <w:rsid w:val="00B6364D"/>
    <w:rsid w:val="00B66053"/>
    <w:rsid w:val="00B66366"/>
    <w:rsid w:val="00B66B99"/>
    <w:rsid w:val="00B716C5"/>
    <w:rsid w:val="00B723A3"/>
    <w:rsid w:val="00B73227"/>
    <w:rsid w:val="00B75108"/>
    <w:rsid w:val="00B75119"/>
    <w:rsid w:val="00B75839"/>
    <w:rsid w:val="00B75BA1"/>
    <w:rsid w:val="00B77CC6"/>
    <w:rsid w:val="00B811B5"/>
    <w:rsid w:val="00B812AF"/>
    <w:rsid w:val="00B813E5"/>
    <w:rsid w:val="00B816E5"/>
    <w:rsid w:val="00B8173B"/>
    <w:rsid w:val="00B82C09"/>
    <w:rsid w:val="00B8424C"/>
    <w:rsid w:val="00B843B8"/>
    <w:rsid w:val="00B84AB7"/>
    <w:rsid w:val="00B85862"/>
    <w:rsid w:val="00B85A17"/>
    <w:rsid w:val="00B85C46"/>
    <w:rsid w:val="00B90A05"/>
    <w:rsid w:val="00B9262E"/>
    <w:rsid w:val="00B93305"/>
    <w:rsid w:val="00B93C46"/>
    <w:rsid w:val="00B94BA6"/>
    <w:rsid w:val="00B94BB7"/>
    <w:rsid w:val="00B9503B"/>
    <w:rsid w:val="00B951CF"/>
    <w:rsid w:val="00B95A23"/>
    <w:rsid w:val="00B96713"/>
    <w:rsid w:val="00B96819"/>
    <w:rsid w:val="00B9691A"/>
    <w:rsid w:val="00B9704E"/>
    <w:rsid w:val="00BA0CE6"/>
    <w:rsid w:val="00BA0ECB"/>
    <w:rsid w:val="00BA1567"/>
    <w:rsid w:val="00BA188A"/>
    <w:rsid w:val="00BA18E2"/>
    <w:rsid w:val="00BA2BE2"/>
    <w:rsid w:val="00BA2F57"/>
    <w:rsid w:val="00BA4821"/>
    <w:rsid w:val="00BA4DFE"/>
    <w:rsid w:val="00BA696D"/>
    <w:rsid w:val="00BA73FB"/>
    <w:rsid w:val="00BA7E20"/>
    <w:rsid w:val="00BB01B7"/>
    <w:rsid w:val="00BB0825"/>
    <w:rsid w:val="00BB176C"/>
    <w:rsid w:val="00BB1D65"/>
    <w:rsid w:val="00BB23FB"/>
    <w:rsid w:val="00BB2BD3"/>
    <w:rsid w:val="00BB35F6"/>
    <w:rsid w:val="00BB56A8"/>
    <w:rsid w:val="00BB62FA"/>
    <w:rsid w:val="00BB6C4D"/>
    <w:rsid w:val="00BB7E9E"/>
    <w:rsid w:val="00BB7FAE"/>
    <w:rsid w:val="00BC1CE9"/>
    <w:rsid w:val="00BC3FCC"/>
    <w:rsid w:val="00BC44E3"/>
    <w:rsid w:val="00BC4BBF"/>
    <w:rsid w:val="00BC5104"/>
    <w:rsid w:val="00BC5607"/>
    <w:rsid w:val="00BC57B5"/>
    <w:rsid w:val="00BC5997"/>
    <w:rsid w:val="00BD0D68"/>
    <w:rsid w:val="00BD2526"/>
    <w:rsid w:val="00BD2C7A"/>
    <w:rsid w:val="00BD3F16"/>
    <w:rsid w:val="00BD5EC0"/>
    <w:rsid w:val="00BD61D4"/>
    <w:rsid w:val="00BD6722"/>
    <w:rsid w:val="00BD69C6"/>
    <w:rsid w:val="00BD717C"/>
    <w:rsid w:val="00BE1EBD"/>
    <w:rsid w:val="00BE2AAD"/>
    <w:rsid w:val="00BE2C1F"/>
    <w:rsid w:val="00BE2D7F"/>
    <w:rsid w:val="00BE35E5"/>
    <w:rsid w:val="00BE3B46"/>
    <w:rsid w:val="00BE7D4C"/>
    <w:rsid w:val="00BE7EF4"/>
    <w:rsid w:val="00BE7FCF"/>
    <w:rsid w:val="00BF0912"/>
    <w:rsid w:val="00BF1D24"/>
    <w:rsid w:val="00BF2502"/>
    <w:rsid w:val="00BF2866"/>
    <w:rsid w:val="00BF31D2"/>
    <w:rsid w:val="00BF4E04"/>
    <w:rsid w:val="00BF542B"/>
    <w:rsid w:val="00BF653E"/>
    <w:rsid w:val="00BF6FE6"/>
    <w:rsid w:val="00BF7D83"/>
    <w:rsid w:val="00BF7E58"/>
    <w:rsid w:val="00C011E9"/>
    <w:rsid w:val="00C02D39"/>
    <w:rsid w:val="00C03878"/>
    <w:rsid w:val="00C041AD"/>
    <w:rsid w:val="00C04B04"/>
    <w:rsid w:val="00C059B7"/>
    <w:rsid w:val="00C05AF5"/>
    <w:rsid w:val="00C05C14"/>
    <w:rsid w:val="00C05E14"/>
    <w:rsid w:val="00C071BA"/>
    <w:rsid w:val="00C07B0B"/>
    <w:rsid w:val="00C07DF8"/>
    <w:rsid w:val="00C117AD"/>
    <w:rsid w:val="00C1760B"/>
    <w:rsid w:val="00C178DD"/>
    <w:rsid w:val="00C20E51"/>
    <w:rsid w:val="00C20EF7"/>
    <w:rsid w:val="00C22224"/>
    <w:rsid w:val="00C226B3"/>
    <w:rsid w:val="00C232A0"/>
    <w:rsid w:val="00C25FE4"/>
    <w:rsid w:val="00C26A04"/>
    <w:rsid w:val="00C26FC3"/>
    <w:rsid w:val="00C3001B"/>
    <w:rsid w:val="00C304EE"/>
    <w:rsid w:val="00C30511"/>
    <w:rsid w:val="00C307F8"/>
    <w:rsid w:val="00C31589"/>
    <w:rsid w:val="00C31818"/>
    <w:rsid w:val="00C31B72"/>
    <w:rsid w:val="00C32445"/>
    <w:rsid w:val="00C348CB"/>
    <w:rsid w:val="00C35AEA"/>
    <w:rsid w:val="00C35E46"/>
    <w:rsid w:val="00C36C21"/>
    <w:rsid w:val="00C3795D"/>
    <w:rsid w:val="00C379FD"/>
    <w:rsid w:val="00C41627"/>
    <w:rsid w:val="00C43992"/>
    <w:rsid w:val="00C442DE"/>
    <w:rsid w:val="00C44710"/>
    <w:rsid w:val="00C44BCC"/>
    <w:rsid w:val="00C45ADB"/>
    <w:rsid w:val="00C46468"/>
    <w:rsid w:val="00C46A6D"/>
    <w:rsid w:val="00C5017A"/>
    <w:rsid w:val="00C50621"/>
    <w:rsid w:val="00C5065D"/>
    <w:rsid w:val="00C50DBE"/>
    <w:rsid w:val="00C50E1E"/>
    <w:rsid w:val="00C51DE3"/>
    <w:rsid w:val="00C536AA"/>
    <w:rsid w:val="00C53F92"/>
    <w:rsid w:val="00C54226"/>
    <w:rsid w:val="00C558A3"/>
    <w:rsid w:val="00C5630B"/>
    <w:rsid w:val="00C568BB"/>
    <w:rsid w:val="00C56E88"/>
    <w:rsid w:val="00C57A07"/>
    <w:rsid w:val="00C57BAA"/>
    <w:rsid w:val="00C604A9"/>
    <w:rsid w:val="00C6086D"/>
    <w:rsid w:val="00C6138E"/>
    <w:rsid w:val="00C615EC"/>
    <w:rsid w:val="00C619FC"/>
    <w:rsid w:val="00C62B88"/>
    <w:rsid w:val="00C6434D"/>
    <w:rsid w:val="00C6528A"/>
    <w:rsid w:val="00C65788"/>
    <w:rsid w:val="00C66D17"/>
    <w:rsid w:val="00C6701A"/>
    <w:rsid w:val="00C67502"/>
    <w:rsid w:val="00C675B7"/>
    <w:rsid w:val="00C679CF"/>
    <w:rsid w:val="00C7015F"/>
    <w:rsid w:val="00C71B64"/>
    <w:rsid w:val="00C72D0E"/>
    <w:rsid w:val="00C72DB1"/>
    <w:rsid w:val="00C73B3A"/>
    <w:rsid w:val="00C74A5F"/>
    <w:rsid w:val="00C75499"/>
    <w:rsid w:val="00C804D2"/>
    <w:rsid w:val="00C80C24"/>
    <w:rsid w:val="00C80D19"/>
    <w:rsid w:val="00C80FCE"/>
    <w:rsid w:val="00C815E3"/>
    <w:rsid w:val="00C816B9"/>
    <w:rsid w:val="00C82329"/>
    <w:rsid w:val="00C823AF"/>
    <w:rsid w:val="00C83DCD"/>
    <w:rsid w:val="00C83EAD"/>
    <w:rsid w:val="00C840F9"/>
    <w:rsid w:val="00C848AF"/>
    <w:rsid w:val="00C852FC"/>
    <w:rsid w:val="00C8591D"/>
    <w:rsid w:val="00C859BB"/>
    <w:rsid w:val="00C85E80"/>
    <w:rsid w:val="00C869DA"/>
    <w:rsid w:val="00C86DE7"/>
    <w:rsid w:val="00C87D03"/>
    <w:rsid w:val="00C91956"/>
    <w:rsid w:val="00C92770"/>
    <w:rsid w:val="00C92E31"/>
    <w:rsid w:val="00C93FFB"/>
    <w:rsid w:val="00C9467B"/>
    <w:rsid w:val="00C9693C"/>
    <w:rsid w:val="00C96EA8"/>
    <w:rsid w:val="00C97495"/>
    <w:rsid w:val="00C9778C"/>
    <w:rsid w:val="00C97E03"/>
    <w:rsid w:val="00CA0216"/>
    <w:rsid w:val="00CA04D8"/>
    <w:rsid w:val="00CA2323"/>
    <w:rsid w:val="00CA2A0A"/>
    <w:rsid w:val="00CA4116"/>
    <w:rsid w:val="00CA4431"/>
    <w:rsid w:val="00CA44D7"/>
    <w:rsid w:val="00CA54F5"/>
    <w:rsid w:val="00CA703C"/>
    <w:rsid w:val="00CA7338"/>
    <w:rsid w:val="00CB060A"/>
    <w:rsid w:val="00CB07E9"/>
    <w:rsid w:val="00CB0B18"/>
    <w:rsid w:val="00CB2CF7"/>
    <w:rsid w:val="00CB3567"/>
    <w:rsid w:val="00CB37FF"/>
    <w:rsid w:val="00CB3B0E"/>
    <w:rsid w:val="00CB4C9C"/>
    <w:rsid w:val="00CB5D04"/>
    <w:rsid w:val="00CB683D"/>
    <w:rsid w:val="00CB73DD"/>
    <w:rsid w:val="00CB7AF7"/>
    <w:rsid w:val="00CC0179"/>
    <w:rsid w:val="00CC0641"/>
    <w:rsid w:val="00CC12C3"/>
    <w:rsid w:val="00CC19D6"/>
    <w:rsid w:val="00CC21D6"/>
    <w:rsid w:val="00CC379E"/>
    <w:rsid w:val="00CC4837"/>
    <w:rsid w:val="00CC5962"/>
    <w:rsid w:val="00CC59F8"/>
    <w:rsid w:val="00CC5E45"/>
    <w:rsid w:val="00CC6460"/>
    <w:rsid w:val="00CC7DCE"/>
    <w:rsid w:val="00CD0841"/>
    <w:rsid w:val="00CD291F"/>
    <w:rsid w:val="00CD40D5"/>
    <w:rsid w:val="00CD630D"/>
    <w:rsid w:val="00CD67F3"/>
    <w:rsid w:val="00CD6DD5"/>
    <w:rsid w:val="00CE087E"/>
    <w:rsid w:val="00CE0DF7"/>
    <w:rsid w:val="00CE11DE"/>
    <w:rsid w:val="00CE16BC"/>
    <w:rsid w:val="00CE18AB"/>
    <w:rsid w:val="00CE1BA9"/>
    <w:rsid w:val="00CE24CB"/>
    <w:rsid w:val="00CE4B0C"/>
    <w:rsid w:val="00CE574C"/>
    <w:rsid w:val="00CF0978"/>
    <w:rsid w:val="00CF0E27"/>
    <w:rsid w:val="00CF1944"/>
    <w:rsid w:val="00CF361B"/>
    <w:rsid w:val="00CF62CE"/>
    <w:rsid w:val="00CF643E"/>
    <w:rsid w:val="00CF646A"/>
    <w:rsid w:val="00CF72AD"/>
    <w:rsid w:val="00D00321"/>
    <w:rsid w:val="00D04B01"/>
    <w:rsid w:val="00D04D22"/>
    <w:rsid w:val="00D063E7"/>
    <w:rsid w:val="00D071F2"/>
    <w:rsid w:val="00D07573"/>
    <w:rsid w:val="00D079EE"/>
    <w:rsid w:val="00D100F5"/>
    <w:rsid w:val="00D123D6"/>
    <w:rsid w:val="00D139FC"/>
    <w:rsid w:val="00D13EA6"/>
    <w:rsid w:val="00D167AC"/>
    <w:rsid w:val="00D16E09"/>
    <w:rsid w:val="00D16F96"/>
    <w:rsid w:val="00D17B23"/>
    <w:rsid w:val="00D17D90"/>
    <w:rsid w:val="00D22DE1"/>
    <w:rsid w:val="00D231B4"/>
    <w:rsid w:val="00D236FE"/>
    <w:rsid w:val="00D23A1A"/>
    <w:rsid w:val="00D2464F"/>
    <w:rsid w:val="00D24733"/>
    <w:rsid w:val="00D24B19"/>
    <w:rsid w:val="00D2582B"/>
    <w:rsid w:val="00D258E9"/>
    <w:rsid w:val="00D26ABB"/>
    <w:rsid w:val="00D27530"/>
    <w:rsid w:val="00D30009"/>
    <w:rsid w:val="00D3137B"/>
    <w:rsid w:val="00D31977"/>
    <w:rsid w:val="00D32911"/>
    <w:rsid w:val="00D32AE3"/>
    <w:rsid w:val="00D337C0"/>
    <w:rsid w:val="00D3553A"/>
    <w:rsid w:val="00D35AD5"/>
    <w:rsid w:val="00D36793"/>
    <w:rsid w:val="00D367D6"/>
    <w:rsid w:val="00D37C7D"/>
    <w:rsid w:val="00D4070B"/>
    <w:rsid w:val="00D4201B"/>
    <w:rsid w:val="00D42A77"/>
    <w:rsid w:val="00D4348F"/>
    <w:rsid w:val="00D43937"/>
    <w:rsid w:val="00D451E3"/>
    <w:rsid w:val="00D47A35"/>
    <w:rsid w:val="00D47CEE"/>
    <w:rsid w:val="00D524CB"/>
    <w:rsid w:val="00D52A48"/>
    <w:rsid w:val="00D53109"/>
    <w:rsid w:val="00D54412"/>
    <w:rsid w:val="00D54450"/>
    <w:rsid w:val="00D54C32"/>
    <w:rsid w:val="00D55AA0"/>
    <w:rsid w:val="00D55EA9"/>
    <w:rsid w:val="00D60291"/>
    <w:rsid w:val="00D60D20"/>
    <w:rsid w:val="00D60FFB"/>
    <w:rsid w:val="00D6113C"/>
    <w:rsid w:val="00D611E6"/>
    <w:rsid w:val="00D6155B"/>
    <w:rsid w:val="00D61D9D"/>
    <w:rsid w:val="00D64A5F"/>
    <w:rsid w:val="00D6511B"/>
    <w:rsid w:val="00D666DF"/>
    <w:rsid w:val="00D704E5"/>
    <w:rsid w:val="00D70ECC"/>
    <w:rsid w:val="00D73048"/>
    <w:rsid w:val="00D73719"/>
    <w:rsid w:val="00D7444F"/>
    <w:rsid w:val="00D74FE5"/>
    <w:rsid w:val="00D7503A"/>
    <w:rsid w:val="00D758A2"/>
    <w:rsid w:val="00D75DC7"/>
    <w:rsid w:val="00D80E18"/>
    <w:rsid w:val="00D81B73"/>
    <w:rsid w:val="00D8215C"/>
    <w:rsid w:val="00D8344A"/>
    <w:rsid w:val="00D83A39"/>
    <w:rsid w:val="00D83D03"/>
    <w:rsid w:val="00D83FBB"/>
    <w:rsid w:val="00D84F83"/>
    <w:rsid w:val="00D8532A"/>
    <w:rsid w:val="00D86405"/>
    <w:rsid w:val="00D874E9"/>
    <w:rsid w:val="00D9051D"/>
    <w:rsid w:val="00D91A45"/>
    <w:rsid w:val="00D92A71"/>
    <w:rsid w:val="00D93A79"/>
    <w:rsid w:val="00D93F11"/>
    <w:rsid w:val="00D96CF4"/>
    <w:rsid w:val="00D9744D"/>
    <w:rsid w:val="00D97499"/>
    <w:rsid w:val="00DA0C46"/>
    <w:rsid w:val="00DA171B"/>
    <w:rsid w:val="00DA2ED8"/>
    <w:rsid w:val="00DA3865"/>
    <w:rsid w:val="00DA39CD"/>
    <w:rsid w:val="00DA4057"/>
    <w:rsid w:val="00DA451D"/>
    <w:rsid w:val="00DA4912"/>
    <w:rsid w:val="00DA6451"/>
    <w:rsid w:val="00DA65C7"/>
    <w:rsid w:val="00DA6EBC"/>
    <w:rsid w:val="00DA7581"/>
    <w:rsid w:val="00DA76AC"/>
    <w:rsid w:val="00DA7770"/>
    <w:rsid w:val="00DB07C2"/>
    <w:rsid w:val="00DB13F1"/>
    <w:rsid w:val="00DB1BB7"/>
    <w:rsid w:val="00DB1C77"/>
    <w:rsid w:val="00DB1E9D"/>
    <w:rsid w:val="00DB22B3"/>
    <w:rsid w:val="00DB2BD3"/>
    <w:rsid w:val="00DB7B48"/>
    <w:rsid w:val="00DC0CD9"/>
    <w:rsid w:val="00DC142C"/>
    <w:rsid w:val="00DC2385"/>
    <w:rsid w:val="00DC2939"/>
    <w:rsid w:val="00DC2B0D"/>
    <w:rsid w:val="00DC5B27"/>
    <w:rsid w:val="00DC63D4"/>
    <w:rsid w:val="00DC72A1"/>
    <w:rsid w:val="00DC7E8F"/>
    <w:rsid w:val="00DD0545"/>
    <w:rsid w:val="00DD05CE"/>
    <w:rsid w:val="00DD09EF"/>
    <w:rsid w:val="00DD1794"/>
    <w:rsid w:val="00DD2FAD"/>
    <w:rsid w:val="00DD30AE"/>
    <w:rsid w:val="00DD43D9"/>
    <w:rsid w:val="00DD6761"/>
    <w:rsid w:val="00DE1D1C"/>
    <w:rsid w:val="00DE23AA"/>
    <w:rsid w:val="00DE4324"/>
    <w:rsid w:val="00DE4C3A"/>
    <w:rsid w:val="00DE54BA"/>
    <w:rsid w:val="00DE5838"/>
    <w:rsid w:val="00DE59BF"/>
    <w:rsid w:val="00DE6774"/>
    <w:rsid w:val="00DE7628"/>
    <w:rsid w:val="00DE7E15"/>
    <w:rsid w:val="00DF19C2"/>
    <w:rsid w:val="00DF1E34"/>
    <w:rsid w:val="00DF2165"/>
    <w:rsid w:val="00DF32DF"/>
    <w:rsid w:val="00DF4CBF"/>
    <w:rsid w:val="00DF4E42"/>
    <w:rsid w:val="00DF4E69"/>
    <w:rsid w:val="00DF4ECC"/>
    <w:rsid w:val="00DF54D6"/>
    <w:rsid w:val="00DF60B4"/>
    <w:rsid w:val="00DF655F"/>
    <w:rsid w:val="00DF6D17"/>
    <w:rsid w:val="00E00019"/>
    <w:rsid w:val="00E01594"/>
    <w:rsid w:val="00E01E0D"/>
    <w:rsid w:val="00E01F9E"/>
    <w:rsid w:val="00E034CD"/>
    <w:rsid w:val="00E058DA"/>
    <w:rsid w:val="00E05F68"/>
    <w:rsid w:val="00E0653F"/>
    <w:rsid w:val="00E07808"/>
    <w:rsid w:val="00E10DC1"/>
    <w:rsid w:val="00E11E37"/>
    <w:rsid w:val="00E14E58"/>
    <w:rsid w:val="00E161E8"/>
    <w:rsid w:val="00E16C19"/>
    <w:rsid w:val="00E2212D"/>
    <w:rsid w:val="00E228F5"/>
    <w:rsid w:val="00E22956"/>
    <w:rsid w:val="00E2312F"/>
    <w:rsid w:val="00E231A1"/>
    <w:rsid w:val="00E23756"/>
    <w:rsid w:val="00E23FF9"/>
    <w:rsid w:val="00E242EE"/>
    <w:rsid w:val="00E24EC7"/>
    <w:rsid w:val="00E25004"/>
    <w:rsid w:val="00E25F79"/>
    <w:rsid w:val="00E26FCB"/>
    <w:rsid w:val="00E2703F"/>
    <w:rsid w:val="00E27D2B"/>
    <w:rsid w:val="00E27FEF"/>
    <w:rsid w:val="00E30721"/>
    <w:rsid w:val="00E3080A"/>
    <w:rsid w:val="00E32031"/>
    <w:rsid w:val="00E337BF"/>
    <w:rsid w:val="00E3421B"/>
    <w:rsid w:val="00E36AA5"/>
    <w:rsid w:val="00E36AED"/>
    <w:rsid w:val="00E36EA5"/>
    <w:rsid w:val="00E36F9B"/>
    <w:rsid w:val="00E37A3E"/>
    <w:rsid w:val="00E404F4"/>
    <w:rsid w:val="00E42630"/>
    <w:rsid w:val="00E436BE"/>
    <w:rsid w:val="00E462DF"/>
    <w:rsid w:val="00E51730"/>
    <w:rsid w:val="00E51A6A"/>
    <w:rsid w:val="00E51FAF"/>
    <w:rsid w:val="00E53857"/>
    <w:rsid w:val="00E54491"/>
    <w:rsid w:val="00E54E3F"/>
    <w:rsid w:val="00E5536D"/>
    <w:rsid w:val="00E55562"/>
    <w:rsid w:val="00E55CE8"/>
    <w:rsid w:val="00E56609"/>
    <w:rsid w:val="00E5723A"/>
    <w:rsid w:val="00E601A3"/>
    <w:rsid w:val="00E635AC"/>
    <w:rsid w:val="00E63B8F"/>
    <w:rsid w:val="00E63D99"/>
    <w:rsid w:val="00E64B3E"/>
    <w:rsid w:val="00E64E6E"/>
    <w:rsid w:val="00E64E80"/>
    <w:rsid w:val="00E657B1"/>
    <w:rsid w:val="00E66CED"/>
    <w:rsid w:val="00E66D06"/>
    <w:rsid w:val="00E674A3"/>
    <w:rsid w:val="00E676B6"/>
    <w:rsid w:val="00E67A56"/>
    <w:rsid w:val="00E67DAD"/>
    <w:rsid w:val="00E67F1E"/>
    <w:rsid w:val="00E70489"/>
    <w:rsid w:val="00E707FC"/>
    <w:rsid w:val="00E71008"/>
    <w:rsid w:val="00E71954"/>
    <w:rsid w:val="00E71DA3"/>
    <w:rsid w:val="00E7281A"/>
    <w:rsid w:val="00E728DC"/>
    <w:rsid w:val="00E731C7"/>
    <w:rsid w:val="00E74C9A"/>
    <w:rsid w:val="00E75385"/>
    <w:rsid w:val="00E75DCD"/>
    <w:rsid w:val="00E77117"/>
    <w:rsid w:val="00E777C4"/>
    <w:rsid w:val="00E7786C"/>
    <w:rsid w:val="00E808B6"/>
    <w:rsid w:val="00E81053"/>
    <w:rsid w:val="00E8105B"/>
    <w:rsid w:val="00E81D48"/>
    <w:rsid w:val="00E821BC"/>
    <w:rsid w:val="00E82536"/>
    <w:rsid w:val="00E83196"/>
    <w:rsid w:val="00E831B0"/>
    <w:rsid w:val="00E83C36"/>
    <w:rsid w:val="00E8537D"/>
    <w:rsid w:val="00E86F40"/>
    <w:rsid w:val="00E8701E"/>
    <w:rsid w:val="00E900FE"/>
    <w:rsid w:val="00E9165A"/>
    <w:rsid w:val="00E93B84"/>
    <w:rsid w:val="00E94E0D"/>
    <w:rsid w:val="00E965FB"/>
    <w:rsid w:val="00E97E98"/>
    <w:rsid w:val="00EA0214"/>
    <w:rsid w:val="00EA0935"/>
    <w:rsid w:val="00EA1FEB"/>
    <w:rsid w:val="00EA223E"/>
    <w:rsid w:val="00EA2922"/>
    <w:rsid w:val="00EA328D"/>
    <w:rsid w:val="00EA40CB"/>
    <w:rsid w:val="00EA40F0"/>
    <w:rsid w:val="00EA58D0"/>
    <w:rsid w:val="00EA620E"/>
    <w:rsid w:val="00EB1199"/>
    <w:rsid w:val="00EB2082"/>
    <w:rsid w:val="00EB4FCA"/>
    <w:rsid w:val="00EB5EB6"/>
    <w:rsid w:val="00EB5F5C"/>
    <w:rsid w:val="00EB7BA1"/>
    <w:rsid w:val="00EC024F"/>
    <w:rsid w:val="00EC070D"/>
    <w:rsid w:val="00EC1726"/>
    <w:rsid w:val="00EC4082"/>
    <w:rsid w:val="00EC48F3"/>
    <w:rsid w:val="00EC4989"/>
    <w:rsid w:val="00EC50A6"/>
    <w:rsid w:val="00EC5234"/>
    <w:rsid w:val="00EC7264"/>
    <w:rsid w:val="00ED0686"/>
    <w:rsid w:val="00ED0811"/>
    <w:rsid w:val="00ED0A28"/>
    <w:rsid w:val="00ED26F2"/>
    <w:rsid w:val="00ED2B5D"/>
    <w:rsid w:val="00ED5936"/>
    <w:rsid w:val="00ED5C49"/>
    <w:rsid w:val="00ED71DF"/>
    <w:rsid w:val="00EE05DD"/>
    <w:rsid w:val="00EE0B68"/>
    <w:rsid w:val="00EE249F"/>
    <w:rsid w:val="00EE3879"/>
    <w:rsid w:val="00EE3AB7"/>
    <w:rsid w:val="00EE3DF7"/>
    <w:rsid w:val="00EE436A"/>
    <w:rsid w:val="00EE48D6"/>
    <w:rsid w:val="00EE4DFA"/>
    <w:rsid w:val="00EE62DD"/>
    <w:rsid w:val="00EE699F"/>
    <w:rsid w:val="00EE7C72"/>
    <w:rsid w:val="00EE7CE3"/>
    <w:rsid w:val="00EF07F8"/>
    <w:rsid w:val="00EF0948"/>
    <w:rsid w:val="00EF1BAB"/>
    <w:rsid w:val="00EF20B0"/>
    <w:rsid w:val="00EF3197"/>
    <w:rsid w:val="00EF3864"/>
    <w:rsid w:val="00EF3C23"/>
    <w:rsid w:val="00EF4155"/>
    <w:rsid w:val="00EF4E53"/>
    <w:rsid w:val="00F00EF9"/>
    <w:rsid w:val="00F0138E"/>
    <w:rsid w:val="00F026DF"/>
    <w:rsid w:val="00F0301D"/>
    <w:rsid w:val="00F032A2"/>
    <w:rsid w:val="00F0794B"/>
    <w:rsid w:val="00F10612"/>
    <w:rsid w:val="00F10BF6"/>
    <w:rsid w:val="00F1336D"/>
    <w:rsid w:val="00F1464B"/>
    <w:rsid w:val="00F15FC8"/>
    <w:rsid w:val="00F16113"/>
    <w:rsid w:val="00F16EA0"/>
    <w:rsid w:val="00F210FD"/>
    <w:rsid w:val="00F223C0"/>
    <w:rsid w:val="00F2255E"/>
    <w:rsid w:val="00F22996"/>
    <w:rsid w:val="00F26377"/>
    <w:rsid w:val="00F263B3"/>
    <w:rsid w:val="00F26E26"/>
    <w:rsid w:val="00F27037"/>
    <w:rsid w:val="00F27137"/>
    <w:rsid w:val="00F3079B"/>
    <w:rsid w:val="00F30CE5"/>
    <w:rsid w:val="00F3128B"/>
    <w:rsid w:val="00F3275C"/>
    <w:rsid w:val="00F329FF"/>
    <w:rsid w:val="00F32FA7"/>
    <w:rsid w:val="00F34EE0"/>
    <w:rsid w:val="00F35BDD"/>
    <w:rsid w:val="00F363B9"/>
    <w:rsid w:val="00F36BD0"/>
    <w:rsid w:val="00F3773B"/>
    <w:rsid w:val="00F37BF0"/>
    <w:rsid w:val="00F40A83"/>
    <w:rsid w:val="00F41065"/>
    <w:rsid w:val="00F416F1"/>
    <w:rsid w:val="00F42998"/>
    <w:rsid w:val="00F440D8"/>
    <w:rsid w:val="00F44479"/>
    <w:rsid w:val="00F453C9"/>
    <w:rsid w:val="00F46800"/>
    <w:rsid w:val="00F470DA"/>
    <w:rsid w:val="00F50DE9"/>
    <w:rsid w:val="00F52191"/>
    <w:rsid w:val="00F525FE"/>
    <w:rsid w:val="00F53A35"/>
    <w:rsid w:val="00F53CD7"/>
    <w:rsid w:val="00F54D3D"/>
    <w:rsid w:val="00F55ABF"/>
    <w:rsid w:val="00F5603B"/>
    <w:rsid w:val="00F56E66"/>
    <w:rsid w:val="00F56EC0"/>
    <w:rsid w:val="00F57129"/>
    <w:rsid w:val="00F60C10"/>
    <w:rsid w:val="00F61550"/>
    <w:rsid w:val="00F61983"/>
    <w:rsid w:val="00F62C21"/>
    <w:rsid w:val="00F639B3"/>
    <w:rsid w:val="00F64F80"/>
    <w:rsid w:val="00F65652"/>
    <w:rsid w:val="00F65825"/>
    <w:rsid w:val="00F6757C"/>
    <w:rsid w:val="00F67E37"/>
    <w:rsid w:val="00F7174B"/>
    <w:rsid w:val="00F71881"/>
    <w:rsid w:val="00F720F7"/>
    <w:rsid w:val="00F73545"/>
    <w:rsid w:val="00F73A85"/>
    <w:rsid w:val="00F74137"/>
    <w:rsid w:val="00F74C07"/>
    <w:rsid w:val="00F759D9"/>
    <w:rsid w:val="00F7742D"/>
    <w:rsid w:val="00F8003D"/>
    <w:rsid w:val="00F804E5"/>
    <w:rsid w:val="00F8122A"/>
    <w:rsid w:val="00F81E00"/>
    <w:rsid w:val="00F82958"/>
    <w:rsid w:val="00F839CE"/>
    <w:rsid w:val="00F83F46"/>
    <w:rsid w:val="00F85B3A"/>
    <w:rsid w:val="00F862BD"/>
    <w:rsid w:val="00F87DB3"/>
    <w:rsid w:val="00F9255F"/>
    <w:rsid w:val="00F94227"/>
    <w:rsid w:val="00F95591"/>
    <w:rsid w:val="00F95A02"/>
    <w:rsid w:val="00F96A59"/>
    <w:rsid w:val="00F97C12"/>
    <w:rsid w:val="00FA1B40"/>
    <w:rsid w:val="00FA320C"/>
    <w:rsid w:val="00FA3686"/>
    <w:rsid w:val="00FA3881"/>
    <w:rsid w:val="00FA44BB"/>
    <w:rsid w:val="00FA4795"/>
    <w:rsid w:val="00FA4A4F"/>
    <w:rsid w:val="00FB0709"/>
    <w:rsid w:val="00FB0D8C"/>
    <w:rsid w:val="00FB1809"/>
    <w:rsid w:val="00FB1F4A"/>
    <w:rsid w:val="00FB34B9"/>
    <w:rsid w:val="00FB376B"/>
    <w:rsid w:val="00FB6579"/>
    <w:rsid w:val="00FB6795"/>
    <w:rsid w:val="00FB6943"/>
    <w:rsid w:val="00FB791A"/>
    <w:rsid w:val="00FC0069"/>
    <w:rsid w:val="00FC20D6"/>
    <w:rsid w:val="00FC28BA"/>
    <w:rsid w:val="00FC379E"/>
    <w:rsid w:val="00FC616D"/>
    <w:rsid w:val="00FC641F"/>
    <w:rsid w:val="00FC7DFF"/>
    <w:rsid w:val="00FD08A8"/>
    <w:rsid w:val="00FD28D0"/>
    <w:rsid w:val="00FD3886"/>
    <w:rsid w:val="00FD3CA3"/>
    <w:rsid w:val="00FD43E5"/>
    <w:rsid w:val="00FD631E"/>
    <w:rsid w:val="00FD71F3"/>
    <w:rsid w:val="00FE0475"/>
    <w:rsid w:val="00FE0870"/>
    <w:rsid w:val="00FE0CD5"/>
    <w:rsid w:val="00FE233A"/>
    <w:rsid w:val="00FE2E11"/>
    <w:rsid w:val="00FE4819"/>
    <w:rsid w:val="00FE49BE"/>
    <w:rsid w:val="00FE4A42"/>
    <w:rsid w:val="00FE4A69"/>
    <w:rsid w:val="00FE4EE1"/>
    <w:rsid w:val="00FE6773"/>
    <w:rsid w:val="00FE69FA"/>
    <w:rsid w:val="00FE759F"/>
    <w:rsid w:val="00FE77A0"/>
    <w:rsid w:val="00FE77B5"/>
    <w:rsid w:val="00FE7867"/>
    <w:rsid w:val="00FE7F6F"/>
    <w:rsid w:val="00FF0115"/>
    <w:rsid w:val="00FF31E5"/>
    <w:rsid w:val="00FF3792"/>
    <w:rsid w:val="00FF3E4B"/>
    <w:rsid w:val="00FF3E8C"/>
    <w:rsid w:val="00FF7450"/>
    <w:rsid w:val="00FF7C29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4033"/>
    <o:shapelayout v:ext="edit">
      <o:idmap v:ext="edit" data="1"/>
    </o:shapelayout>
  </w:shapeDefaults>
  <w:decimalSymbol w:val="."/>
  <w:listSeparator w:val=","/>
  <w14:docId w14:val="649354DA"/>
  <w15:chartTrackingRefBased/>
  <w15:docId w15:val="{0C7BD305-F0FA-4BE9-997D-94B7AC0D2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nb-NO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573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573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573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BA9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5E7"/>
    <w:pPr>
      <w:ind w:left="720"/>
      <w:contextualSpacing/>
    </w:pPr>
  </w:style>
  <w:style w:type="character" w:customStyle="1" w:styleId="Heading2Char">
    <w:name w:val="Heading 2 Char"/>
    <w:link w:val="Heading2"/>
    <w:uiPriority w:val="9"/>
    <w:rsid w:val="00107573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link w:val="Heading3"/>
    <w:uiPriority w:val="9"/>
    <w:rsid w:val="00107573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1Char">
    <w:name w:val="Heading 1 Char"/>
    <w:link w:val="Heading1"/>
    <w:uiPriority w:val="9"/>
    <w:rsid w:val="00107573"/>
    <w:rPr>
      <w:rFonts w:ascii="Calibri Light" w:eastAsia="Times New Roman" w:hAnsi="Calibri Light" w:cs="Times New Roman"/>
      <w:color w:val="2E74B5"/>
      <w:sz w:val="32"/>
      <w:szCs w:val="32"/>
    </w:rPr>
  </w:style>
  <w:style w:type="character" w:styleId="CommentReference">
    <w:name w:val="annotation reference"/>
    <w:uiPriority w:val="99"/>
    <w:semiHidden/>
    <w:unhideWhenUsed/>
    <w:rsid w:val="00BD2526"/>
    <w:rPr>
      <w:sz w:val="16"/>
      <w:szCs w:val="16"/>
    </w:rPr>
  </w:style>
  <w:style w:type="paragraph" w:customStyle="1" w:styleId="Default">
    <w:name w:val="Default"/>
    <w:rsid w:val="002B2F9B"/>
    <w:pPr>
      <w:autoSpaceDE w:val="0"/>
      <w:autoSpaceDN w:val="0"/>
      <w:adjustRightInd w:val="0"/>
    </w:pPr>
    <w:rPr>
      <w:rFonts w:ascii="Charis SIL" w:hAnsi="Charis SIL" w:cs="Charis SIL"/>
      <w:color w:val="000000"/>
      <w:sz w:val="24"/>
      <w:szCs w:val="24"/>
      <w:lang w:val="nb-NO" w:eastAsia="en-US"/>
    </w:rPr>
  </w:style>
  <w:style w:type="character" w:styleId="Hyperlink">
    <w:name w:val="Hyperlink"/>
    <w:uiPriority w:val="99"/>
    <w:unhideWhenUsed/>
    <w:rsid w:val="00901AE5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A28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A289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8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A289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558A3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B5DD8"/>
    <w:pPr>
      <w:spacing w:after="200" w:line="240" w:lineRule="auto"/>
    </w:pPr>
    <w:rPr>
      <w:i/>
      <w:iCs/>
      <w:color w:val="44546A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DD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B5DD8"/>
    <w:rPr>
      <w:b/>
      <w:bCs/>
      <w:sz w:val="20"/>
      <w:szCs w:val="20"/>
    </w:rPr>
  </w:style>
  <w:style w:type="paragraph" w:customStyle="1" w:styleId="Pa3">
    <w:name w:val="Pa3"/>
    <w:basedOn w:val="Default"/>
    <w:next w:val="Default"/>
    <w:uiPriority w:val="99"/>
    <w:rsid w:val="00B75108"/>
    <w:pPr>
      <w:spacing w:line="201" w:lineRule="atLeast"/>
    </w:pPr>
    <w:rPr>
      <w:rFonts w:ascii="Times" w:hAnsi="Times" w:cs="Times New Roman"/>
      <w:color w:val="auto"/>
    </w:rPr>
  </w:style>
  <w:style w:type="character" w:styleId="FollowedHyperlink">
    <w:name w:val="FollowedHyperlink"/>
    <w:uiPriority w:val="99"/>
    <w:semiHidden/>
    <w:unhideWhenUsed/>
    <w:rsid w:val="009200DA"/>
    <w:rPr>
      <w:color w:val="954F72"/>
      <w:u w:val="single"/>
    </w:rPr>
  </w:style>
  <w:style w:type="paragraph" w:customStyle="1" w:styleId="chapter-para">
    <w:name w:val="chapter-para"/>
    <w:basedOn w:val="Normal"/>
    <w:rsid w:val="009200D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b-NO"/>
    </w:rPr>
  </w:style>
  <w:style w:type="character" w:customStyle="1" w:styleId="anchor-text">
    <w:name w:val="anchor-text"/>
    <w:basedOn w:val="DefaultParagraphFont"/>
    <w:rsid w:val="004672B5"/>
  </w:style>
  <w:style w:type="paragraph" w:styleId="Header">
    <w:name w:val="header"/>
    <w:basedOn w:val="Normal"/>
    <w:link w:val="HeaderChar"/>
    <w:uiPriority w:val="99"/>
    <w:unhideWhenUsed/>
    <w:rsid w:val="00BF28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866"/>
  </w:style>
  <w:style w:type="paragraph" w:styleId="Footer">
    <w:name w:val="footer"/>
    <w:basedOn w:val="Normal"/>
    <w:link w:val="FooterChar"/>
    <w:uiPriority w:val="99"/>
    <w:unhideWhenUsed/>
    <w:rsid w:val="00BF28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866"/>
  </w:style>
  <w:style w:type="character" w:customStyle="1" w:styleId="UnresolvedMention1">
    <w:name w:val="Unresolved Mention1"/>
    <w:uiPriority w:val="99"/>
    <w:semiHidden/>
    <w:unhideWhenUsed/>
    <w:rsid w:val="005E60ED"/>
    <w:rPr>
      <w:color w:val="605E5C"/>
      <w:shd w:val="clear" w:color="auto" w:fill="E1DFDD"/>
    </w:rPr>
  </w:style>
  <w:style w:type="character" w:customStyle="1" w:styleId="Heading4Char">
    <w:name w:val="Heading 4 Char"/>
    <w:link w:val="Heading4"/>
    <w:uiPriority w:val="9"/>
    <w:semiHidden/>
    <w:rsid w:val="00CE1BA9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tml-italic">
    <w:name w:val="html-italic"/>
    <w:basedOn w:val="DefaultParagraphFont"/>
    <w:rsid w:val="00CE1BA9"/>
  </w:style>
  <w:style w:type="paragraph" w:styleId="Revision">
    <w:name w:val="Revision"/>
    <w:hidden/>
    <w:uiPriority w:val="99"/>
    <w:semiHidden/>
    <w:rsid w:val="00E77117"/>
    <w:rPr>
      <w:sz w:val="22"/>
      <w:szCs w:val="22"/>
      <w:lang w:val="nb-NO" w:eastAsia="en-US"/>
    </w:rPr>
  </w:style>
  <w:style w:type="character" w:customStyle="1" w:styleId="UnresolvedMention2">
    <w:name w:val="Unresolved Mention2"/>
    <w:uiPriority w:val="99"/>
    <w:semiHidden/>
    <w:unhideWhenUsed/>
    <w:rsid w:val="008507CE"/>
    <w:rPr>
      <w:color w:val="605E5C"/>
      <w:shd w:val="clear" w:color="auto" w:fill="E1DFDD"/>
    </w:rPr>
  </w:style>
  <w:style w:type="character" w:styleId="PlaceholderText">
    <w:name w:val="Placeholder Text"/>
    <w:uiPriority w:val="99"/>
    <w:semiHidden/>
    <w:rsid w:val="00D236FE"/>
    <w:rPr>
      <w:color w:val="808080"/>
    </w:rPr>
  </w:style>
  <w:style w:type="character" w:customStyle="1" w:styleId="vrtx-address-line">
    <w:name w:val="vrtx-address-line"/>
    <w:basedOn w:val="DefaultParagraphFont"/>
    <w:rsid w:val="00255A48"/>
  </w:style>
  <w:style w:type="character" w:styleId="LineNumber">
    <w:name w:val="line number"/>
    <w:basedOn w:val="DefaultParagraphFont"/>
    <w:uiPriority w:val="99"/>
    <w:semiHidden/>
    <w:unhideWhenUsed/>
    <w:rsid w:val="008B61E5"/>
  </w:style>
  <w:style w:type="table" w:styleId="TableGrid">
    <w:name w:val="Table Grid"/>
    <w:basedOn w:val="TableNormal"/>
    <w:uiPriority w:val="39"/>
    <w:rsid w:val="0086214F"/>
    <w:rPr>
      <w:rFonts w:asciiTheme="minorHAnsi" w:eastAsiaTheme="minorHAnsi" w:hAnsiTheme="minorHAnsi" w:cstheme="minorBidi"/>
      <w:sz w:val="22"/>
      <w:szCs w:val="22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86214F"/>
    <w:rPr>
      <w:rFonts w:asciiTheme="minorHAnsi" w:eastAsiaTheme="minorHAnsi" w:hAnsiTheme="minorHAnsi" w:cstheme="minorBidi"/>
      <w:sz w:val="22"/>
      <w:szCs w:val="22"/>
      <w:lang w:val="nb-NO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6214F"/>
    <w:rPr>
      <w:rFonts w:asciiTheme="minorHAnsi" w:eastAsiaTheme="minorHAnsi" w:hAnsiTheme="minorHAnsi" w:cstheme="minorBidi"/>
      <w:sz w:val="22"/>
      <w:szCs w:val="22"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6173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5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4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1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3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5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7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5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8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3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7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72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2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6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91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08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7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4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5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93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4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64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53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1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8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7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53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0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20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0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4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6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29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4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6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07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29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46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5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68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92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73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3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7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4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47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763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1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9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0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2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66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37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18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13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1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8460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1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2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1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9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8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2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4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1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980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5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3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5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34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14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62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99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66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20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16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3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6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1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01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54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49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952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4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4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25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5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3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90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579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7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67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3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5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80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37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552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6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5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85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146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3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01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0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4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2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9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6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49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1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96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76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7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9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33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4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22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7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85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2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02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5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1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1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546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8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25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50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42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17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28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336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91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8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18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8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8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4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7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87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863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09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1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5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0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2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9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4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3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3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2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410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1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936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87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1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87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4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43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18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4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3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4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01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663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7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8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0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0928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2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0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89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5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2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1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4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4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75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8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1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1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09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6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37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60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1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06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4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8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02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4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90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6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52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7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50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8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2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01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3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79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58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2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31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749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36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91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99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4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83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1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91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5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7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9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6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4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3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72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23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18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36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4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99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2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3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7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9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5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330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58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977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5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5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0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852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06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267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4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2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8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9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8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5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59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8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29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61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39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80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13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6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7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05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24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23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2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61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8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3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1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37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39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86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62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05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3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1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6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34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9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21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319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24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81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90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425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0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6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6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2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2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66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4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1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19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7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2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48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20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2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7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4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3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2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0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8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7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035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99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956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3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6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33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95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1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38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4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0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0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66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69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21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7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40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4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2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4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40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4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5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6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754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27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943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8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24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48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9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9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73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6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5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2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5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4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6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11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223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04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998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68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8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8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401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6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6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1332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83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6922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4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6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2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9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97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86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6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88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839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48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2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11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9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627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32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3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1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97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26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24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1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09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4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6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42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83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9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9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8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22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7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5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287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1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3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7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0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99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1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750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87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7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8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98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31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0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31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4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53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57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5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2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2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6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47047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22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7301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7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3AF783-9EF6-4112-ACB1-77092A925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483</Words>
  <Characters>17817</Characters>
  <Application>Microsoft Office Word</Application>
  <DocSecurity>0</DocSecurity>
  <Lines>318</Lines>
  <Paragraphs>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21217</CharactersWithSpaces>
  <SharedDoc>false</SharedDoc>
  <HLinks>
    <vt:vector size="6" baseType="variant">
      <vt:variant>
        <vt:i4>1245216</vt:i4>
      </vt:variant>
      <vt:variant>
        <vt:i4>0</vt:i4>
      </vt:variant>
      <vt:variant>
        <vt:i4>0</vt:i4>
      </vt:variant>
      <vt:variant>
        <vt:i4>5</vt:i4>
      </vt:variant>
      <vt:variant>
        <vt:lpwstr>mailto:shreeshti.uchai@medisin.uio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shti Uchai</dc:creator>
  <cp:keywords/>
  <dc:description/>
  <cp:lastModifiedBy>Shreeshti Uchai</cp:lastModifiedBy>
  <cp:revision>2</cp:revision>
  <cp:lastPrinted>2023-11-22T09:45:00Z</cp:lastPrinted>
  <dcterms:created xsi:type="dcterms:W3CDTF">2024-03-07T15:26:00Z</dcterms:created>
  <dcterms:modified xsi:type="dcterms:W3CDTF">2024-03-07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d9435698d1de8d78925be9e6c9f8d8a04aa8fe3973228edf6623e985deda54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bmj-open</vt:lpwstr>
  </property>
  <property fmtid="{D5CDD505-2E9C-101B-9397-08002B2CF9AE}" pid="12" name="Mendeley Recent Style Name 4_1">
    <vt:lpwstr>BMJ Ope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2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